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1D999" w14:textId="551CB12E" w:rsidR="00C2038A" w:rsidRPr="00E51DFE" w:rsidRDefault="00C2038A" w:rsidP="00C2038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bookmarkStart w:id="1" w:name="OLE_LINK6"/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06B962E" w14:textId="77777777" w:rsidR="00C2038A" w:rsidRDefault="00C2038A" w:rsidP="00C2038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52D3CC6" w14:textId="0BB52C27" w:rsidR="00C2038A" w:rsidRPr="00E51DFE" w:rsidRDefault="00C2038A" w:rsidP="00C2038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E51DFE">
        <w:rPr>
          <w:rFonts w:ascii="Times New Roman" w:hAnsi="Times New Roman" w:cs="Times New Roman"/>
          <w:b/>
          <w:bCs/>
          <w:sz w:val="24"/>
          <w:szCs w:val="24"/>
        </w:rPr>
        <w:t xml:space="preserve">Towards immunotherapy-induced normalization of the </w:t>
      </w:r>
      <w:r w:rsidRPr="00E51DFE">
        <w:rPr>
          <w:rFonts w:ascii="Times New Roman" w:hAnsi="Times New Roman" w:cs="Times New Roman"/>
          <w:b/>
          <w:bCs/>
          <w:sz w:val="24"/>
          <w:szCs w:val="24"/>
          <w:lang w:val="en-US"/>
        </w:rPr>
        <w:t>tumor microenvironment</w:t>
      </w:r>
      <w:r w:rsidRPr="00E51D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3815344" w14:textId="77777777" w:rsidR="00C2038A" w:rsidRPr="00E51DFE" w:rsidRDefault="00C2038A" w:rsidP="00C2038A">
      <w:pPr>
        <w:spacing w:line="480" w:lineRule="auto"/>
        <w:rPr>
          <w:b/>
          <w:bCs/>
        </w:rPr>
      </w:pPr>
    </w:p>
    <w:p w14:paraId="536441A7" w14:textId="77777777" w:rsidR="00C2038A" w:rsidRPr="007F5A15" w:rsidRDefault="00C2038A" w:rsidP="00C2038A">
      <w:pPr>
        <w:spacing w:line="480" w:lineRule="auto"/>
        <w:jc w:val="both"/>
        <w:rPr>
          <w:vertAlign w:val="superscript"/>
          <w:lang w:val="en-GB"/>
        </w:rPr>
      </w:pPr>
      <w:r w:rsidRPr="007F5A15">
        <w:rPr>
          <w:lang w:val="en-GB"/>
        </w:rPr>
        <w:t>Vinicio Melo</w:t>
      </w:r>
      <w:r w:rsidRPr="006B0836">
        <w:rPr>
          <w:vertAlign w:val="superscript"/>
        </w:rPr>
        <w:t>1</w:t>
      </w:r>
      <w:r w:rsidRPr="007F5A15">
        <w:rPr>
          <w:lang w:val="en-GB"/>
        </w:rPr>
        <w:t>, Edwin Bremer</w:t>
      </w:r>
      <w:r w:rsidRPr="006B0836">
        <w:rPr>
          <w:vertAlign w:val="superscript"/>
        </w:rPr>
        <w:t>1</w:t>
      </w:r>
      <w:r w:rsidRPr="007F5A15">
        <w:rPr>
          <w:lang w:val="en-GB"/>
        </w:rPr>
        <w:t>, John D. Martin</w:t>
      </w:r>
      <w:proofErr w:type="gramStart"/>
      <w:r w:rsidRPr="007F5A15">
        <w:rPr>
          <w:vertAlign w:val="superscript"/>
          <w:lang w:val="en-GB"/>
        </w:rPr>
        <w:t>2,*</w:t>
      </w:r>
      <w:proofErr w:type="gramEnd"/>
    </w:p>
    <w:p w14:paraId="4837775D" w14:textId="77777777" w:rsidR="00C2038A" w:rsidRPr="007F5A15" w:rsidRDefault="00C2038A" w:rsidP="00C2038A">
      <w:pPr>
        <w:spacing w:line="480" w:lineRule="auto"/>
        <w:jc w:val="both"/>
        <w:rPr>
          <w:lang w:val="en-GB"/>
        </w:rPr>
      </w:pPr>
    </w:p>
    <w:p w14:paraId="12EB0082" w14:textId="77777777" w:rsidR="00C2038A" w:rsidRPr="007F5A15" w:rsidRDefault="00C2038A" w:rsidP="00C2038A">
      <w:pPr>
        <w:spacing w:line="480" w:lineRule="auto"/>
        <w:jc w:val="both"/>
        <w:rPr>
          <w:lang w:val="en-GB"/>
        </w:rPr>
      </w:pPr>
    </w:p>
    <w:p w14:paraId="5C7F26E9" w14:textId="77777777" w:rsidR="00C2038A" w:rsidRPr="006B0836" w:rsidRDefault="00C2038A" w:rsidP="00C2038A">
      <w:pPr>
        <w:spacing w:line="480" w:lineRule="auto"/>
        <w:jc w:val="both"/>
        <w:rPr>
          <w:b/>
        </w:rPr>
      </w:pPr>
      <w:r w:rsidRPr="006B0836">
        <w:rPr>
          <w:b/>
        </w:rPr>
        <w:t>Author affiliations</w:t>
      </w:r>
    </w:p>
    <w:p w14:paraId="09868F4A" w14:textId="77777777" w:rsidR="00D63A20" w:rsidRPr="0069261E" w:rsidRDefault="00D63A20" w:rsidP="00D63A20">
      <w:pPr>
        <w:spacing w:line="480" w:lineRule="auto"/>
        <w:jc w:val="both"/>
      </w:pPr>
      <w:r w:rsidRPr="006B0836">
        <w:rPr>
          <w:vertAlign w:val="superscript"/>
        </w:rPr>
        <w:t>1</w:t>
      </w:r>
      <w:r w:rsidRPr="0069261E">
        <w:t xml:space="preserve">Department of Hematology, University of Groningen, University Medical Center Groningen, Groningen, Netherlands </w:t>
      </w:r>
    </w:p>
    <w:p w14:paraId="6ADC1792" w14:textId="77777777" w:rsidR="00C2038A" w:rsidRPr="00445EE2" w:rsidRDefault="00C2038A" w:rsidP="00C2038A">
      <w:pPr>
        <w:spacing w:line="480" w:lineRule="auto"/>
        <w:jc w:val="both"/>
        <w:rPr>
          <w:vertAlign w:val="superscript"/>
          <w:lang w:val="es-ES"/>
        </w:rPr>
      </w:pPr>
      <w:r w:rsidRPr="00445EE2">
        <w:rPr>
          <w:vertAlign w:val="superscript"/>
          <w:lang w:val="es-ES"/>
        </w:rPr>
        <w:t>2</w:t>
      </w:r>
      <w:r w:rsidRPr="00445EE2">
        <w:rPr>
          <w:lang w:val="es-ES"/>
        </w:rPr>
        <w:t xml:space="preserve">Materia </w:t>
      </w:r>
      <w:proofErr w:type="spellStart"/>
      <w:r w:rsidRPr="00445EE2">
        <w:rPr>
          <w:lang w:val="es-ES"/>
        </w:rPr>
        <w:t>Therapeutics</w:t>
      </w:r>
      <w:proofErr w:type="spellEnd"/>
      <w:r w:rsidRPr="00445EE2">
        <w:rPr>
          <w:lang w:val="es-ES"/>
        </w:rPr>
        <w:t xml:space="preserve">, Las Vegas, NV, USA. </w:t>
      </w:r>
    </w:p>
    <w:p w14:paraId="18813008" w14:textId="77777777" w:rsidR="00C2038A" w:rsidRPr="00445EE2" w:rsidRDefault="00C2038A" w:rsidP="00C2038A">
      <w:pPr>
        <w:spacing w:line="480" w:lineRule="auto"/>
        <w:jc w:val="both"/>
        <w:rPr>
          <w:lang w:val="es-ES"/>
        </w:rPr>
      </w:pPr>
    </w:p>
    <w:p w14:paraId="2F1C5D47" w14:textId="77777777" w:rsidR="00C2038A" w:rsidRPr="006B0836" w:rsidRDefault="00C2038A" w:rsidP="00C2038A">
      <w:pPr>
        <w:spacing w:line="480" w:lineRule="auto"/>
      </w:pPr>
      <w:r w:rsidRPr="006B0836">
        <w:rPr>
          <w:b/>
        </w:rPr>
        <w:t xml:space="preserve">Keywords: </w:t>
      </w:r>
    </w:p>
    <w:p w14:paraId="466F3548" w14:textId="77777777" w:rsidR="00D63A20" w:rsidRPr="0069261E" w:rsidRDefault="00D63A20" w:rsidP="00D63A20">
      <w:pPr>
        <w:spacing w:line="480" w:lineRule="auto"/>
        <w:rPr>
          <w:bCs/>
        </w:rPr>
      </w:pPr>
      <w:r w:rsidRPr="0069261E">
        <w:rPr>
          <w:bCs/>
        </w:rPr>
        <w:t xml:space="preserve">tumor microenvironment, vascular normalization, immune checkpoints, hypoxia, immunotherapy, angiogenesis, immune cell infiltrate </w:t>
      </w:r>
    </w:p>
    <w:p w14:paraId="3D46C7C3" w14:textId="77777777" w:rsidR="00C2038A" w:rsidRPr="006B0836" w:rsidRDefault="00C2038A" w:rsidP="00C2038A">
      <w:pPr>
        <w:spacing w:line="480" w:lineRule="auto"/>
        <w:jc w:val="both"/>
        <w:rPr>
          <w:b/>
        </w:rPr>
      </w:pPr>
    </w:p>
    <w:p w14:paraId="5F6A4E3E" w14:textId="77777777" w:rsidR="00C2038A" w:rsidRPr="006B0836" w:rsidRDefault="00C2038A" w:rsidP="00C2038A">
      <w:pPr>
        <w:spacing w:line="480" w:lineRule="auto"/>
        <w:jc w:val="both"/>
        <w:rPr>
          <w:b/>
        </w:rPr>
      </w:pPr>
      <w:r w:rsidRPr="006B0836">
        <w:rPr>
          <w:b/>
        </w:rPr>
        <w:t xml:space="preserve">Running title: </w:t>
      </w:r>
    </w:p>
    <w:p w14:paraId="50ACA73E" w14:textId="77777777" w:rsidR="00D63A20" w:rsidRPr="00D63A20" w:rsidRDefault="00D63A20" w:rsidP="00D63A20">
      <w:pPr>
        <w:spacing w:line="480" w:lineRule="auto"/>
      </w:pPr>
      <w:r w:rsidRPr="00D63A20">
        <w:t xml:space="preserve">Immunotherapy-Induced Tumor Microenvironment Normalization </w:t>
      </w:r>
    </w:p>
    <w:p w14:paraId="55AA5B03" w14:textId="77777777" w:rsidR="00C2038A" w:rsidRPr="006B0836" w:rsidRDefault="00C2038A" w:rsidP="00C2038A">
      <w:pPr>
        <w:spacing w:line="480" w:lineRule="auto"/>
      </w:pPr>
    </w:p>
    <w:p w14:paraId="0372763C" w14:textId="77777777" w:rsidR="00C2038A" w:rsidRPr="006B0836" w:rsidRDefault="00C2038A" w:rsidP="00C2038A">
      <w:pPr>
        <w:spacing w:line="480" w:lineRule="auto"/>
        <w:jc w:val="both"/>
      </w:pPr>
      <w:r w:rsidRPr="006B0836">
        <w:t>*Correspondence to:</w:t>
      </w:r>
    </w:p>
    <w:p w14:paraId="592E7DBD" w14:textId="77777777" w:rsidR="00C2038A" w:rsidRPr="006B0836" w:rsidRDefault="00E9381B" w:rsidP="00C2038A">
      <w:pPr>
        <w:spacing w:line="480" w:lineRule="auto"/>
        <w:jc w:val="both"/>
      </w:pPr>
      <w:hyperlink r:id="rId8" w:history="1">
        <w:r w:rsidR="00C2038A" w:rsidRPr="006B0836">
          <w:rPr>
            <w:rStyle w:val="Hyperlink"/>
          </w:rPr>
          <w:t>jdmartin@alum.mit.edu</w:t>
        </w:r>
      </w:hyperlink>
      <w:r w:rsidR="00C2038A" w:rsidRPr="006B0836">
        <w:t xml:space="preserve"> (JDM)</w:t>
      </w:r>
    </w:p>
    <w:p w14:paraId="2014C9DD" w14:textId="00FD5960" w:rsidR="00C2038A" w:rsidRDefault="00C2038A" w:rsidP="0013607C">
      <w:pPr>
        <w:rPr>
          <w:b/>
        </w:rPr>
      </w:pPr>
    </w:p>
    <w:p w14:paraId="125A5C38" w14:textId="2F90877E" w:rsidR="00C2038A" w:rsidRDefault="00C2038A" w:rsidP="0013607C">
      <w:pPr>
        <w:rPr>
          <w:b/>
        </w:rPr>
      </w:pPr>
    </w:p>
    <w:p w14:paraId="56AAC620" w14:textId="2A9AB3B5" w:rsidR="00C2038A" w:rsidRDefault="00C2038A" w:rsidP="0013607C">
      <w:pPr>
        <w:rPr>
          <w:b/>
        </w:rPr>
      </w:pPr>
    </w:p>
    <w:p w14:paraId="0BECE519" w14:textId="77777777" w:rsidR="00C2038A" w:rsidRDefault="00C2038A" w:rsidP="0013607C">
      <w:pPr>
        <w:rPr>
          <w:b/>
        </w:rPr>
      </w:pPr>
    </w:p>
    <w:p w14:paraId="5077AC93" w14:textId="77777777" w:rsidR="00C2038A" w:rsidRDefault="00C2038A" w:rsidP="0013607C">
      <w:pPr>
        <w:rPr>
          <w:b/>
        </w:rPr>
      </w:pPr>
    </w:p>
    <w:p w14:paraId="2B8FED34" w14:textId="77777777" w:rsidR="00F25372" w:rsidRDefault="00F25372" w:rsidP="0013607C">
      <w:pPr>
        <w:rPr>
          <w:b/>
        </w:rPr>
      </w:pPr>
    </w:p>
    <w:p w14:paraId="6265C4B7" w14:textId="11B6C428" w:rsidR="0013607C" w:rsidRPr="00D57864" w:rsidRDefault="00FF54D5" w:rsidP="0013607C">
      <w:r>
        <w:rPr>
          <w:b/>
        </w:rPr>
        <w:lastRenderedPageBreak/>
        <w:t xml:space="preserve">Supplementary Table </w:t>
      </w:r>
      <w:r w:rsidR="003246A0">
        <w:rPr>
          <w:b/>
        </w:rPr>
        <w:t>1</w:t>
      </w:r>
      <w:r w:rsidR="0013607C">
        <w:rPr>
          <w:b/>
        </w:rPr>
        <w:t>. FDA-approved vascular normalization agents in clinical trials</w:t>
      </w:r>
      <w:r w:rsidR="0013607C">
        <w:rPr>
          <w:b/>
          <w:bCs/>
        </w:rPr>
        <w:t xml:space="preserve"> with immunotherapy. </w:t>
      </w:r>
      <w:r w:rsidR="0013607C">
        <w:rPr>
          <w:bCs/>
        </w:rPr>
        <w:t xml:space="preserve">Colors indicate </w:t>
      </w:r>
      <w:r w:rsidR="0013607C" w:rsidRPr="00C81BEF">
        <w:rPr>
          <w:bCs/>
          <w:shd w:val="clear" w:color="auto" w:fill="BDD6EE" w:themeFill="accent5" w:themeFillTint="66"/>
        </w:rPr>
        <w:t>FDA-approval</w:t>
      </w:r>
      <w:r w:rsidR="0013607C">
        <w:rPr>
          <w:bCs/>
        </w:rPr>
        <w:t xml:space="preserve">, </w:t>
      </w:r>
      <w:r w:rsidR="0013607C" w:rsidRPr="009B2904">
        <w:rPr>
          <w:bCs/>
          <w:shd w:val="clear" w:color="auto" w:fill="DEEAF6" w:themeFill="accent5" w:themeFillTint="33"/>
        </w:rPr>
        <w:t>phase III clinical trial active or recruiting</w:t>
      </w:r>
      <w:r w:rsidR="00305FEC" w:rsidRPr="00CD37B5">
        <w:rPr>
          <w:shd w:val="clear" w:color="auto" w:fill="DEEAF6" w:themeFill="accent5" w:themeFillTint="33"/>
        </w:rPr>
        <w:t xml:space="preserve"> </w:t>
      </w:r>
      <w:r w:rsidR="00305FEC">
        <w:rPr>
          <w:bCs/>
          <w:shd w:val="clear" w:color="auto" w:fill="DEEAF6" w:themeFill="accent5" w:themeFillTint="33"/>
        </w:rPr>
        <w:t>or not yet recruiting</w:t>
      </w:r>
      <w:r w:rsidR="0013607C">
        <w:rPr>
          <w:bCs/>
        </w:rPr>
        <w:t xml:space="preserve"> and </w:t>
      </w:r>
      <w:r w:rsidR="0013607C" w:rsidRPr="009B2904">
        <w:rPr>
          <w:bCs/>
          <w:shd w:val="clear" w:color="auto" w:fill="FBE4D5" w:themeFill="accent2" w:themeFillTint="33"/>
        </w:rPr>
        <w:t>no phase III clinical trial.</w:t>
      </w:r>
      <w:r w:rsidR="00F25372">
        <w:rPr>
          <w:bCs/>
          <w:shd w:val="clear" w:color="auto" w:fill="FBE4D5" w:themeFill="accent2" w:themeFillTint="33"/>
        </w:rPr>
        <w:t xml:space="preserve"> Updated from the senior author’s previous work </w:t>
      </w:r>
      <w:r w:rsidR="00F25372">
        <w:rPr>
          <w:bCs/>
          <w:shd w:val="clear" w:color="auto" w:fill="FBE4D5" w:themeFill="accent2" w:themeFillTint="33"/>
        </w:rPr>
        <w:fldChar w:fldCharType="begin"/>
      </w:r>
      <w:r w:rsidR="00F25372">
        <w:rPr>
          <w:bCs/>
          <w:shd w:val="clear" w:color="auto" w:fill="FBE4D5" w:themeFill="accent2" w:themeFillTint="33"/>
        </w:rPr>
        <w:instrText xml:space="preserve"> ADDIN EN.CITE &lt;EndNote&gt;&lt;Cite&gt;&lt;Author&gt;Martin&lt;/Author&gt;&lt;Year&gt;2020&lt;/Year&gt;&lt;RecNum&gt;1630&lt;/RecNum&gt;&lt;DisplayText&gt;(1)&lt;/DisplayText&gt;&lt;record&gt;&lt;rec-number&gt;1630&lt;/rec-number&gt;&lt;foreign-keys&gt;&lt;key app="EN" db-id="xrf0xvfxu5r2r9e5vpepstsux9ssa5v52sdr" timestamp="1581259219" guid="3e13dfce-9337-4baa-8cad-a92639cc8145"&gt;1630&lt;/key&gt;&lt;/foreign-keys&gt;&lt;ref-type name="Journal Article"&gt;17&lt;/ref-type&gt;&lt;contributors&gt;&lt;authors&gt;&lt;author&gt;Martin, John D.&lt;/author&gt;&lt;author&gt;Cabral, Horacio&lt;/author&gt;&lt;author&gt;Stylianopoulos, Triantafyllos&lt;/author&gt;&lt;author&gt;Jain, Rakesh K.&lt;/author&gt;&lt;/authors&gt;&lt;/contributors&gt;&lt;titles&gt;&lt;title&gt;Improving cancer immunotherapy using nanomedicine: progress, opportunities and challenges&lt;/title&gt;&lt;secondary-title&gt;Nature Reviews Clinical Oncology&lt;/secondary-title&gt;&lt;/titles&gt;&lt;periodical&gt;&lt;full-title&gt;Nature Reviews Clinical Oncology&lt;/full-title&gt;&lt;/periodical&gt;&lt;pages&gt;251-266&lt;/pages&gt;&lt;volume&gt;17&lt;/volume&gt;&lt;dates&gt;&lt;year&gt;2020&lt;/year&gt;&lt;/dates&gt;&lt;urls&gt;&lt;/urls&gt;&lt;/record&gt;&lt;/Cite&gt;&lt;/EndNote&gt;</w:instrText>
      </w:r>
      <w:r w:rsidR="00F25372">
        <w:rPr>
          <w:bCs/>
          <w:shd w:val="clear" w:color="auto" w:fill="FBE4D5" w:themeFill="accent2" w:themeFillTint="33"/>
        </w:rPr>
        <w:fldChar w:fldCharType="separate"/>
      </w:r>
      <w:r w:rsidR="00F25372">
        <w:rPr>
          <w:bCs/>
          <w:noProof/>
          <w:shd w:val="clear" w:color="auto" w:fill="FBE4D5" w:themeFill="accent2" w:themeFillTint="33"/>
        </w:rPr>
        <w:t>(1)</w:t>
      </w:r>
      <w:r w:rsidR="00F25372">
        <w:rPr>
          <w:bCs/>
          <w:shd w:val="clear" w:color="auto" w:fill="FBE4D5" w:themeFill="accent2" w:themeFillTint="33"/>
        </w:rPr>
        <w:fldChar w:fldCharType="end"/>
      </w:r>
      <w:r w:rsidR="00F25372">
        <w:rPr>
          <w:bCs/>
          <w:shd w:val="clear" w:color="auto" w:fill="FBE4D5" w:themeFill="accent2" w:themeFillTint="33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440"/>
        <w:gridCol w:w="180"/>
        <w:gridCol w:w="2700"/>
        <w:gridCol w:w="1975"/>
      </w:tblGrid>
      <w:tr w:rsidR="00462EB8" w:rsidRPr="00356CE7" w14:paraId="7A671706" w14:textId="7757F388" w:rsidTr="00FA767D">
        <w:trPr>
          <w:jc w:val="center"/>
        </w:trPr>
        <w:tc>
          <w:tcPr>
            <w:tcW w:w="1525" w:type="dxa"/>
            <w:shd w:val="clear" w:color="auto" w:fill="0D0D0D" w:themeFill="text1" w:themeFillTint="F2"/>
          </w:tcPr>
          <w:p w14:paraId="75387A9E" w14:textId="77777777" w:rsidR="002F778C" w:rsidRPr="00CD37B5" w:rsidRDefault="002F778C" w:rsidP="00F959AE">
            <w:pPr>
              <w:rPr>
                <w:rFonts w:asciiTheme="majorBidi" w:hAnsiTheme="majorBidi"/>
                <w:color w:val="FFFFFF" w:themeColor="background1"/>
              </w:rPr>
            </w:pPr>
            <w:r w:rsidRPr="00CD37B5">
              <w:rPr>
                <w:rFonts w:asciiTheme="majorBidi" w:hAnsiTheme="majorBidi"/>
                <w:color w:val="FFFFFF" w:themeColor="background1"/>
              </w:rPr>
              <w:t>Drug</w:t>
            </w:r>
          </w:p>
        </w:tc>
        <w:tc>
          <w:tcPr>
            <w:tcW w:w="1530" w:type="dxa"/>
            <w:shd w:val="clear" w:color="auto" w:fill="0D0D0D" w:themeFill="text1" w:themeFillTint="F2"/>
          </w:tcPr>
          <w:p w14:paraId="12C4ECF2" w14:textId="77777777" w:rsidR="002F778C" w:rsidRPr="00CD37B5" w:rsidRDefault="002F778C" w:rsidP="00F959AE">
            <w:pPr>
              <w:rPr>
                <w:rFonts w:asciiTheme="majorBidi" w:hAnsiTheme="majorBidi"/>
                <w:color w:val="FFFFFF" w:themeColor="background1"/>
              </w:rPr>
            </w:pPr>
            <w:r w:rsidRPr="00CD37B5">
              <w:rPr>
                <w:rFonts w:asciiTheme="majorBidi" w:hAnsiTheme="majorBidi"/>
                <w:color w:val="FFFFFF" w:themeColor="background1"/>
              </w:rPr>
              <w:t>Target</w:t>
            </w:r>
          </w:p>
        </w:tc>
        <w:tc>
          <w:tcPr>
            <w:tcW w:w="1620" w:type="dxa"/>
            <w:gridSpan w:val="2"/>
            <w:shd w:val="clear" w:color="auto" w:fill="0D0D0D" w:themeFill="text1" w:themeFillTint="F2"/>
          </w:tcPr>
          <w:p w14:paraId="27C2C8F9" w14:textId="77777777" w:rsidR="002F778C" w:rsidRPr="00CD37B5" w:rsidRDefault="002F778C" w:rsidP="00F959AE">
            <w:pPr>
              <w:rPr>
                <w:rFonts w:asciiTheme="majorBidi" w:hAnsiTheme="majorBidi"/>
                <w:color w:val="FFFFFF" w:themeColor="background1"/>
              </w:rPr>
            </w:pPr>
            <w:r w:rsidRPr="00CD37B5">
              <w:rPr>
                <w:rFonts w:asciiTheme="majorBidi" w:hAnsiTheme="majorBidi"/>
                <w:color w:val="FFFFFF" w:themeColor="background1"/>
              </w:rPr>
              <w:t>Approved indications</w:t>
            </w:r>
          </w:p>
        </w:tc>
        <w:tc>
          <w:tcPr>
            <w:tcW w:w="2700" w:type="dxa"/>
            <w:shd w:val="clear" w:color="auto" w:fill="0D0D0D" w:themeFill="text1" w:themeFillTint="F2"/>
          </w:tcPr>
          <w:p w14:paraId="76A4AFC0" w14:textId="1FC8F813" w:rsidR="002F778C" w:rsidRPr="00CD37B5" w:rsidRDefault="002F778C" w:rsidP="00F959AE">
            <w:pPr>
              <w:rPr>
                <w:rFonts w:asciiTheme="majorBidi" w:hAnsiTheme="majorBidi"/>
                <w:color w:val="FFFFFF" w:themeColor="background1"/>
              </w:rPr>
            </w:pPr>
            <w:r w:rsidRPr="00CD37B5">
              <w:rPr>
                <w:rFonts w:asciiTheme="majorBidi" w:hAnsiTheme="majorBidi"/>
                <w:color w:val="FFFFFF" w:themeColor="background1"/>
              </w:rPr>
              <w:t xml:space="preserve">Clinical trials </w:t>
            </w:r>
            <w:r w:rsidR="0026766F">
              <w:rPr>
                <w:rFonts w:asciiTheme="majorBidi" w:hAnsiTheme="majorBidi" w:cstheme="majorBidi"/>
                <w:color w:val="FFFFFF" w:themeColor="background1"/>
              </w:rPr>
              <w:t xml:space="preserve">in combination </w:t>
            </w:r>
            <w:r w:rsidR="0026766F" w:rsidRPr="00CD37B5">
              <w:rPr>
                <w:rFonts w:asciiTheme="majorBidi" w:hAnsiTheme="majorBidi"/>
                <w:color w:val="FFFFFF" w:themeColor="background1"/>
              </w:rPr>
              <w:t xml:space="preserve">with </w:t>
            </w:r>
            <w:r w:rsidRPr="00CD37B5">
              <w:rPr>
                <w:rFonts w:asciiTheme="majorBidi" w:hAnsiTheme="majorBidi"/>
                <w:color w:val="FFFFFF" w:themeColor="background1"/>
              </w:rPr>
              <w:t>ICBs</w:t>
            </w:r>
          </w:p>
        </w:tc>
        <w:tc>
          <w:tcPr>
            <w:tcW w:w="1975" w:type="dxa"/>
            <w:shd w:val="clear" w:color="auto" w:fill="0D0D0D" w:themeFill="text1" w:themeFillTint="F2"/>
          </w:tcPr>
          <w:p w14:paraId="0426AA56" w14:textId="2C64C237" w:rsidR="002F778C" w:rsidRPr="00CD37B5" w:rsidRDefault="002F778C" w:rsidP="00F959AE">
            <w:pPr>
              <w:rPr>
                <w:rFonts w:asciiTheme="majorBidi" w:hAnsiTheme="majorBidi"/>
                <w:color w:val="FFFFFF" w:themeColor="background1"/>
              </w:rPr>
            </w:pPr>
            <w:r w:rsidRPr="00356CE7">
              <w:rPr>
                <w:rFonts w:asciiTheme="majorBidi" w:hAnsiTheme="majorBidi" w:cstheme="majorBidi"/>
                <w:color w:val="FFFFFF" w:themeColor="background1"/>
              </w:rPr>
              <w:t>Brief Description</w:t>
            </w:r>
          </w:p>
        </w:tc>
      </w:tr>
      <w:tr w:rsidR="00462EB8" w:rsidRPr="00356CE7" w14:paraId="7D79398C" w14:textId="5A615785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5FEB297A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proofErr w:type="spellStart"/>
            <w:r w:rsidRPr="00CD37B5">
              <w:rPr>
                <w:rFonts w:asciiTheme="majorBidi" w:hAnsiTheme="majorBidi"/>
              </w:rPr>
              <w:t>Axitinib</w:t>
            </w:r>
            <w:proofErr w:type="spellEnd"/>
          </w:p>
        </w:tc>
        <w:tc>
          <w:tcPr>
            <w:tcW w:w="1530" w:type="dxa"/>
          </w:tcPr>
          <w:p w14:paraId="5BA32787" w14:textId="62DD65E0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TKI (VEGFR-1–3, PDGFR</w:t>
            </w:r>
            <w:r w:rsidR="00FD3F36">
              <w:rPr>
                <w:rFonts w:asciiTheme="majorBidi" w:hAnsiTheme="majorBidi"/>
              </w:rPr>
              <w:t>-</w:t>
            </w:r>
            <w:r w:rsidRPr="00CD37B5">
              <w:rPr>
                <w:rFonts w:asciiTheme="majorBidi" w:hAnsiTheme="majorBidi"/>
              </w:rPr>
              <w:t>β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1D3049B3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RCC</w:t>
            </w:r>
          </w:p>
        </w:tc>
        <w:tc>
          <w:tcPr>
            <w:tcW w:w="2880" w:type="dxa"/>
            <w:gridSpan w:val="2"/>
            <w:shd w:val="clear" w:color="auto" w:fill="DEEAF6" w:themeFill="accent5" w:themeFillTint="33"/>
          </w:tcPr>
          <w:p w14:paraId="2C12126E" w14:textId="6B255688" w:rsidR="002F778C" w:rsidRPr="00CD37B5" w:rsidRDefault="002F778C" w:rsidP="005443B5">
            <w:pPr>
              <w:shd w:val="clear" w:color="auto" w:fill="BDD6EE" w:themeFill="accent5" w:themeFillTint="66"/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Approved for: first</w:t>
            </w:r>
            <w:r w:rsidR="00F77F52">
              <w:rPr>
                <w:rFonts w:asciiTheme="majorBidi" w:hAnsiTheme="majorBidi"/>
              </w:rPr>
              <w:t xml:space="preserve"> </w:t>
            </w:r>
            <w:r w:rsidRPr="00CD37B5">
              <w:rPr>
                <w:rFonts w:asciiTheme="majorBidi" w:hAnsiTheme="majorBidi"/>
              </w:rPr>
              <w:t xml:space="preserve">line treatment of patients with advanced </w:t>
            </w:r>
            <w:r w:rsidR="00F77F52">
              <w:rPr>
                <w:rFonts w:asciiTheme="majorBidi" w:hAnsiTheme="majorBidi"/>
              </w:rPr>
              <w:t>RCC</w:t>
            </w:r>
            <w:r w:rsidRPr="00CD37B5">
              <w:rPr>
                <w:rFonts w:asciiTheme="majorBidi" w:hAnsiTheme="majorBidi"/>
              </w:rPr>
              <w:t xml:space="preserve"> with either avelumab </w:t>
            </w:r>
            <w:r w:rsidRPr="00356CE7">
              <w:rPr>
                <w:rFonts w:asciiTheme="majorBidi" w:hAnsiTheme="majorBidi" w:cstheme="majorBidi"/>
              </w:rPr>
              <w:t>or</w:t>
            </w:r>
            <w:r w:rsidR="003067AD" w:rsidRPr="00356CE7">
              <w:rPr>
                <w:rFonts w:asciiTheme="majorBidi" w:hAnsiTheme="majorBidi" w:cstheme="majorBidi"/>
              </w:rPr>
              <w:t xml:space="preserve"> </w:t>
            </w:r>
            <w:r w:rsidRPr="00356CE7">
              <w:rPr>
                <w:rFonts w:asciiTheme="majorBidi" w:hAnsiTheme="majorBidi" w:cstheme="majorBidi"/>
              </w:rPr>
              <w:t>pembrolizumab</w:t>
            </w:r>
          </w:p>
          <w:p w14:paraId="608821D4" w14:textId="77777777" w:rsidR="002F778C" w:rsidRPr="00CD37B5" w:rsidRDefault="002F778C" w:rsidP="00F959AE">
            <w:pPr>
              <w:rPr>
                <w:rFonts w:asciiTheme="majorBidi" w:hAnsiTheme="majorBidi"/>
                <w:color w:val="000000" w:themeColor="text1"/>
              </w:rPr>
            </w:pPr>
            <w:r w:rsidRPr="00CD37B5">
              <w:rPr>
                <w:rFonts w:asciiTheme="majorBidi" w:hAnsiTheme="majorBidi"/>
                <w:color w:val="000000" w:themeColor="text1"/>
              </w:rPr>
              <w:t>NCT02684006</w:t>
            </w:r>
          </w:p>
          <w:p w14:paraId="6186BEFF" w14:textId="77777777" w:rsidR="002F778C" w:rsidRPr="00CD37B5" w:rsidRDefault="002F778C" w:rsidP="00F959AE">
            <w:pPr>
              <w:rPr>
                <w:rFonts w:asciiTheme="majorBidi" w:hAnsiTheme="majorBidi"/>
                <w:color w:val="000000" w:themeColor="text1"/>
              </w:rPr>
            </w:pPr>
            <w:r w:rsidRPr="00CD37B5">
              <w:rPr>
                <w:rFonts w:asciiTheme="majorBidi" w:hAnsiTheme="majorBidi"/>
                <w:color w:val="000000" w:themeColor="text1"/>
              </w:rPr>
              <w:t>RCC</w:t>
            </w:r>
          </w:p>
          <w:p w14:paraId="095A1595" w14:textId="77777777" w:rsidR="002F778C" w:rsidRPr="00CD37B5" w:rsidRDefault="002F778C" w:rsidP="00F959AE">
            <w:pPr>
              <w:rPr>
                <w:rFonts w:asciiTheme="majorBidi" w:hAnsiTheme="majorBidi"/>
                <w:color w:val="000000" w:themeColor="text1"/>
              </w:rPr>
            </w:pPr>
            <w:r w:rsidRPr="00CD37B5">
              <w:rPr>
                <w:rFonts w:asciiTheme="majorBidi" w:hAnsiTheme="majorBidi"/>
                <w:color w:val="000000" w:themeColor="text1"/>
              </w:rPr>
              <w:t>NCT02853331</w:t>
            </w:r>
          </w:p>
          <w:p w14:paraId="0AA9F739" w14:textId="77777777" w:rsidR="002F778C" w:rsidRPr="00D87C65" w:rsidRDefault="002F778C" w:rsidP="00F959A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D37B5">
              <w:rPr>
                <w:rFonts w:asciiTheme="majorBidi" w:hAnsiTheme="majorBidi"/>
                <w:color w:val="000000" w:themeColor="text1"/>
              </w:rPr>
              <w:t>RCC</w:t>
            </w:r>
          </w:p>
          <w:p w14:paraId="5FFA998B" w14:textId="2BB96315" w:rsidR="00731D06" w:rsidRPr="00CD37B5" w:rsidRDefault="00731D06" w:rsidP="00731D06">
            <w:pPr>
              <w:rPr>
                <w:rFonts w:asciiTheme="majorBidi" w:hAnsiTheme="majorBidi"/>
                <w:color w:val="70AD47" w:themeColor="accent6"/>
              </w:rPr>
            </w:pPr>
          </w:p>
        </w:tc>
        <w:tc>
          <w:tcPr>
            <w:tcW w:w="1975" w:type="dxa"/>
            <w:shd w:val="clear" w:color="auto" w:fill="DEEAF6" w:themeFill="accent5" w:themeFillTint="33"/>
          </w:tcPr>
          <w:p w14:paraId="63675E95" w14:textId="3FBF1F5F" w:rsidR="004238E2" w:rsidRPr="00CD37B5" w:rsidRDefault="00F30ACA" w:rsidP="004238E2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 w:cstheme="majorBidi"/>
              </w:rPr>
              <w:t>Tested</w:t>
            </w:r>
            <w:r w:rsidR="0021777E">
              <w:rPr>
                <w:rFonts w:asciiTheme="majorBidi" w:hAnsiTheme="majorBidi" w:cstheme="majorBidi"/>
              </w:rPr>
              <w:t xml:space="preserve"> as</w:t>
            </w:r>
            <w:r w:rsidR="00D23EE4">
              <w:rPr>
                <w:rFonts w:asciiTheme="majorBidi" w:hAnsiTheme="majorBidi" w:cstheme="majorBidi"/>
              </w:rPr>
              <w:t xml:space="preserve"> a</w:t>
            </w:r>
            <w:r w:rsidR="0021777E">
              <w:rPr>
                <w:rFonts w:asciiTheme="majorBidi" w:hAnsiTheme="majorBidi" w:cstheme="majorBidi"/>
              </w:rPr>
              <w:t xml:space="preserve"> first</w:t>
            </w:r>
            <w:r w:rsidR="00CD37B5">
              <w:rPr>
                <w:rFonts w:asciiTheme="majorBidi" w:hAnsiTheme="majorBidi" w:cstheme="majorBidi"/>
              </w:rPr>
              <w:t xml:space="preserve"> </w:t>
            </w:r>
            <w:r w:rsidR="0021777E">
              <w:rPr>
                <w:rFonts w:asciiTheme="majorBidi" w:hAnsiTheme="majorBidi" w:cstheme="majorBidi"/>
              </w:rPr>
              <w:t>line therapy</w:t>
            </w:r>
            <w:r>
              <w:rPr>
                <w:rFonts w:asciiTheme="majorBidi" w:hAnsiTheme="majorBidi" w:cstheme="majorBidi"/>
              </w:rPr>
              <w:t xml:space="preserve"> in combination with </w:t>
            </w:r>
            <w:r w:rsidR="00462EB8">
              <w:rPr>
                <w:rFonts w:asciiTheme="majorBidi" w:hAnsiTheme="majorBidi" w:cstheme="majorBidi"/>
              </w:rPr>
              <w:t>a</w:t>
            </w:r>
            <w:r w:rsidR="001413BD">
              <w:rPr>
                <w:rFonts w:asciiTheme="majorBidi" w:hAnsiTheme="majorBidi" w:cstheme="majorBidi"/>
              </w:rPr>
              <w:t xml:space="preserve">velumab </w:t>
            </w:r>
            <w:r w:rsidR="007E7DA7">
              <w:rPr>
                <w:rFonts w:asciiTheme="majorBidi" w:hAnsiTheme="majorBidi" w:cstheme="majorBidi"/>
              </w:rPr>
              <w:t>in patients with RCC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462EB8" w:rsidRPr="00356CE7" w14:paraId="7D808024" w14:textId="0FA46F18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2EA1A5DF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 xml:space="preserve">Bevacizumab </w:t>
            </w:r>
          </w:p>
        </w:tc>
        <w:tc>
          <w:tcPr>
            <w:tcW w:w="1530" w:type="dxa"/>
          </w:tcPr>
          <w:p w14:paraId="0A653927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Anti-VEGF-A antibody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684E382D" w14:textId="22234E1D" w:rsidR="002F778C" w:rsidRPr="00CD37B5" w:rsidRDefault="00C2038A" w:rsidP="00F959AE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CRC</w:t>
            </w:r>
            <w:r w:rsidR="002F778C" w:rsidRPr="00CD37B5">
              <w:rPr>
                <w:rFonts w:asciiTheme="majorBidi" w:hAnsiTheme="majorBidi"/>
              </w:rPr>
              <w:t>, NSCLC, breast, RCC</w:t>
            </w:r>
          </w:p>
        </w:tc>
        <w:tc>
          <w:tcPr>
            <w:tcW w:w="2880" w:type="dxa"/>
            <w:gridSpan w:val="2"/>
            <w:shd w:val="clear" w:color="auto" w:fill="DEEAF6" w:themeFill="accent5" w:themeFillTint="33"/>
          </w:tcPr>
          <w:p w14:paraId="1BCDFA3B" w14:textId="1E2545D4" w:rsidR="002F778C" w:rsidRPr="00CD37B5" w:rsidRDefault="002F778C" w:rsidP="00F959AE">
            <w:pPr>
              <w:shd w:val="clear" w:color="auto" w:fill="BDD6EE" w:themeFill="accent5" w:themeFillTint="66"/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Approved for: first</w:t>
            </w:r>
            <w:r w:rsidR="00F77F52">
              <w:rPr>
                <w:rFonts w:asciiTheme="majorBidi" w:hAnsiTheme="majorBidi"/>
              </w:rPr>
              <w:t xml:space="preserve"> </w:t>
            </w:r>
            <w:r w:rsidRPr="00CD37B5">
              <w:rPr>
                <w:rFonts w:asciiTheme="majorBidi" w:hAnsiTheme="majorBidi"/>
              </w:rPr>
              <w:t xml:space="preserve">line treatment of patients with metastatic non-squamous, </w:t>
            </w:r>
            <w:r w:rsidR="00F77F52">
              <w:rPr>
                <w:rFonts w:asciiTheme="majorBidi" w:hAnsiTheme="majorBidi"/>
              </w:rPr>
              <w:t>NSCLC</w:t>
            </w:r>
            <w:r w:rsidR="00A0082C">
              <w:rPr>
                <w:rFonts w:asciiTheme="majorBidi" w:hAnsiTheme="majorBidi" w:cstheme="majorBidi"/>
              </w:rPr>
              <w:t xml:space="preserve"> in combination with </w:t>
            </w:r>
            <w:r w:rsidR="00F77F52">
              <w:rPr>
                <w:rFonts w:asciiTheme="majorBidi" w:hAnsiTheme="majorBidi" w:cstheme="majorBidi"/>
              </w:rPr>
              <w:t>a</w:t>
            </w:r>
            <w:r w:rsidR="00A0082C">
              <w:rPr>
                <w:rFonts w:asciiTheme="majorBidi" w:hAnsiTheme="majorBidi" w:cstheme="majorBidi"/>
              </w:rPr>
              <w:t>tezolizumab and chemotherapy.</w:t>
            </w:r>
          </w:p>
          <w:p w14:paraId="75D02DE7" w14:textId="4F896103" w:rsidR="00CD37B5" w:rsidRDefault="00731D06" w:rsidP="00A5592A">
            <w:pPr>
              <w:shd w:val="clear" w:color="auto" w:fill="BDD6EE" w:themeFill="accent5" w:themeFillTint="66"/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 xml:space="preserve">Approved for </w:t>
            </w:r>
            <w:r w:rsidR="00F77F52">
              <w:rPr>
                <w:rFonts w:asciiTheme="majorBidi" w:hAnsiTheme="majorBidi" w:cstheme="majorBidi"/>
              </w:rPr>
              <w:t>t</w:t>
            </w:r>
            <w:r w:rsidR="00AC3567" w:rsidRPr="00F625AE">
              <w:rPr>
                <w:rFonts w:asciiTheme="majorBidi" w:hAnsiTheme="majorBidi" w:cstheme="majorBidi"/>
              </w:rPr>
              <w:t xml:space="preserve">reatment of </w:t>
            </w:r>
            <w:r w:rsidR="00F77F52">
              <w:rPr>
                <w:rFonts w:asciiTheme="majorBidi" w:hAnsiTheme="majorBidi" w:cstheme="majorBidi"/>
              </w:rPr>
              <w:t>p</w:t>
            </w:r>
            <w:r w:rsidR="00AC3567" w:rsidRPr="00F625AE">
              <w:rPr>
                <w:rFonts w:asciiTheme="majorBidi" w:hAnsiTheme="majorBidi" w:cstheme="majorBidi"/>
              </w:rPr>
              <w:t xml:space="preserve">atients </w:t>
            </w:r>
            <w:r w:rsidR="00DB7B27" w:rsidRPr="00F625AE">
              <w:rPr>
                <w:rFonts w:asciiTheme="majorBidi" w:hAnsiTheme="majorBidi" w:cstheme="majorBidi"/>
              </w:rPr>
              <w:t>with</w:t>
            </w:r>
            <w:r w:rsidR="00AC3567" w:rsidRPr="00F625AE">
              <w:rPr>
                <w:rFonts w:asciiTheme="majorBidi" w:hAnsiTheme="majorBidi" w:cstheme="majorBidi"/>
              </w:rPr>
              <w:t xml:space="preserve"> </w:t>
            </w:r>
            <w:r w:rsidR="00F77F52">
              <w:rPr>
                <w:rFonts w:asciiTheme="majorBidi" w:hAnsiTheme="majorBidi" w:cstheme="majorBidi"/>
              </w:rPr>
              <w:t>p</w:t>
            </w:r>
            <w:r w:rsidR="00AC3567" w:rsidRPr="00F625AE">
              <w:rPr>
                <w:rFonts w:asciiTheme="majorBidi" w:hAnsiTheme="majorBidi" w:cstheme="majorBidi"/>
              </w:rPr>
              <w:t xml:space="preserve">ersistent, </w:t>
            </w:r>
            <w:r w:rsidR="00F77F52">
              <w:rPr>
                <w:rFonts w:asciiTheme="majorBidi" w:hAnsiTheme="majorBidi" w:cstheme="majorBidi"/>
              </w:rPr>
              <w:t>r</w:t>
            </w:r>
            <w:r w:rsidR="00AC3567" w:rsidRPr="00F625AE">
              <w:rPr>
                <w:rFonts w:asciiTheme="majorBidi" w:hAnsiTheme="majorBidi" w:cstheme="majorBidi"/>
              </w:rPr>
              <w:t xml:space="preserve">ecurrent or </w:t>
            </w:r>
            <w:r w:rsidR="00F77F52">
              <w:rPr>
                <w:rFonts w:asciiTheme="majorBidi" w:hAnsiTheme="majorBidi" w:cstheme="majorBidi"/>
              </w:rPr>
              <w:t>m</w:t>
            </w:r>
            <w:r w:rsidR="00AC3567" w:rsidRPr="00F625AE">
              <w:rPr>
                <w:rFonts w:asciiTheme="majorBidi" w:hAnsiTheme="majorBidi" w:cstheme="majorBidi"/>
              </w:rPr>
              <w:t xml:space="preserve">etastatic </w:t>
            </w:r>
            <w:r w:rsidR="00F77F52">
              <w:rPr>
                <w:rFonts w:asciiTheme="majorBidi" w:hAnsiTheme="majorBidi" w:cstheme="majorBidi"/>
              </w:rPr>
              <w:t>c</w:t>
            </w:r>
            <w:r w:rsidR="00AC3567" w:rsidRPr="00F625AE">
              <w:rPr>
                <w:rFonts w:asciiTheme="majorBidi" w:hAnsiTheme="majorBidi" w:cstheme="majorBidi"/>
              </w:rPr>
              <w:t xml:space="preserve">ervical </w:t>
            </w:r>
            <w:r w:rsidR="00F77F52">
              <w:rPr>
                <w:rFonts w:asciiTheme="majorBidi" w:hAnsiTheme="majorBidi" w:cstheme="majorBidi"/>
              </w:rPr>
              <w:t>c</w:t>
            </w:r>
            <w:r w:rsidR="00AC3567" w:rsidRPr="00F625AE">
              <w:rPr>
                <w:rFonts w:asciiTheme="majorBidi" w:hAnsiTheme="majorBidi" w:cstheme="majorBidi"/>
              </w:rPr>
              <w:t xml:space="preserve">ancer </w:t>
            </w:r>
            <w:r w:rsidR="00F77F52">
              <w:rPr>
                <w:rFonts w:asciiTheme="majorBidi" w:hAnsiTheme="majorBidi" w:cstheme="majorBidi"/>
              </w:rPr>
              <w:t>w</w:t>
            </w:r>
            <w:r w:rsidR="00AC3567" w:rsidRPr="00F625AE">
              <w:rPr>
                <w:rFonts w:asciiTheme="majorBidi" w:hAnsiTheme="majorBidi" w:cstheme="majorBidi"/>
              </w:rPr>
              <w:t xml:space="preserve">hose </w:t>
            </w:r>
            <w:r w:rsidR="00F77F52">
              <w:rPr>
                <w:rFonts w:asciiTheme="majorBidi" w:hAnsiTheme="majorBidi" w:cstheme="majorBidi"/>
              </w:rPr>
              <w:t>t</w:t>
            </w:r>
            <w:r w:rsidR="00AC3567" w:rsidRPr="00F625AE">
              <w:rPr>
                <w:rFonts w:asciiTheme="majorBidi" w:hAnsiTheme="majorBidi" w:cstheme="majorBidi"/>
              </w:rPr>
              <w:t xml:space="preserve">umors </w:t>
            </w:r>
            <w:r w:rsidR="00F77F52">
              <w:rPr>
                <w:rFonts w:asciiTheme="majorBidi" w:hAnsiTheme="majorBidi" w:cstheme="majorBidi"/>
              </w:rPr>
              <w:t>ex</w:t>
            </w:r>
            <w:r w:rsidR="00AC3567" w:rsidRPr="00F625AE">
              <w:rPr>
                <w:rFonts w:asciiTheme="majorBidi" w:hAnsiTheme="majorBidi" w:cstheme="majorBidi"/>
              </w:rPr>
              <w:t xml:space="preserve">press PD-L1 (CPS ≥1) in combination with pembrolizumab </w:t>
            </w:r>
            <w:r w:rsidR="00F77F52">
              <w:rPr>
                <w:rFonts w:asciiTheme="majorBidi" w:hAnsiTheme="majorBidi" w:cstheme="majorBidi"/>
              </w:rPr>
              <w:t>p</w:t>
            </w:r>
            <w:r w:rsidR="00AC3567" w:rsidRPr="00F625AE">
              <w:rPr>
                <w:rFonts w:asciiTheme="majorBidi" w:hAnsiTheme="majorBidi" w:cstheme="majorBidi"/>
              </w:rPr>
              <w:t xml:space="preserve">lus </w:t>
            </w:r>
            <w:r w:rsidR="00F77F52">
              <w:rPr>
                <w:rFonts w:asciiTheme="majorBidi" w:hAnsiTheme="majorBidi" w:cstheme="majorBidi"/>
              </w:rPr>
              <w:t>c</w:t>
            </w:r>
            <w:r w:rsidR="00AC3567" w:rsidRPr="00F625AE">
              <w:rPr>
                <w:rFonts w:asciiTheme="majorBidi" w:hAnsiTheme="majorBidi" w:cstheme="majorBidi"/>
              </w:rPr>
              <w:t>hemotherapy</w:t>
            </w:r>
            <w:r w:rsidR="00F77F52">
              <w:rPr>
                <w:rFonts w:asciiTheme="majorBidi" w:hAnsiTheme="majorBidi" w:cstheme="majorBidi"/>
              </w:rPr>
              <w:t>.</w:t>
            </w:r>
            <w:r w:rsidR="00AC3567" w:rsidRPr="00F625AE">
              <w:rPr>
                <w:rFonts w:asciiTheme="majorBidi" w:hAnsiTheme="majorBidi" w:cstheme="majorBidi"/>
              </w:rPr>
              <w:t xml:space="preserve"> </w:t>
            </w:r>
          </w:p>
          <w:p w14:paraId="486DA99A" w14:textId="67B8B75F" w:rsidR="00AB5913" w:rsidRPr="00F625AE" w:rsidRDefault="00CD37B5" w:rsidP="00A5592A">
            <w:pPr>
              <w:shd w:val="clear" w:color="auto" w:fill="BDD6EE" w:themeFill="accent5" w:themeFillTint="66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pproved for </w:t>
            </w:r>
            <w:r>
              <w:t>t</w:t>
            </w:r>
            <w:r w:rsidR="00402ADD" w:rsidRPr="00F625AE">
              <w:t xml:space="preserve">reatment of patients with HCC in combination with </w:t>
            </w:r>
            <w:r w:rsidR="00F77F52">
              <w:t>a</w:t>
            </w:r>
            <w:r w:rsidR="00402ADD" w:rsidRPr="00F625AE">
              <w:t>tezolizumab</w:t>
            </w:r>
          </w:p>
          <w:p w14:paraId="7D30C3CE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038100</w:t>
            </w:r>
          </w:p>
          <w:p w14:paraId="52D4B2E4" w14:textId="061B727B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 xml:space="preserve">Ovarian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F625AE">
              <w:rPr>
                <w:rFonts w:asciiTheme="majorBidi" w:hAnsiTheme="majorBidi" w:cstheme="majorBidi"/>
              </w:rPr>
              <w:t>ancer</w:t>
            </w:r>
          </w:p>
          <w:p w14:paraId="01041461" w14:textId="0172CD50" w:rsidR="00BB1E27" w:rsidRPr="00F625AE" w:rsidRDefault="00BB1E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4194203</w:t>
            </w:r>
          </w:p>
          <w:p w14:paraId="2C3B2738" w14:textId="5DEF8B9E" w:rsidR="00BB1E27" w:rsidRPr="00F625AE" w:rsidRDefault="00BB1E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</w:t>
            </w:r>
          </w:p>
          <w:p w14:paraId="088BDB2C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4102098</w:t>
            </w:r>
          </w:p>
          <w:p w14:paraId="7863ED90" w14:textId="5BD094E8" w:rsidR="00DB7B27" w:rsidRPr="00F625AE" w:rsidRDefault="00634EAE" w:rsidP="00DB7B2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C</w:t>
            </w:r>
          </w:p>
          <w:p w14:paraId="2C9DB190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4487067</w:t>
            </w:r>
          </w:p>
          <w:p w14:paraId="38B1ABB8" w14:textId="6BED784D" w:rsidR="00DB7B27" w:rsidRPr="00CD37B5" w:rsidRDefault="00634EAE" w:rsidP="00DB7B27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HCC</w:t>
            </w:r>
          </w:p>
          <w:p w14:paraId="1315737C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737643</w:t>
            </w:r>
          </w:p>
          <w:p w14:paraId="38FC1405" w14:textId="2845F6F4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 xml:space="preserve">Advanced </w:t>
            </w:r>
            <w:r w:rsidR="00462EB8">
              <w:rPr>
                <w:rFonts w:asciiTheme="majorBidi" w:hAnsiTheme="majorBidi" w:cstheme="majorBidi"/>
              </w:rPr>
              <w:t>o</w:t>
            </w:r>
            <w:r w:rsidRPr="00F625AE">
              <w:rPr>
                <w:rFonts w:asciiTheme="majorBidi" w:hAnsiTheme="majorBidi" w:cstheme="majorBidi"/>
              </w:rPr>
              <w:t xml:space="preserve">varian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F625AE">
              <w:rPr>
                <w:rFonts w:asciiTheme="majorBidi" w:hAnsiTheme="majorBidi" w:cstheme="majorBidi"/>
              </w:rPr>
              <w:t>ancer</w:t>
            </w:r>
          </w:p>
          <w:p w14:paraId="3998D198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2891824</w:t>
            </w:r>
          </w:p>
          <w:p w14:paraId="36AD7C87" w14:textId="1D24F8DB" w:rsidR="00DB7B27" w:rsidRPr="00F625AE" w:rsidRDefault="00F83A10" w:rsidP="00DB7B2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pithelial </w:t>
            </w:r>
            <w:r w:rsidR="00462EB8">
              <w:rPr>
                <w:rFonts w:asciiTheme="majorBidi" w:hAnsiTheme="majorBidi" w:cstheme="majorBidi"/>
              </w:rPr>
              <w:t>o</w:t>
            </w:r>
            <w:r w:rsidR="00DB7B27" w:rsidRPr="00F625AE">
              <w:rPr>
                <w:rFonts w:asciiTheme="majorBidi" w:hAnsiTheme="majorBidi" w:cstheme="majorBidi"/>
              </w:rPr>
              <w:t xml:space="preserve">varian </w:t>
            </w:r>
            <w:r w:rsidR="00462EB8">
              <w:rPr>
                <w:rFonts w:asciiTheme="majorBidi" w:hAnsiTheme="majorBidi" w:cstheme="majorBidi"/>
              </w:rPr>
              <w:t>c</w:t>
            </w:r>
            <w:r w:rsidR="00DB7B27" w:rsidRPr="00F625AE">
              <w:rPr>
                <w:rFonts w:asciiTheme="majorBidi" w:hAnsiTheme="majorBidi" w:cstheme="majorBidi"/>
              </w:rPr>
              <w:t>ancer</w:t>
            </w:r>
          </w:p>
          <w:p w14:paraId="45286A72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991403</w:t>
            </w:r>
          </w:p>
          <w:p w14:paraId="3A887599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SCL</w:t>
            </w:r>
          </w:p>
          <w:p w14:paraId="4D21B447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353831</w:t>
            </w:r>
          </w:p>
          <w:p w14:paraId="210DE694" w14:textId="7303C1F6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 xml:space="preserve">Recurrent </w:t>
            </w:r>
            <w:r w:rsidR="00462EB8">
              <w:rPr>
                <w:rFonts w:asciiTheme="majorBidi" w:hAnsiTheme="majorBidi" w:cstheme="majorBidi"/>
              </w:rPr>
              <w:t>o</w:t>
            </w:r>
            <w:r w:rsidRPr="00F625AE">
              <w:rPr>
                <w:rFonts w:asciiTheme="majorBidi" w:hAnsiTheme="majorBidi" w:cstheme="majorBidi"/>
              </w:rPr>
              <w:t xml:space="preserve">varian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F625AE">
              <w:rPr>
                <w:rFonts w:asciiTheme="majorBidi" w:hAnsiTheme="majorBidi" w:cstheme="majorBidi"/>
              </w:rPr>
              <w:t>arcinoma</w:t>
            </w:r>
          </w:p>
          <w:p w14:paraId="2D538CFD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847428</w:t>
            </w:r>
          </w:p>
          <w:p w14:paraId="79549BDA" w14:textId="77777777" w:rsidR="00DB7B27" w:rsidRPr="00CD37B5" w:rsidRDefault="00DB7B27" w:rsidP="00DB7B27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lastRenderedPageBreak/>
              <w:t>HCC</w:t>
            </w:r>
          </w:p>
          <w:p w14:paraId="3DEBE126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4712643</w:t>
            </w:r>
          </w:p>
          <w:p w14:paraId="1D293876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HCC</w:t>
            </w:r>
          </w:p>
          <w:p w14:paraId="5167CF8C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4803994</w:t>
            </w:r>
          </w:p>
          <w:p w14:paraId="16920F0B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HCC</w:t>
            </w:r>
          </w:p>
          <w:p w14:paraId="7C57E306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4732286</w:t>
            </w:r>
          </w:p>
          <w:p w14:paraId="52AD48B3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HCC</w:t>
            </w:r>
          </w:p>
          <w:p w14:paraId="5CCAEE0A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5116189</w:t>
            </w:r>
          </w:p>
          <w:p w14:paraId="08695908" w14:textId="06CF748D" w:rsidR="002F778C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 xml:space="preserve">Recurrent </w:t>
            </w:r>
            <w:r w:rsidR="00462EB8">
              <w:rPr>
                <w:rFonts w:asciiTheme="majorBidi" w:hAnsiTheme="majorBidi" w:cstheme="majorBidi"/>
              </w:rPr>
              <w:t>o</w:t>
            </w:r>
            <w:r w:rsidRPr="00F625AE">
              <w:rPr>
                <w:rFonts w:asciiTheme="majorBidi" w:hAnsiTheme="majorBidi" w:cstheme="majorBidi"/>
              </w:rPr>
              <w:t xml:space="preserve">varian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F625AE">
              <w:rPr>
                <w:rFonts w:asciiTheme="majorBidi" w:hAnsiTheme="majorBidi" w:cstheme="majorBidi"/>
              </w:rPr>
              <w:t>ancer</w:t>
            </w:r>
          </w:p>
          <w:p w14:paraId="1B2A18EB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4732598</w:t>
            </w:r>
          </w:p>
          <w:p w14:paraId="390AA612" w14:textId="5FB70C8E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 xml:space="preserve">Breast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F625AE">
              <w:rPr>
                <w:rFonts w:asciiTheme="majorBidi" w:hAnsiTheme="majorBidi" w:cstheme="majorBidi"/>
              </w:rPr>
              <w:t>ancer</w:t>
            </w:r>
          </w:p>
          <w:p w14:paraId="51FF0913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762018</w:t>
            </w:r>
          </w:p>
          <w:p w14:paraId="1C9DD4C8" w14:textId="7093F4D4" w:rsidR="00462EB8" w:rsidRDefault="0099184B" w:rsidP="00DB7B27">
            <w:pPr>
              <w:rPr>
                <w:rFonts w:asciiTheme="majorBidi" w:hAnsiTheme="majorBidi" w:cstheme="majorBidi"/>
              </w:rPr>
            </w:pPr>
            <w:r w:rsidRPr="00243F4E">
              <w:rPr>
                <w:rFonts w:asciiTheme="majorBidi" w:hAnsiTheme="majorBidi" w:cstheme="majorBidi"/>
              </w:rPr>
              <w:t>Malignan</w:t>
            </w:r>
            <w:r>
              <w:rPr>
                <w:rFonts w:asciiTheme="majorBidi" w:hAnsiTheme="majorBidi" w:cstheme="majorBidi"/>
              </w:rPr>
              <w:t xml:space="preserve">t </w:t>
            </w:r>
            <w:r w:rsidR="00462EB8">
              <w:rPr>
                <w:rFonts w:asciiTheme="majorBidi" w:hAnsiTheme="majorBidi" w:cstheme="majorBidi"/>
              </w:rPr>
              <w:t>p</w:t>
            </w:r>
            <w:r w:rsidR="00243F4E" w:rsidRPr="00243F4E">
              <w:rPr>
                <w:rFonts w:asciiTheme="majorBidi" w:hAnsiTheme="majorBidi" w:cstheme="majorBidi"/>
              </w:rPr>
              <w:t>leural</w:t>
            </w:r>
            <w:r w:rsidR="00462EB8">
              <w:rPr>
                <w:rFonts w:asciiTheme="majorBidi" w:hAnsiTheme="majorBidi" w:cstheme="majorBidi"/>
              </w:rPr>
              <w:t xml:space="preserve"> m</w:t>
            </w:r>
            <w:r w:rsidR="00243F4E" w:rsidRPr="00243F4E">
              <w:rPr>
                <w:rFonts w:asciiTheme="majorBidi" w:hAnsiTheme="majorBidi" w:cstheme="majorBidi"/>
              </w:rPr>
              <w:t>esothelioma</w:t>
            </w:r>
          </w:p>
          <w:p w14:paraId="36078550" w14:textId="77244E9E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778957</w:t>
            </w:r>
          </w:p>
          <w:p w14:paraId="599216BE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HCC</w:t>
            </w:r>
          </w:p>
          <w:p w14:paraId="547F5834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635567</w:t>
            </w:r>
          </w:p>
          <w:p w14:paraId="3467B349" w14:textId="46E8E8ED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 xml:space="preserve">Cervical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F625AE">
              <w:rPr>
                <w:rFonts w:asciiTheme="majorBidi" w:hAnsiTheme="majorBidi" w:cstheme="majorBidi"/>
              </w:rPr>
              <w:t>ancer</w:t>
            </w:r>
          </w:p>
          <w:p w14:paraId="1AB80CF8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740165</w:t>
            </w:r>
          </w:p>
          <w:p w14:paraId="21D63500" w14:textId="703CAABB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 xml:space="preserve">Ovarian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F625AE">
              <w:rPr>
                <w:rFonts w:asciiTheme="majorBidi" w:hAnsiTheme="majorBidi" w:cstheme="majorBidi"/>
              </w:rPr>
              <w:t>ancer</w:t>
            </w:r>
          </w:p>
          <w:p w14:paraId="31BC0F9A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2997228</w:t>
            </w:r>
          </w:p>
          <w:p w14:paraId="7AD34C98" w14:textId="4B9F7F77" w:rsidR="00462EB8" w:rsidRDefault="0067337C" w:rsidP="00DB7B27">
            <w:pPr>
              <w:rPr>
                <w:rFonts w:asciiTheme="majorBidi" w:hAnsiTheme="majorBidi" w:cstheme="majorBidi"/>
              </w:rPr>
            </w:pPr>
            <w:r w:rsidRPr="0067337C">
              <w:rPr>
                <w:rFonts w:asciiTheme="majorBidi" w:hAnsiTheme="majorBidi" w:cstheme="majorBidi"/>
              </w:rPr>
              <w:t xml:space="preserve">Metastatic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67337C">
              <w:rPr>
                <w:rFonts w:asciiTheme="majorBidi" w:hAnsiTheme="majorBidi" w:cstheme="majorBidi"/>
              </w:rPr>
              <w:t xml:space="preserve">olorectal </w:t>
            </w:r>
            <w:r w:rsidR="00462EB8">
              <w:rPr>
                <w:rFonts w:asciiTheme="majorBidi" w:hAnsiTheme="majorBidi" w:cstheme="majorBidi"/>
              </w:rPr>
              <w:t>a</w:t>
            </w:r>
            <w:r w:rsidRPr="0067337C">
              <w:rPr>
                <w:rFonts w:asciiTheme="majorBidi" w:hAnsiTheme="majorBidi" w:cstheme="majorBidi"/>
              </w:rPr>
              <w:t>denocarcinoma</w:t>
            </w:r>
          </w:p>
          <w:p w14:paraId="75D487DF" w14:textId="4A821102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2839707</w:t>
            </w:r>
          </w:p>
          <w:p w14:paraId="584A8620" w14:textId="02D69AFD" w:rsidR="00462EB8" w:rsidRDefault="008738CD" w:rsidP="00DB7B27">
            <w:pPr>
              <w:rPr>
                <w:rFonts w:asciiTheme="majorBidi" w:hAnsiTheme="majorBidi" w:cstheme="majorBidi"/>
              </w:rPr>
            </w:pPr>
            <w:r w:rsidRPr="008738CD">
              <w:rPr>
                <w:rFonts w:asciiTheme="majorBidi" w:hAnsiTheme="majorBidi" w:cstheme="majorBidi"/>
              </w:rPr>
              <w:t xml:space="preserve">Ovarian, </w:t>
            </w:r>
            <w:r w:rsidR="00462EB8">
              <w:rPr>
                <w:rFonts w:asciiTheme="majorBidi" w:hAnsiTheme="majorBidi" w:cstheme="majorBidi"/>
              </w:rPr>
              <w:t>f</w:t>
            </w:r>
            <w:r w:rsidRPr="008738CD">
              <w:rPr>
                <w:rFonts w:asciiTheme="majorBidi" w:hAnsiTheme="majorBidi" w:cstheme="majorBidi"/>
              </w:rPr>
              <w:t xml:space="preserve">allopian </w:t>
            </w:r>
            <w:r w:rsidR="00462EB8">
              <w:rPr>
                <w:rFonts w:asciiTheme="majorBidi" w:hAnsiTheme="majorBidi" w:cstheme="majorBidi"/>
              </w:rPr>
              <w:t>t</w:t>
            </w:r>
            <w:r w:rsidRPr="008738CD">
              <w:rPr>
                <w:rFonts w:asciiTheme="majorBidi" w:hAnsiTheme="majorBidi" w:cstheme="majorBidi"/>
              </w:rPr>
              <w:t xml:space="preserve">ube, or </w:t>
            </w:r>
            <w:r w:rsidR="00462EB8">
              <w:rPr>
                <w:rFonts w:asciiTheme="majorBidi" w:hAnsiTheme="majorBidi" w:cstheme="majorBidi"/>
              </w:rPr>
              <w:t>p</w:t>
            </w:r>
            <w:r w:rsidRPr="008738CD">
              <w:rPr>
                <w:rFonts w:asciiTheme="majorBidi" w:hAnsiTheme="majorBidi" w:cstheme="majorBidi"/>
              </w:rPr>
              <w:t xml:space="preserve">rimary </w:t>
            </w:r>
            <w:r w:rsidR="00462EB8">
              <w:rPr>
                <w:rFonts w:asciiTheme="majorBidi" w:hAnsiTheme="majorBidi" w:cstheme="majorBidi"/>
              </w:rPr>
              <w:t>p</w:t>
            </w:r>
            <w:r w:rsidRPr="008738CD">
              <w:rPr>
                <w:rFonts w:asciiTheme="majorBidi" w:hAnsiTheme="majorBidi" w:cstheme="majorBidi"/>
              </w:rPr>
              <w:t xml:space="preserve">eritoneal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8738CD">
              <w:rPr>
                <w:rFonts w:asciiTheme="majorBidi" w:hAnsiTheme="majorBidi" w:cstheme="majorBidi"/>
              </w:rPr>
              <w:t>ancer</w:t>
            </w:r>
          </w:p>
          <w:p w14:paraId="048AC014" w14:textId="49804100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414983</w:t>
            </w:r>
          </w:p>
          <w:p w14:paraId="59F767A7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CRC</w:t>
            </w:r>
          </w:p>
          <w:p w14:paraId="60FD756B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556839</w:t>
            </w:r>
          </w:p>
          <w:p w14:paraId="768E7564" w14:textId="7E0493BA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 xml:space="preserve">Cervical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F625AE">
              <w:rPr>
                <w:rFonts w:asciiTheme="majorBidi" w:hAnsiTheme="majorBidi" w:cstheme="majorBidi"/>
              </w:rPr>
              <w:t>ancer</w:t>
            </w:r>
          </w:p>
          <w:p w14:paraId="48A37513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434379</w:t>
            </w:r>
          </w:p>
          <w:p w14:paraId="41CF425A" w14:textId="77777777" w:rsidR="00DB7B27" w:rsidRPr="00F625AE" w:rsidRDefault="00DB7B27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HCC</w:t>
            </w:r>
          </w:p>
          <w:p w14:paraId="10CA425A" w14:textId="77777777" w:rsidR="00EE2992" w:rsidRPr="00F625AE" w:rsidRDefault="00EE2992" w:rsidP="00DB7B27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5063552</w:t>
            </w:r>
          </w:p>
          <w:p w14:paraId="59EC8743" w14:textId="10A45324" w:rsidR="00EE2992" w:rsidRPr="00F625AE" w:rsidRDefault="00EE2992" w:rsidP="00EE2992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 xml:space="preserve">Head and </w:t>
            </w:r>
            <w:r w:rsidR="00462EB8">
              <w:rPr>
                <w:rFonts w:asciiTheme="majorBidi" w:hAnsiTheme="majorBidi" w:cstheme="majorBidi"/>
              </w:rPr>
              <w:t>n</w:t>
            </w:r>
            <w:r w:rsidRPr="00F625AE">
              <w:rPr>
                <w:rFonts w:asciiTheme="majorBidi" w:hAnsiTheme="majorBidi" w:cstheme="majorBidi"/>
              </w:rPr>
              <w:t>eck cancer</w:t>
            </w:r>
          </w:p>
          <w:p w14:paraId="0CE077F0" w14:textId="77777777" w:rsidR="00243B08" w:rsidRPr="00F625AE" w:rsidRDefault="00243B08" w:rsidP="00EE2992">
            <w:pPr>
              <w:rPr>
                <w:rFonts w:asciiTheme="majorBidi" w:hAnsiTheme="majorBidi" w:cstheme="majorBidi"/>
              </w:rPr>
            </w:pPr>
            <w:r w:rsidRPr="00F625AE">
              <w:rPr>
                <w:rFonts w:asciiTheme="majorBidi" w:hAnsiTheme="majorBidi" w:cstheme="majorBidi"/>
              </w:rPr>
              <w:t>NCT03178552</w:t>
            </w:r>
          </w:p>
          <w:p w14:paraId="1BA24EFC" w14:textId="28F72771" w:rsidR="00305FEC" w:rsidRPr="00CD37B5" w:rsidRDefault="00243B08" w:rsidP="00D06998">
            <w:pPr>
              <w:rPr>
                <w:rFonts w:asciiTheme="majorBidi" w:hAnsiTheme="majorBidi"/>
              </w:rPr>
            </w:pPr>
            <w:r w:rsidRPr="00F625AE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975" w:type="dxa"/>
            <w:shd w:val="clear" w:color="auto" w:fill="DEEAF6" w:themeFill="accent5" w:themeFillTint="33"/>
          </w:tcPr>
          <w:p w14:paraId="49AFB252" w14:textId="43D9B1F9" w:rsidR="0006610C" w:rsidRDefault="001103C6" w:rsidP="002A6BA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Test</w:t>
            </w:r>
            <w:r w:rsidR="00F30ACA">
              <w:rPr>
                <w:rFonts w:asciiTheme="majorBidi" w:hAnsiTheme="majorBidi" w:cstheme="majorBidi"/>
              </w:rPr>
              <w:t>ed</w:t>
            </w:r>
            <w:r w:rsidR="00C9355F">
              <w:rPr>
                <w:rFonts w:asciiTheme="majorBidi" w:hAnsiTheme="majorBidi" w:cstheme="majorBidi"/>
              </w:rPr>
              <w:t xml:space="preserve"> as first line therapy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F30ACA">
              <w:rPr>
                <w:rFonts w:asciiTheme="majorBidi" w:hAnsiTheme="majorBidi" w:cstheme="majorBidi"/>
              </w:rPr>
              <w:t>in</w:t>
            </w:r>
            <w:r>
              <w:rPr>
                <w:rFonts w:asciiTheme="majorBidi" w:hAnsiTheme="majorBidi" w:cstheme="majorBidi"/>
              </w:rPr>
              <w:t xml:space="preserve"> combination </w:t>
            </w:r>
            <w:r w:rsidR="00F30ACA">
              <w:rPr>
                <w:rFonts w:asciiTheme="majorBidi" w:hAnsiTheme="majorBidi" w:cstheme="majorBidi"/>
              </w:rPr>
              <w:t>wit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F77F52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 xml:space="preserve">tezolizumab </w:t>
            </w:r>
            <w:r w:rsidR="0006610C">
              <w:rPr>
                <w:rFonts w:asciiTheme="majorBidi" w:hAnsiTheme="majorBidi" w:cstheme="majorBidi"/>
              </w:rPr>
              <w:t>and chemotherapy in</w:t>
            </w:r>
            <w:r w:rsidR="00C9355F">
              <w:rPr>
                <w:rFonts w:asciiTheme="majorBidi" w:hAnsiTheme="majorBidi" w:cstheme="majorBidi"/>
              </w:rPr>
              <w:t xml:space="preserve"> patients with</w:t>
            </w:r>
            <w:r w:rsidR="0006610C">
              <w:rPr>
                <w:rFonts w:asciiTheme="majorBidi" w:hAnsiTheme="majorBidi" w:cstheme="majorBidi"/>
              </w:rPr>
              <w:t xml:space="preserve"> NSCL</w:t>
            </w:r>
            <w:r w:rsidR="00F77F52">
              <w:rPr>
                <w:rFonts w:asciiTheme="majorBidi" w:hAnsiTheme="majorBidi" w:cstheme="majorBidi"/>
              </w:rPr>
              <w:t>C</w:t>
            </w:r>
            <w:r w:rsidR="0006610C">
              <w:rPr>
                <w:rFonts w:asciiTheme="majorBidi" w:hAnsiTheme="majorBidi" w:cstheme="majorBidi"/>
              </w:rPr>
              <w:t xml:space="preserve">, </w:t>
            </w:r>
            <w:r w:rsidR="00A771D8">
              <w:rPr>
                <w:rFonts w:asciiTheme="majorBidi" w:hAnsiTheme="majorBidi" w:cstheme="majorBidi"/>
              </w:rPr>
              <w:t>HCC</w:t>
            </w:r>
            <w:r w:rsidR="0099184B">
              <w:rPr>
                <w:rFonts w:asciiTheme="majorBidi" w:hAnsiTheme="majorBidi" w:cstheme="majorBidi"/>
              </w:rPr>
              <w:t xml:space="preserve">, </w:t>
            </w:r>
            <w:r w:rsidR="0043784A">
              <w:rPr>
                <w:rFonts w:asciiTheme="majorBidi" w:hAnsiTheme="majorBidi" w:cstheme="majorBidi"/>
              </w:rPr>
              <w:t>m</w:t>
            </w:r>
            <w:r w:rsidR="0099184B" w:rsidRPr="0099184B">
              <w:rPr>
                <w:rFonts w:asciiTheme="majorBidi" w:hAnsiTheme="majorBidi" w:cstheme="majorBidi"/>
              </w:rPr>
              <w:t xml:space="preserve">alignant </w:t>
            </w:r>
            <w:r w:rsidR="0043784A">
              <w:rPr>
                <w:rFonts w:asciiTheme="majorBidi" w:hAnsiTheme="majorBidi" w:cstheme="majorBidi"/>
              </w:rPr>
              <w:t>p</w:t>
            </w:r>
            <w:r w:rsidR="0099184B" w:rsidRPr="0099184B">
              <w:rPr>
                <w:rFonts w:asciiTheme="majorBidi" w:hAnsiTheme="majorBidi" w:cstheme="majorBidi"/>
              </w:rPr>
              <w:t xml:space="preserve">leural </w:t>
            </w:r>
            <w:r w:rsidR="0043784A">
              <w:rPr>
                <w:rFonts w:asciiTheme="majorBidi" w:hAnsiTheme="majorBidi" w:cstheme="majorBidi"/>
              </w:rPr>
              <w:t>m</w:t>
            </w:r>
            <w:r w:rsidR="0099184B" w:rsidRPr="0099184B">
              <w:rPr>
                <w:rFonts w:asciiTheme="majorBidi" w:hAnsiTheme="majorBidi" w:cstheme="majorBidi"/>
              </w:rPr>
              <w:t>esotheliom</w:t>
            </w:r>
            <w:r w:rsidR="0043784A">
              <w:rPr>
                <w:rFonts w:asciiTheme="majorBidi" w:hAnsiTheme="majorBidi" w:cstheme="majorBidi"/>
              </w:rPr>
              <w:t>a</w:t>
            </w:r>
            <w:r w:rsidR="00592CB4">
              <w:rPr>
                <w:rFonts w:asciiTheme="majorBidi" w:hAnsiTheme="majorBidi" w:cstheme="majorBidi"/>
              </w:rPr>
              <w:t>, metastatic CRC</w:t>
            </w:r>
            <w:r w:rsidR="008738CD">
              <w:rPr>
                <w:rFonts w:asciiTheme="majorBidi" w:hAnsiTheme="majorBidi" w:cstheme="majorBidi"/>
              </w:rPr>
              <w:t>, cervical cancer,</w:t>
            </w:r>
            <w:r w:rsidR="0043784A">
              <w:rPr>
                <w:rFonts w:asciiTheme="majorBidi" w:hAnsiTheme="majorBidi" w:cstheme="majorBidi"/>
              </w:rPr>
              <w:t xml:space="preserve"> and</w:t>
            </w:r>
            <w:r w:rsidR="008738CD">
              <w:rPr>
                <w:rFonts w:asciiTheme="majorBidi" w:hAnsiTheme="majorBidi" w:cstheme="majorBidi"/>
              </w:rPr>
              <w:t xml:space="preserve"> </w:t>
            </w:r>
            <w:r w:rsidR="007442A7">
              <w:rPr>
                <w:rFonts w:asciiTheme="majorBidi" w:hAnsiTheme="majorBidi" w:cstheme="majorBidi"/>
              </w:rPr>
              <w:t>head and neck cancer</w:t>
            </w:r>
            <w:r w:rsidR="001035FA">
              <w:rPr>
                <w:rFonts w:asciiTheme="majorBidi" w:hAnsiTheme="majorBidi" w:cstheme="majorBidi"/>
              </w:rPr>
              <w:t>.</w:t>
            </w:r>
          </w:p>
          <w:p w14:paraId="4BA3FCE5" w14:textId="6D29BEAC" w:rsidR="0006610C" w:rsidRDefault="0006610C" w:rsidP="002A6BA5">
            <w:pPr>
              <w:rPr>
                <w:rFonts w:asciiTheme="majorBidi" w:hAnsiTheme="majorBidi" w:cstheme="majorBidi"/>
              </w:rPr>
            </w:pPr>
          </w:p>
          <w:p w14:paraId="7584B262" w14:textId="206DEAD4" w:rsidR="0006610C" w:rsidRPr="0099184B" w:rsidRDefault="00A771D8" w:rsidP="002A6BA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sted as adjuvant</w:t>
            </w:r>
            <w:r w:rsidR="002F38DC">
              <w:rPr>
                <w:rFonts w:asciiTheme="majorBidi" w:hAnsiTheme="majorBidi" w:cstheme="majorBidi"/>
              </w:rPr>
              <w:t xml:space="preserve"> or first</w:t>
            </w:r>
            <w:r w:rsidR="0043784A">
              <w:rPr>
                <w:rFonts w:asciiTheme="majorBidi" w:hAnsiTheme="majorBidi" w:cstheme="majorBidi"/>
              </w:rPr>
              <w:t xml:space="preserve"> </w:t>
            </w:r>
            <w:r w:rsidR="002F38DC">
              <w:rPr>
                <w:rFonts w:asciiTheme="majorBidi" w:hAnsiTheme="majorBidi" w:cstheme="majorBidi"/>
              </w:rPr>
              <w:t>line</w:t>
            </w:r>
            <w:r>
              <w:rPr>
                <w:rFonts w:asciiTheme="majorBidi" w:hAnsiTheme="majorBidi" w:cstheme="majorBidi"/>
              </w:rPr>
              <w:t xml:space="preserve"> therapy in combination with </w:t>
            </w:r>
            <w:r w:rsidR="00462EB8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tezolizumab in patients with high risk of recurrence of HCC</w:t>
            </w:r>
            <w:r w:rsidR="00467B01">
              <w:rPr>
                <w:rFonts w:asciiTheme="majorBidi" w:hAnsiTheme="majorBidi" w:cstheme="majorBidi"/>
              </w:rPr>
              <w:t xml:space="preserve">, </w:t>
            </w:r>
            <w:r w:rsidR="00467B01" w:rsidRPr="00467B01">
              <w:rPr>
                <w:rFonts w:asciiTheme="majorBidi" w:hAnsiTheme="majorBidi" w:cstheme="majorBidi"/>
              </w:rPr>
              <w:t>unresectable HCC</w:t>
            </w:r>
            <w:r w:rsidR="0099184B">
              <w:rPr>
                <w:rFonts w:asciiTheme="majorBidi" w:hAnsiTheme="majorBidi" w:cstheme="majorBidi"/>
              </w:rPr>
              <w:t>, unresectable HER2</w:t>
            </w:r>
            <w:r w:rsidR="0099184B">
              <w:rPr>
                <w:rFonts w:asciiTheme="majorBidi" w:hAnsiTheme="majorBidi" w:cstheme="majorBidi"/>
                <w:vertAlign w:val="superscript"/>
              </w:rPr>
              <w:t>-</w:t>
            </w:r>
            <w:r w:rsidR="0099184B">
              <w:rPr>
                <w:rFonts w:asciiTheme="majorBidi" w:hAnsiTheme="majorBidi" w:cstheme="majorBidi"/>
              </w:rPr>
              <w:t xml:space="preserve"> </w:t>
            </w:r>
            <w:r w:rsidR="00462EB8">
              <w:rPr>
                <w:rFonts w:asciiTheme="majorBidi" w:hAnsiTheme="majorBidi" w:cstheme="majorBidi"/>
              </w:rPr>
              <w:t>breast cancer</w:t>
            </w:r>
            <w:r w:rsidR="00C9355F">
              <w:rPr>
                <w:rFonts w:asciiTheme="majorBidi" w:hAnsiTheme="majorBidi" w:cstheme="majorBidi"/>
              </w:rPr>
              <w:t xml:space="preserve">, and </w:t>
            </w:r>
            <w:r w:rsidR="002F38DC">
              <w:rPr>
                <w:rFonts w:asciiTheme="majorBidi" w:hAnsiTheme="majorBidi" w:cstheme="majorBidi"/>
              </w:rPr>
              <w:t>metastatic HCC</w:t>
            </w:r>
            <w:r w:rsidR="0043784A">
              <w:rPr>
                <w:rFonts w:asciiTheme="majorBidi" w:hAnsiTheme="majorBidi" w:cstheme="majorBidi"/>
              </w:rPr>
              <w:t>.</w:t>
            </w:r>
          </w:p>
          <w:p w14:paraId="1AFC0384" w14:textId="68F4074F" w:rsidR="0006610C" w:rsidRDefault="0006610C" w:rsidP="002A6BA5">
            <w:pPr>
              <w:rPr>
                <w:rFonts w:asciiTheme="majorBidi" w:hAnsiTheme="majorBidi" w:cstheme="majorBidi"/>
              </w:rPr>
            </w:pPr>
          </w:p>
          <w:p w14:paraId="74C95B3B" w14:textId="487BEA8C" w:rsidR="00A771D8" w:rsidRDefault="00A771D8" w:rsidP="002A6BA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sted </w:t>
            </w:r>
            <w:r w:rsidR="00C9355F">
              <w:rPr>
                <w:rFonts w:asciiTheme="majorBidi" w:hAnsiTheme="majorBidi" w:cstheme="majorBidi"/>
              </w:rPr>
              <w:t xml:space="preserve">as first line therapy </w:t>
            </w:r>
            <w:r>
              <w:rPr>
                <w:rFonts w:asciiTheme="majorBidi" w:hAnsiTheme="majorBidi" w:cstheme="majorBidi"/>
              </w:rPr>
              <w:t xml:space="preserve">in combination with </w:t>
            </w:r>
            <w:r w:rsidR="00462EB8">
              <w:rPr>
                <w:rFonts w:asciiTheme="majorBidi" w:hAnsiTheme="majorBidi" w:cstheme="majorBidi"/>
              </w:rPr>
              <w:t>d</w:t>
            </w:r>
            <w:r>
              <w:rPr>
                <w:rFonts w:asciiTheme="majorBidi" w:hAnsiTheme="majorBidi" w:cstheme="majorBidi"/>
              </w:rPr>
              <w:t xml:space="preserve">urvalumab and chemotherapy in </w:t>
            </w:r>
            <w:r w:rsidR="00C9355F">
              <w:rPr>
                <w:rFonts w:asciiTheme="majorBidi" w:hAnsiTheme="majorBidi" w:cstheme="majorBidi"/>
              </w:rPr>
              <w:t xml:space="preserve">patients with </w:t>
            </w:r>
            <w:r>
              <w:rPr>
                <w:rFonts w:asciiTheme="majorBidi" w:hAnsiTheme="majorBidi" w:cstheme="majorBidi"/>
              </w:rPr>
              <w:t xml:space="preserve">advanced </w:t>
            </w:r>
            <w:r w:rsidR="00462EB8">
              <w:rPr>
                <w:rFonts w:asciiTheme="majorBidi" w:hAnsiTheme="majorBidi" w:cstheme="majorBidi"/>
              </w:rPr>
              <w:t>ovarian cancer</w:t>
            </w:r>
            <w:r w:rsidR="00F83A10">
              <w:rPr>
                <w:rFonts w:asciiTheme="majorBidi" w:hAnsiTheme="majorBidi" w:cstheme="majorBidi"/>
              </w:rPr>
              <w:t>.</w:t>
            </w:r>
          </w:p>
          <w:p w14:paraId="4167E998" w14:textId="4A7934E6" w:rsidR="00F83A10" w:rsidRDefault="00F83A10" w:rsidP="002A6BA5">
            <w:pPr>
              <w:rPr>
                <w:rFonts w:asciiTheme="majorBidi" w:hAnsiTheme="majorBidi" w:cstheme="majorBidi"/>
              </w:rPr>
            </w:pPr>
          </w:p>
          <w:p w14:paraId="08609377" w14:textId="54E1C90F" w:rsidR="00F83A10" w:rsidRDefault="00F83A10" w:rsidP="00F83A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Tested in combination with </w:t>
            </w:r>
            <w:r w:rsidR="00462EB8">
              <w:rPr>
                <w:rFonts w:asciiTheme="majorBidi" w:hAnsiTheme="majorBidi" w:cstheme="majorBidi"/>
              </w:rPr>
              <w:t>d</w:t>
            </w:r>
            <w:r>
              <w:rPr>
                <w:rFonts w:asciiTheme="majorBidi" w:hAnsiTheme="majorBidi" w:cstheme="majorBidi"/>
              </w:rPr>
              <w:t xml:space="preserve">urvalumab as first line therapy in </w:t>
            </w:r>
            <w:r w:rsidR="00C9355F">
              <w:rPr>
                <w:rFonts w:asciiTheme="majorBidi" w:hAnsiTheme="majorBidi" w:cstheme="majorBidi"/>
              </w:rPr>
              <w:t xml:space="preserve">patients with </w:t>
            </w:r>
            <w:r>
              <w:rPr>
                <w:rFonts w:asciiTheme="majorBidi" w:hAnsiTheme="majorBidi" w:cstheme="majorBidi"/>
              </w:rPr>
              <w:t>advanced HCC.</w:t>
            </w:r>
          </w:p>
          <w:p w14:paraId="26EF3CBD" w14:textId="77777777" w:rsidR="00F83A10" w:rsidRDefault="00F83A10" w:rsidP="002A6BA5">
            <w:pPr>
              <w:rPr>
                <w:rFonts w:asciiTheme="majorBidi" w:hAnsiTheme="majorBidi" w:cstheme="majorBidi"/>
              </w:rPr>
            </w:pPr>
          </w:p>
          <w:p w14:paraId="7EBFF64A" w14:textId="225AE596" w:rsidR="00467B01" w:rsidRDefault="00467B01" w:rsidP="00467B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sted </w:t>
            </w:r>
            <w:r w:rsidR="00C9355F">
              <w:rPr>
                <w:rFonts w:asciiTheme="majorBidi" w:hAnsiTheme="majorBidi" w:cstheme="majorBidi"/>
              </w:rPr>
              <w:t>as a first</w:t>
            </w:r>
            <w:r w:rsidR="00462EB8">
              <w:rPr>
                <w:rFonts w:asciiTheme="majorBidi" w:hAnsiTheme="majorBidi" w:cstheme="majorBidi"/>
              </w:rPr>
              <w:t xml:space="preserve"> </w:t>
            </w:r>
            <w:r w:rsidR="00C9355F">
              <w:rPr>
                <w:rFonts w:asciiTheme="majorBidi" w:hAnsiTheme="majorBidi" w:cstheme="majorBidi"/>
              </w:rPr>
              <w:t xml:space="preserve">line therapy </w:t>
            </w:r>
            <w:r>
              <w:rPr>
                <w:rFonts w:asciiTheme="majorBidi" w:hAnsiTheme="majorBidi" w:cstheme="majorBidi"/>
              </w:rPr>
              <w:t xml:space="preserve">in combination with </w:t>
            </w:r>
            <w:proofErr w:type="spellStart"/>
            <w:r w:rsidR="00462EB8">
              <w:rPr>
                <w:rFonts w:asciiTheme="majorBidi" w:hAnsiTheme="majorBidi" w:cstheme="majorBidi"/>
              </w:rPr>
              <w:t>t</w:t>
            </w:r>
            <w:r w:rsidRPr="00ED1B68">
              <w:rPr>
                <w:rFonts w:asciiTheme="majorBidi" w:hAnsiTheme="majorBidi" w:cstheme="majorBidi"/>
              </w:rPr>
              <w:t>ransarterial</w:t>
            </w:r>
            <w:proofErr w:type="spellEnd"/>
            <w:r w:rsidRPr="00ED1B68">
              <w:rPr>
                <w:rFonts w:asciiTheme="majorBidi" w:hAnsiTheme="majorBidi" w:cstheme="majorBidi"/>
              </w:rPr>
              <w:t xml:space="preserve"> chemoembolization</w:t>
            </w:r>
            <w:r>
              <w:rPr>
                <w:rFonts w:asciiTheme="majorBidi" w:hAnsiTheme="majorBidi" w:cstheme="majorBidi"/>
              </w:rPr>
              <w:t xml:space="preserve"> and </w:t>
            </w:r>
            <w:r w:rsidR="00462EB8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tezolizumab</w:t>
            </w:r>
            <w:r w:rsidR="0099184B">
              <w:rPr>
                <w:rFonts w:asciiTheme="majorBidi" w:hAnsiTheme="majorBidi" w:cstheme="majorBidi"/>
              </w:rPr>
              <w:t xml:space="preserve"> or </w:t>
            </w:r>
            <w:r w:rsidR="00462EB8">
              <w:rPr>
                <w:rFonts w:asciiTheme="majorBidi" w:hAnsiTheme="majorBidi" w:cstheme="majorBidi"/>
              </w:rPr>
              <w:t>d</w:t>
            </w:r>
            <w:r w:rsidR="0099184B">
              <w:rPr>
                <w:rFonts w:asciiTheme="majorBidi" w:hAnsiTheme="majorBidi" w:cstheme="majorBidi"/>
              </w:rPr>
              <w:t>urvalumab</w:t>
            </w:r>
            <w:r>
              <w:rPr>
                <w:rFonts w:asciiTheme="majorBidi" w:hAnsiTheme="majorBidi" w:cstheme="majorBidi"/>
              </w:rPr>
              <w:t xml:space="preserve"> in patients with HCC unsuitable for curative therapy.</w:t>
            </w:r>
          </w:p>
          <w:p w14:paraId="792D1068" w14:textId="77777777" w:rsidR="00A771D8" w:rsidRDefault="00A771D8" w:rsidP="002A6BA5">
            <w:pPr>
              <w:rPr>
                <w:rFonts w:asciiTheme="majorBidi" w:hAnsiTheme="majorBidi" w:cstheme="majorBidi"/>
              </w:rPr>
            </w:pPr>
          </w:p>
          <w:p w14:paraId="0D9BBB1D" w14:textId="5D14F75A" w:rsidR="006837A4" w:rsidRDefault="006837A4" w:rsidP="002A6BA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sted </w:t>
            </w:r>
            <w:r w:rsidR="00C9355F">
              <w:rPr>
                <w:rFonts w:asciiTheme="majorBidi" w:hAnsiTheme="majorBidi" w:cstheme="majorBidi"/>
              </w:rPr>
              <w:t xml:space="preserve">as first line therapy </w:t>
            </w:r>
            <w:r>
              <w:rPr>
                <w:rFonts w:asciiTheme="majorBidi" w:hAnsiTheme="majorBidi" w:cstheme="majorBidi"/>
              </w:rPr>
              <w:t xml:space="preserve">in combination with </w:t>
            </w:r>
            <w:r w:rsidR="00462EB8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 xml:space="preserve">embrolizumab and chemotherapy in patients with </w:t>
            </w:r>
            <w:r w:rsidR="00462EB8">
              <w:rPr>
                <w:rFonts w:asciiTheme="majorBidi" w:hAnsiTheme="majorBidi" w:cstheme="majorBidi"/>
              </w:rPr>
              <w:t>p</w:t>
            </w:r>
            <w:r w:rsidRPr="006837A4">
              <w:rPr>
                <w:rFonts w:asciiTheme="majorBidi" w:hAnsiTheme="majorBidi" w:cstheme="majorBidi"/>
              </w:rPr>
              <w:t xml:space="preserve">ersistent, </w:t>
            </w:r>
            <w:r w:rsidR="00462EB8">
              <w:rPr>
                <w:rFonts w:asciiTheme="majorBidi" w:hAnsiTheme="majorBidi" w:cstheme="majorBidi"/>
              </w:rPr>
              <w:t>r</w:t>
            </w:r>
            <w:r w:rsidRPr="006837A4">
              <w:rPr>
                <w:rFonts w:asciiTheme="majorBidi" w:hAnsiTheme="majorBidi" w:cstheme="majorBidi"/>
              </w:rPr>
              <w:t xml:space="preserve">ecurrent, </w:t>
            </w:r>
            <w:r w:rsidR="00C9355F">
              <w:rPr>
                <w:rFonts w:asciiTheme="majorBidi" w:hAnsiTheme="majorBidi" w:cstheme="majorBidi"/>
              </w:rPr>
              <w:t xml:space="preserve">and </w:t>
            </w:r>
            <w:r w:rsidR="00462EB8">
              <w:rPr>
                <w:rFonts w:asciiTheme="majorBidi" w:hAnsiTheme="majorBidi" w:cstheme="majorBidi"/>
              </w:rPr>
              <w:t>m</w:t>
            </w:r>
            <w:r w:rsidRPr="006837A4">
              <w:rPr>
                <w:rFonts w:asciiTheme="majorBidi" w:hAnsiTheme="majorBidi" w:cstheme="majorBidi"/>
              </w:rPr>
              <w:t xml:space="preserve">etastatic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6837A4">
              <w:rPr>
                <w:rFonts w:asciiTheme="majorBidi" w:hAnsiTheme="majorBidi" w:cstheme="majorBidi"/>
              </w:rPr>
              <w:t xml:space="preserve">ervical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6837A4">
              <w:rPr>
                <w:rFonts w:asciiTheme="majorBidi" w:hAnsiTheme="majorBidi" w:cstheme="majorBidi"/>
              </w:rPr>
              <w:t>ancer</w:t>
            </w:r>
            <w:r>
              <w:rPr>
                <w:rFonts w:asciiTheme="majorBidi" w:hAnsiTheme="majorBidi" w:cstheme="majorBidi"/>
              </w:rPr>
              <w:t>.</w:t>
            </w:r>
          </w:p>
          <w:p w14:paraId="24729E3D" w14:textId="77777777" w:rsidR="006837A4" w:rsidRDefault="006837A4" w:rsidP="002A6BA5">
            <w:pPr>
              <w:rPr>
                <w:rFonts w:asciiTheme="majorBidi" w:hAnsiTheme="majorBidi" w:cstheme="majorBidi"/>
              </w:rPr>
            </w:pPr>
          </w:p>
          <w:p w14:paraId="5B1950BD" w14:textId="1548C8F9" w:rsidR="00467B01" w:rsidRDefault="00467B01" w:rsidP="002A6BA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sted in combination with </w:t>
            </w:r>
            <w:r w:rsidR="00462EB8">
              <w:rPr>
                <w:rFonts w:asciiTheme="majorBidi" w:hAnsiTheme="majorBidi" w:cstheme="majorBidi"/>
              </w:rPr>
              <w:t>p</w:t>
            </w:r>
            <w:r w:rsidR="00F30ACA">
              <w:rPr>
                <w:rFonts w:asciiTheme="majorBidi" w:hAnsiTheme="majorBidi" w:cstheme="majorBidi"/>
              </w:rPr>
              <w:t xml:space="preserve">embrolizumab </w:t>
            </w:r>
            <w:r>
              <w:rPr>
                <w:rFonts w:asciiTheme="majorBidi" w:hAnsiTheme="majorBidi" w:cstheme="majorBidi"/>
              </w:rPr>
              <w:t>as a first</w:t>
            </w:r>
            <w:r w:rsidR="0041355B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line therapy for recurrent </w:t>
            </w:r>
            <w:r w:rsidR="00462EB8">
              <w:rPr>
                <w:rFonts w:asciiTheme="majorBidi" w:hAnsiTheme="majorBidi" w:cstheme="majorBidi"/>
              </w:rPr>
              <w:t>ovarian cancer</w:t>
            </w:r>
            <w:r w:rsidR="00C9355F">
              <w:rPr>
                <w:rFonts w:asciiTheme="majorBidi" w:hAnsiTheme="majorBidi" w:cstheme="majorBidi"/>
              </w:rPr>
              <w:t xml:space="preserve"> and </w:t>
            </w:r>
            <w:r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.</w:t>
            </w:r>
          </w:p>
          <w:p w14:paraId="629BCB2A" w14:textId="77777777" w:rsidR="00467B01" w:rsidRDefault="00467B01" w:rsidP="002A6BA5">
            <w:pPr>
              <w:rPr>
                <w:rFonts w:asciiTheme="majorBidi" w:hAnsiTheme="majorBidi" w:cstheme="majorBidi"/>
              </w:rPr>
            </w:pPr>
          </w:p>
          <w:p w14:paraId="3246B3F3" w14:textId="13E272C2" w:rsidR="00147BA3" w:rsidRPr="00CD37B5" w:rsidRDefault="008738CD" w:rsidP="00CD37B5">
            <w:pPr>
              <w:rPr>
                <w:rFonts w:asciiTheme="majorBidi" w:hAnsiTheme="majorBidi"/>
              </w:rPr>
            </w:pPr>
            <w:r w:rsidRPr="008738CD">
              <w:rPr>
                <w:rFonts w:asciiTheme="majorBidi" w:hAnsiTheme="majorBidi" w:cstheme="majorBidi"/>
              </w:rPr>
              <w:t xml:space="preserve">Tested </w:t>
            </w:r>
            <w:r w:rsidR="00C9355F" w:rsidRPr="008738CD">
              <w:rPr>
                <w:rFonts w:asciiTheme="majorBidi" w:hAnsiTheme="majorBidi" w:cstheme="majorBidi"/>
              </w:rPr>
              <w:t xml:space="preserve">as first line therapy </w:t>
            </w:r>
            <w:r w:rsidRPr="008738CD">
              <w:rPr>
                <w:rFonts w:asciiTheme="majorBidi" w:hAnsiTheme="majorBidi" w:cstheme="majorBidi"/>
              </w:rPr>
              <w:t xml:space="preserve">in combination with </w:t>
            </w:r>
            <w:r w:rsidR="00462EB8">
              <w:rPr>
                <w:rFonts w:asciiTheme="majorBidi" w:hAnsiTheme="majorBidi" w:cstheme="majorBidi"/>
              </w:rPr>
              <w:t>n</w:t>
            </w:r>
            <w:r>
              <w:rPr>
                <w:rFonts w:asciiTheme="majorBidi" w:hAnsiTheme="majorBidi" w:cstheme="majorBidi"/>
              </w:rPr>
              <w:t>ivolumab</w:t>
            </w:r>
            <w:r w:rsidRPr="008738CD">
              <w:rPr>
                <w:rFonts w:asciiTheme="majorBidi" w:hAnsiTheme="majorBidi" w:cstheme="majorBidi"/>
              </w:rPr>
              <w:t xml:space="preserve"> and chemotherapy in</w:t>
            </w:r>
            <w:r>
              <w:rPr>
                <w:rFonts w:asciiTheme="majorBidi" w:hAnsiTheme="majorBidi" w:cstheme="majorBidi"/>
              </w:rPr>
              <w:t xml:space="preserve"> metastatic CRC</w:t>
            </w:r>
            <w:r w:rsidR="00462EB8">
              <w:rPr>
                <w:rFonts w:asciiTheme="majorBidi" w:hAnsiTheme="majorBidi" w:cstheme="majorBidi"/>
              </w:rPr>
              <w:t>.</w:t>
            </w:r>
          </w:p>
        </w:tc>
      </w:tr>
      <w:tr w:rsidR="00462EB8" w:rsidRPr="00356CE7" w14:paraId="3134325F" w14:textId="5D724F03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45C0F1B8" w14:textId="7159260F" w:rsidR="002F778C" w:rsidRPr="00CD37B5" w:rsidRDefault="00A85872" w:rsidP="00F959AE">
            <w:pPr>
              <w:rPr>
                <w:rFonts w:asciiTheme="majorBidi" w:hAnsiTheme="majorBidi"/>
              </w:rPr>
            </w:pPr>
            <w:proofErr w:type="spellStart"/>
            <w:r w:rsidRPr="00356CE7">
              <w:rPr>
                <w:rFonts w:asciiTheme="majorBidi" w:hAnsiTheme="majorBidi" w:cstheme="majorBidi"/>
              </w:rPr>
              <w:lastRenderedPageBreak/>
              <w:t>Cabozantinib</w:t>
            </w:r>
            <w:proofErr w:type="spellEnd"/>
          </w:p>
        </w:tc>
        <w:tc>
          <w:tcPr>
            <w:tcW w:w="1530" w:type="dxa"/>
          </w:tcPr>
          <w:p w14:paraId="1605F770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TKI (VEGFR-2, Tie2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7DF2441F" w14:textId="408A5175" w:rsidR="00AB7864" w:rsidRPr="00CD37B5" w:rsidRDefault="002F778C" w:rsidP="00D87C65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Medullary thyroid, RCC</w:t>
            </w:r>
            <w:r w:rsidR="00D87C65">
              <w:rPr>
                <w:rFonts w:asciiTheme="majorBidi" w:hAnsiTheme="majorBidi" w:cstheme="majorBidi"/>
              </w:rPr>
              <w:t>,</w:t>
            </w:r>
            <w:r w:rsidR="00D87C65" w:rsidRPr="009C6961">
              <w:rPr>
                <w:rFonts w:asciiTheme="majorBidi" w:hAnsiTheme="majorBidi" w:cstheme="majorBidi"/>
              </w:rPr>
              <w:t xml:space="preserve"> </w:t>
            </w:r>
            <w:r w:rsidR="00AB7864" w:rsidRPr="009C6961">
              <w:rPr>
                <w:rFonts w:asciiTheme="majorBidi" w:hAnsiTheme="majorBidi" w:cstheme="majorBidi"/>
              </w:rPr>
              <w:t>HCC</w:t>
            </w:r>
          </w:p>
        </w:tc>
        <w:tc>
          <w:tcPr>
            <w:tcW w:w="2880" w:type="dxa"/>
            <w:gridSpan w:val="2"/>
            <w:shd w:val="clear" w:color="auto" w:fill="DEEAF6" w:themeFill="accent5" w:themeFillTint="33"/>
          </w:tcPr>
          <w:p w14:paraId="0F15D841" w14:textId="050B2E47" w:rsidR="00AB7864" w:rsidRPr="0007182C" w:rsidRDefault="0007182C" w:rsidP="00CD37B5">
            <w:pPr>
              <w:shd w:val="clear" w:color="auto" w:fill="BDD6EE" w:themeFill="accent5" w:themeFillTint="66"/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 xml:space="preserve">Approved </w:t>
            </w:r>
            <w:r w:rsidR="00F77F52">
              <w:rPr>
                <w:rFonts w:asciiTheme="majorBidi" w:hAnsiTheme="majorBidi" w:cstheme="majorBidi"/>
              </w:rPr>
              <w:t>for:</w:t>
            </w:r>
            <w:r w:rsidRPr="0007182C">
              <w:rPr>
                <w:rFonts w:asciiTheme="majorBidi" w:hAnsiTheme="majorBidi" w:cstheme="majorBidi"/>
              </w:rPr>
              <w:t xml:space="preserve"> combination with</w:t>
            </w:r>
            <w:r w:rsidR="009C6961">
              <w:rPr>
                <w:rFonts w:asciiTheme="majorBidi" w:hAnsiTheme="majorBidi" w:cstheme="majorBidi"/>
              </w:rPr>
              <w:t xml:space="preserve"> </w:t>
            </w:r>
            <w:r w:rsidR="00AB7864" w:rsidRPr="0007182C">
              <w:rPr>
                <w:rFonts w:asciiTheme="majorBidi" w:hAnsiTheme="majorBidi" w:cstheme="majorBidi"/>
              </w:rPr>
              <w:t xml:space="preserve">nivolumab as </w:t>
            </w:r>
            <w:r w:rsidR="009C6961">
              <w:rPr>
                <w:rFonts w:asciiTheme="majorBidi" w:hAnsiTheme="majorBidi" w:cstheme="majorBidi"/>
              </w:rPr>
              <w:t>f</w:t>
            </w:r>
            <w:r w:rsidR="00AB7864" w:rsidRPr="0007182C">
              <w:rPr>
                <w:rFonts w:asciiTheme="majorBidi" w:hAnsiTheme="majorBidi" w:cstheme="majorBidi"/>
              </w:rPr>
              <w:t xml:space="preserve">irst-line </w:t>
            </w:r>
            <w:r w:rsidR="009C6961">
              <w:rPr>
                <w:rFonts w:asciiTheme="majorBidi" w:hAnsiTheme="majorBidi" w:cstheme="majorBidi"/>
              </w:rPr>
              <w:t>t</w:t>
            </w:r>
            <w:r w:rsidR="00AB7864" w:rsidRPr="0007182C">
              <w:rPr>
                <w:rFonts w:asciiTheme="majorBidi" w:hAnsiTheme="majorBidi" w:cstheme="majorBidi"/>
              </w:rPr>
              <w:t xml:space="preserve">reatment for </w:t>
            </w:r>
            <w:r w:rsidR="009C6961">
              <w:rPr>
                <w:rFonts w:asciiTheme="majorBidi" w:hAnsiTheme="majorBidi" w:cstheme="majorBidi"/>
              </w:rPr>
              <w:t>p</w:t>
            </w:r>
            <w:r w:rsidR="00AB7864" w:rsidRPr="0007182C">
              <w:rPr>
                <w:rFonts w:asciiTheme="majorBidi" w:hAnsiTheme="majorBidi" w:cstheme="majorBidi"/>
              </w:rPr>
              <w:t>atients with</w:t>
            </w:r>
            <w:r w:rsidR="009C6961">
              <w:rPr>
                <w:rFonts w:asciiTheme="majorBidi" w:hAnsiTheme="majorBidi" w:cstheme="majorBidi"/>
              </w:rPr>
              <w:t xml:space="preserve"> a</w:t>
            </w:r>
            <w:r w:rsidR="00AB7864" w:rsidRPr="0007182C">
              <w:rPr>
                <w:rFonts w:asciiTheme="majorBidi" w:hAnsiTheme="majorBidi" w:cstheme="majorBidi"/>
              </w:rPr>
              <w:t xml:space="preserve">dvanced </w:t>
            </w:r>
            <w:r w:rsidR="00462EB8">
              <w:rPr>
                <w:rFonts w:asciiTheme="majorBidi" w:hAnsiTheme="majorBidi" w:cstheme="majorBidi"/>
              </w:rPr>
              <w:t>RCC</w:t>
            </w:r>
          </w:p>
          <w:p w14:paraId="0919246A" w14:textId="3FA3EF08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>NCT04338269</w:t>
            </w:r>
          </w:p>
          <w:p w14:paraId="2496A5CA" w14:textId="77777777" w:rsidR="00A85872" w:rsidRPr="00CD37B5" w:rsidRDefault="00A85872" w:rsidP="00A85872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RCC</w:t>
            </w:r>
          </w:p>
          <w:p w14:paraId="42630176" w14:textId="77777777" w:rsidR="00A85872" w:rsidRPr="00CD37B5" w:rsidRDefault="00A85872" w:rsidP="00A85872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CT03755791</w:t>
            </w:r>
          </w:p>
          <w:p w14:paraId="6B3BE5DB" w14:textId="77777777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>HCC</w:t>
            </w:r>
          </w:p>
          <w:p w14:paraId="73EDE22A" w14:textId="77777777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lastRenderedPageBreak/>
              <w:t>NCT04471428</w:t>
            </w:r>
          </w:p>
          <w:p w14:paraId="080A5CC6" w14:textId="3A3BE262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</w:t>
            </w:r>
          </w:p>
          <w:p w14:paraId="1095C09E" w14:textId="77777777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>NCT03937219</w:t>
            </w:r>
          </w:p>
          <w:p w14:paraId="5C0B3913" w14:textId="77777777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>RCC</w:t>
            </w:r>
          </w:p>
          <w:p w14:paraId="51144F29" w14:textId="77777777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>NCT04446117</w:t>
            </w:r>
          </w:p>
          <w:p w14:paraId="132DB003" w14:textId="750A6146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 xml:space="preserve">Prostate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07182C">
              <w:rPr>
                <w:rFonts w:asciiTheme="majorBidi" w:hAnsiTheme="majorBidi" w:cstheme="majorBidi"/>
              </w:rPr>
              <w:t>ancer</w:t>
            </w:r>
          </w:p>
          <w:p w14:paraId="5AC62DF1" w14:textId="77777777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>NCT05092958</w:t>
            </w:r>
          </w:p>
          <w:p w14:paraId="7FDD61FF" w14:textId="2A42BB9C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 xml:space="preserve">Urothelial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07182C">
              <w:rPr>
                <w:rFonts w:asciiTheme="majorBidi" w:hAnsiTheme="majorBidi" w:cstheme="majorBidi"/>
              </w:rPr>
              <w:t>ancer</w:t>
            </w:r>
          </w:p>
          <w:p w14:paraId="35CA6D26" w14:textId="77777777" w:rsidR="00A85872" w:rsidRPr="0007182C" w:rsidRDefault="00A85872" w:rsidP="00A85872">
            <w:pPr>
              <w:rPr>
                <w:rFonts w:asciiTheme="majorBidi" w:hAnsiTheme="majorBidi" w:cstheme="majorBidi"/>
              </w:rPr>
            </w:pPr>
            <w:r w:rsidRPr="0007182C">
              <w:rPr>
                <w:rFonts w:asciiTheme="majorBidi" w:hAnsiTheme="majorBidi" w:cstheme="majorBidi"/>
              </w:rPr>
              <w:t>NCT03793166</w:t>
            </w:r>
          </w:p>
          <w:p w14:paraId="31CA29D1" w14:textId="4A7410A6" w:rsidR="00A85872" w:rsidRPr="0007182C" w:rsidRDefault="008C6341" w:rsidP="00A858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dvanced </w:t>
            </w:r>
            <w:r w:rsidR="00462EB8">
              <w:rPr>
                <w:rFonts w:asciiTheme="majorBidi" w:hAnsiTheme="majorBidi" w:cstheme="majorBidi"/>
              </w:rPr>
              <w:t>k</w:t>
            </w:r>
            <w:r>
              <w:rPr>
                <w:rFonts w:asciiTheme="majorBidi" w:hAnsiTheme="majorBidi" w:cstheme="majorBidi"/>
              </w:rPr>
              <w:t xml:space="preserve">idney </w:t>
            </w:r>
            <w:r w:rsidR="00462EB8">
              <w:rPr>
                <w:rFonts w:asciiTheme="majorBidi" w:hAnsiTheme="majorBidi" w:cstheme="majorBidi"/>
              </w:rPr>
              <w:t>c</w:t>
            </w:r>
            <w:r>
              <w:rPr>
                <w:rFonts w:asciiTheme="majorBidi" w:hAnsiTheme="majorBidi" w:cstheme="majorBidi"/>
              </w:rPr>
              <w:t>ancer</w:t>
            </w:r>
          </w:p>
          <w:p w14:paraId="522C618E" w14:textId="61AF8366" w:rsidR="002F778C" w:rsidRPr="00CD37B5" w:rsidRDefault="002F778C" w:rsidP="00A85872">
            <w:pPr>
              <w:rPr>
                <w:rFonts w:asciiTheme="majorBidi" w:hAnsiTheme="majorBidi"/>
              </w:rPr>
            </w:pPr>
          </w:p>
        </w:tc>
        <w:tc>
          <w:tcPr>
            <w:tcW w:w="1975" w:type="dxa"/>
            <w:shd w:val="clear" w:color="auto" w:fill="DEEAF6" w:themeFill="accent5" w:themeFillTint="33"/>
          </w:tcPr>
          <w:p w14:paraId="66EC2046" w14:textId="277F1AC4" w:rsidR="00462EB8" w:rsidRDefault="00C35A3C" w:rsidP="003933C9">
            <w:pPr>
              <w:rPr>
                <w:rFonts w:asciiTheme="majorBidi" w:hAnsiTheme="majorBidi" w:cstheme="majorBidi"/>
              </w:rPr>
            </w:pPr>
            <w:r w:rsidRPr="00C35A3C">
              <w:rPr>
                <w:rFonts w:asciiTheme="majorBidi" w:hAnsiTheme="majorBidi" w:cstheme="majorBidi"/>
              </w:rPr>
              <w:lastRenderedPageBreak/>
              <w:t xml:space="preserve">Tested </w:t>
            </w:r>
            <w:r w:rsidR="00C9355F">
              <w:rPr>
                <w:rFonts w:asciiTheme="majorBidi" w:hAnsiTheme="majorBidi" w:cstheme="majorBidi"/>
              </w:rPr>
              <w:t>as a second</w:t>
            </w:r>
            <w:r w:rsidR="0041355B">
              <w:rPr>
                <w:rFonts w:asciiTheme="majorBidi" w:hAnsiTheme="majorBidi" w:cstheme="majorBidi"/>
              </w:rPr>
              <w:t xml:space="preserve"> </w:t>
            </w:r>
            <w:r w:rsidR="00C9355F">
              <w:rPr>
                <w:rFonts w:asciiTheme="majorBidi" w:hAnsiTheme="majorBidi" w:cstheme="majorBidi"/>
              </w:rPr>
              <w:t>line therapy</w:t>
            </w:r>
            <w:r w:rsidR="00C9355F" w:rsidRPr="00C35A3C">
              <w:rPr>
                <w:rFonts w:asciiTheme="majorBidi" w:hAnsiTheme="majorBidi" w:cstheme="majorBidi"/>
              </w:rPr>
              <w:t xml:space="preserve"> </w:t>
            </w:r>
            <w:r w:rsidRPr="00C35A3C">
              <w:rPr>
                <w:rFonts w:asciiTheme="majorBidi" w:hAnsiTheme="majorBidi" w:cstheme="majorBidi"/>
              </w:rPr>
              <w:t xml:space="preserve">in combination with </w:t>
            </w:r>
            <w:r w:rsidR="00462EB8">
              <w:rPr>
                <w:rFonts w:asciiTheme="majorBidi" w:hAnsiTheme="majorBidi" w:cstheme="majorBidi"/>
              </w:rPr>
              <w:t>a</w:t>
            </w:r>
            <w:r w:rsidRPr="00C35A3C">
              <w:rPr>
                <w:rFonts w:asciiTheme="majorBidi" w:hAnsiTheme="majorBidi" w:cstheme="majorBidi"/>
              </w:rPr>
              <w:t>tezolizumab</w:t>
            </w:r>
            <w:r w:rsidR="003933C9">
              <w:rPr>
                <w:rFonts w:asciiTheme="majorBidi" w:hAnsiTheme="majorBidi" w:cstheme="majorBidi"/>
              </w:rPr>
              <w:t xml:space="preserve"> patients with</w:t>
            </w:r>
            <w:r w:rsidRPr="00C35A3C">
              <w:rPr>
                <w:rFonts w:asciiTheme="majorBidi" w:hAnsiTheme="majorBidi" w:cstheme="majorBidi"/>
              </w:rPr>
              <w:t xml:space="preserve"> </w:t>
            </w:r>
            <w:r w:rsidR="00CE71B3" w:rsidRPr="00CE71B3">
              <w:rPr>
                <w:rFonts w:asciiTheme="majorBidi" w:hAnsiTheme="majorBidi" w:cstheme="majorBidi"/>
              </w:rPr>
              <w:t>inoperable RCC</w:t>
            </w:r>
            <w:r w:rsidR="008C6341">
              <w:rPr>
                <w:rFonts w:asciiTheme="majorBidi" w:hAnsiTheme="majorBidi" w:cstheme="majorBidi"/>
              </w:rPr>
              <w:t xml:space="preserve">, </w:t>
            </w:r>
            <w:r w:rsidR="008C6341" w:rsidRPr="008C6341">
              <w:rPr>
                <w:rFonts w:asciiTheme="majorBidi" w:hAnsiTheme="majorBidi" w:cstheme="majorBidi"/>
              </w:rPr>
              <w:t xml:space="preserve">metastatic castration-resistant </w:t>
            </w:r>
            <w:r w:rsidR="008C6341" w:rsidRPr="008C6341">
              <w:rPr>
                <w:rFonts w:asciiTheme="majorBidi" w:hAnsiTheme="majorBidi" w:cstheme="majorBidi"/>
              </w:rPr>
              <w:lastRenderedPageBreak/>
              <w:t>prostate cancer</w:t>
            </w:r>
            <w:r w:rsidR="0076113D">
              <w:rPr>
                <w:rFonts w:asciiTheme="majorBidi" w:hAnsiTheme="majorBidi" w:cstheme="majorBidi"/>
              </w:rPr>
              <w:t xml:space="preserve"> and</w:t>
            </w:r>
            <w:r w:rsidR="003933C9">
              <w:rPr>
                <w:rFonts w:asciiTheme="majorBidi" w:hAnsiTheme="majorBidi" w:cstheme="majorBidi"/>
              </w:rPr>
              <w:t xml:space="preserve"> </w:t>
            </w:r>
            <w:r w:rsidR="0076113D">
              <w:rPr>
                <w:rFonts w:asciiTheme="majorBidi" w:hAnsiTheme="majorBidi" w:cstheme="majorBidi"/>
              </w:rPr>
              <w:t>m</w:t>
            </w:r>
            <w:r w:rsidR="0076113D" w:rsidRPr="0076113D">
              <w:rPr>
                <w:rFonts w:asciiTheme="majorBidi" w:hAnsiTheme="majorBidi" w:cstheme="majorBidi"/>
              </w:rPr>
              <w:t xml:space="preserve">etastatic </w:t>
            </w:r>
            <w:r w:rsidR="0076113D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.</w:t>
            </w:r>
          </w:p>
          <w:p w14:paraId="71942948" w14:textId="77777777" w:rsidR="00462EB8" w:rsidRDefault="00462EB8" w:rsidP="003933C9">
            <w:pPr>
              <w:rPr>
                <w:rFonts w:asciiTheme="majorBidi" w:hAnsiTheme="majorBidi" w:cstheme="majorBidi"/>
              </w:rPr>
            </w:pPr>
          </w:p>
          <w:p w14:paraId="4D46F3A9" w14:textId="645B8488" w:rsidR="00D06998" w:rsidRDefault="00462EB8" w:rsidP="003933C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sted</w:t>
            </w:r>
            <w:r w:rsidR="003933C9">
              <w:rPr>
                <w:rFonts w:asciiTheme="majorBidi" w:hAnsiTheme="majorBidi" w:cstheme="majorBidi"/>
              </w:rPr>
              <w:t xml:space="preserve"> as a first</w:t>
            </w:r>
            <w:r w:rsidR="00CD37B5">
              <w:rPr>
                <w:rFonts w:asciiTheme="majorBidi" w:hAnsiTheme="majorBidi" w:cstheme="majorBidi"/>
              </w:rPr>
              <w:t xml:space="preserve"> </w:t>
            </w:r>
            <w:r w:rsidR="003933C9">
              <w:rPr>
                <w:rFonts w:asciiTheme="majorBidi" w:hAnsiTheme="majorBidi" w:cstheme="majorBidi"/>
              </w:rPr>
              <w:t xml:space="preserve">line therapy in </w:t>
            </w:r>
            <w:r w:rsidR="00C9355F">
              <w:rPr>
                <w:rFonts w:asciiTheme="majorBidi" w:hAnsiTheme="majorBidi" w:cstheme="majorBidi"/>
              </w:rPr>
              <w:t xml:space="preserve">combination with </w:t>
            </w:r>
            <w:r>
              <w:rPr>
                <w:rFonts w:asciiTheme="majorBidi" w:hAnsiTheme="majorBidi" w:cstheme="majorBidi"/>
              </w:rPr>
              <w:t>a</w:t>
            </w:r>
            <w:r w:rsidR="00C9355F">
              <w:rPr>
                <w:rFonts w:asciiTheme="majorBidi" w:hAnsiTheme="majorBidi" w:cstheme="majorBidi"/>
              </w:rPr>
              <w:t xml:space="preserve">tezolizumab in patients with </w:t>
            </w:r>
            <w:r w:rsidR="00CE71B3" w:rsidRPr="00CE71B3">
              <w:rPr>
                <w:rFonts w:asciiTheme="majorBidi" w:hAnsiTheme="majorBidi" w:cstheme="majorBidi"/>
              </w:rPr>
              <w:t xml:space="preserve">advanced </w:t>
            </w:r>
            <w:r>
              <w:rPr>
                <w:rFonts w:asciiTheme="majorBidi" w:hAnsiTheme="majorBidi" w:cstheme="majorBidi"/>
              </w:rPr>
              <w:t>HCC.</w:t>
            </w:r>
            <w:r w:rsidR="00CE71B3" w:rsidRPr="00CE71B3">
              <w:rPr>
                <w:rFonts w:asciiTheme="majorBidi" w:hAnsiTheme="majorBidi" w:cstheme="majorBidi"/>
              </w:rPr>
              <w:t xml:space="preserve"> </w:t>
            </w:r>
          </w:p>
          <w:p w14:paraId="00199851" w14:textId="77777777" w:rsidR="00D06998" w:rsidRDefault="00D06998" w:rsidP="00F959AE">
            <w:pPr>
              <w:rPr>
                <w:rFonts w:asciiTheme="majorBidi" w:hAnsiTheme="majorBidi" w:cstheme="majorBidi"/>
              </w:rPr>
            </w:pPr>
          </w:p>
          <w:p w14:paraId="01022B5C" w14:textId="47EBDDF5" w:rsidR="00D06998" w:rsidRDefault="00C9355F" w:rsidP="008C63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C35A3C" w:rsidRPr="00C35A3C">
              <w:rPr>
                <w:rFonts w:asciiTheme="majorBidi" w:hAnsiTheme="majorBidi" w:cstheme="majorBidi"/>
              </w:rPr>
              <w:t xml:space="preserve">ested </w:t>
            </w:r>
            <w:r>
              <w:rPr>
                <w:rFonts w:asciiTheme="majorBidi" w:hAnsiTheme="majorBidi" w:cstheme="majorBidi"/>
              </w:rPr>
              <w:t>as a first</w:t>
            </w:r>
            <w:r w:rsidR="00462EB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line therapy </w:t>
            </w:r>
            <w:r w:rsidR="00C35A3C" w:rsidRPr="00C35A3C">
              <w:rPr>
                <w:rFonts w:asciiTheme="majorBidi" w:hAnsiTheme="majorBidi" w:cstheme="majorBidi"/>
              </w:rPr>
              <w:t>in combination with nivolumab and ipilimumab</w:t>
            </w:r>
            <w:r w:rsidR="003933C9">
              <w:rPr>
                <w:rFonts w:asciiTheme="majorBidi" w:hAnsiTheme="majorBidi" w:cstheme="majorBidi"/>
              </w:rPr>
              <w:t xml:space="preserve"> </w:t>
            </w:r>
            <w:r w:rsidR="00CE71B3" w:rsidRPr="00CE71B3">
              <w:rPr>
                <w:rFonts w:asciiTheme="majorBidi" w:hAnsiTheme="majorBidi" w:cstheme="majorBidi"/>
              </w:rPr>
              <w:t xml:space="preserve">in patients with metastatic </w:t>
            </w:r>
            <w:r w:rsidR="00462EB8">
              <w:rPr>
                <w:rFonts w:asciiTheme="majorBidi" w:hAnsiTheme="majorBidi" w:cstheme="majorBidi"/>
              </w:rPr>
              <w:t>u</w:t>
            </w:r>
            <w:r w:rsidR="008C6341" w:rsidRPr="008C6341">
              <w:rPr>
                <w:rFonts w:asciiTheme="majorBidi" w:hAnsiTheme="majorBidi" w:cstheme="majorBidi"/>
              </w:rPr>
              <w:t xml:space="preserve">rothelial </w:t>
            </w:r>
            <w:r w:rsidR="00462EB8">
              <w:rPr>
                <w:rFonts w:asciiTheme="majorBidi" w:hAnsiTheme="majorBidi" w:cstheme="majorBidi"/>
              </w:rPr>
              <w:t>c</w:t>
            </w:r>
            <w:r w:rsidR="008C6341" w:rsidRPr="008C6341">
              <w:rPr>
                <w:rFonts w:asciiTheme="majorBidi" w:hAnsiTheme="majorBidi" w:cstheme="majorBidi"/>
              </w:rPr>
              <w:t>ancer</w:t>
            </w:r>
            <w:r w:rsidR="00462EB8">
              <w:rPr>
                <w:rFonts w:asciiTheme="majorBidi" w:hAnsiTheme="majorBidi" w:cstheme="majorBidi"/>
              </w:rPr>
              <w:t>.</w:t>
            </w:r>
          </w:p>
          <w:p w14:paraId="145E77C5" w14:textId="77777777" w:rsidR="00D06998" w:rsidRDefault="00D06998" w:rsidP="00F959AE">
            <w:pPr>
              <w:rPr>
                <w:rFonts w:asciiTheme="majorBidi" w:hAnsiTheme="majorBidi" w:cstheme="majorBidi"/>
              </w:rPr>
            </w:pPr>
          </w:p>
          <w:p w14:paraId="054E08D9" w14:textId="0BF6E270" w:rsidR="002F778C" w:rsidRPr="00CD37B5" w:rsidRDefault="00462EB8" w:rsidP="008C6341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C35A3C" w:rsidRPr="00C35A3C">
              <w:rPr>
                <w:rFonts w:asciiTheme="majorBidi" w:hAnsiTheme="majorBidi" w:cstheme="majorBidi"/>
              </w:rPr>
              <w:t>ested in combination with nivolumab following treatment with ipilimumab and nivolumab</w:t>
            </w:r>
            <w:r w:rsidR="008C6341">
              <w:rPr>
                <w:rFonts w:asciiTheme="majorBidi" w:hAnsiTheme="majorBidi" w:cstheme="majorBidi"/>
              </w:rPr>
              <w:t xml:space="preserve"> in patients with </w:t>
            </w:r>
            <w:r>
              <w:rPr>
                <w:rFonts w:asciiTheme="majorBidi" w:hAnsiTheme="majorBidi" w:cstheme="majorBidi"/>
              </w:rPr>
              <w:t>a</w:t>
            </w:r>
            <w:r w:rsidR="008C6341">
              <w:rPr>
                <w:rFonts w:asciiTheme="majorBidi" w:hAnsiTheme="majorBidi" w:cstheme="majorBidi"/>
              </w:rPr>
              <w:t xml:space="preserve">dvanced </w:t>
            </w:r>
            <w:r>
              <w:rPr>
                <w:rFonts w:asciiTheme="majorBidi" w:hAnsiTheme="majorBidi" w:cstheme="majorBidi"/>
              </w:rPr>
              <w:t>k</w:t>
            </w:r>
            <w:r w:rsidR="008C6341">
              <w:rPr>
                <w:rFonts w:asciiTheme="majorBidi" w:hAnsiTheme="majorBidi" w:cstheme="majorBidi"/>
              </w:rPr>
              <w:t xml:space="preserve">idney </w:t>
            </w:r>
            <w:r>
              <w:rPr>
                <w:rFonts w:asciiTheme="majorBidi" w:hAnsiTheme="majorBidi" w:cstheme="majorBidi"/>
              </w:rPr>
              <w:t>c</w:t>
            </w:r>
            <w:r w:rsidR="008C6341">
              <w:rPr>
                <w:rFonts w:asciiTheme="majorBidi" w:hAnsiTheme="majorBidi" w:cstheme="majorBidi"/>
              </w:rPr>
              <w:t>ancer</w:t>
            </w:r>
            <w:r w:rsidR="00C35A3C" w:rsidRPr="00C35A3C"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462EB8" w:rsidRPr="00356CE7" w14:paraId="20C110BB" w14:textId="1DB62FBF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3A7D32B7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proofErr w:type="spellStart"/>
            <w:r w:rsidRPr="00CD37B5">
              <w:rPr>
                <w:rFonts w:asciiTheme="majorBidi" w:hAnsiTheme="majorBidi"/>
                <w:color w:val="000000" w:themeColor="text1"/>
              </w:rPr>
              <w:lastRenderedPageBreak/>
              <w:t>Everolimus</w:t>
            </w:r>
            <w:proofErr w:type="spellEnd"/>
          </w:p>
        </w:tc>
        <w:tc>
          <w:tcPr>
            <w:tcW w:w="1530" w:type="dxa"/>
          </w:tcPr>
          <w:p w14:paraId="700F65E7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mTOR inhibitor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19C53D71" w14:textId="0AC737C6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 xml:space="preserve">RCC, PNET, GI, </w:t>
            </w:r>
            <w:r w:rsidR="00D63A20">
              <w:rPr>
                <w:rFonts w:asciiTheme="majorBidi" w:hAnsiTheme="majorBidi"/>
              </w:rPr>
              <w:t>l</w:t>
            </w:r>
            <w:r w:rsidRPr="00CD37B5">
              <w:rPr>
                <w:rFonts w:asciiTheme="majorBidi" w:hAnsiTheme="majorBidi"/>
              </w:rPr>
              <w:t>ung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4FA52520" w14:textId="31B7C42C" w:rsidR="00436DD0" w:rsidRPr="00CD37B5" w:rsidRDefault="0026766F" w:rsidP="00D06BCD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71526DBA" w14:textId="39F35050" w:rsidR="002F778C" w:rsidRPr="00CD37B5" w:rsidRDefault="002F778C" w:rsidP="00F959AE">
            <w:pPr>
              <w:rPr>
                <w:rFonts w:asciiTheme="majorBidi" w:hAnsiTheme="majorBidi"/>
              </w:rPr>
            </w:pPr>
          </w:p>
        </w:tc>
      </w:tr>
      <w:tr w:rsidR="00462EB8" w:rsidRPr="00356CE7" w14:paraId="6BADDB46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5F54B03D" w14:textId="465CEADF" w:rsidR="00E8141C" w:rsidRPr="00CD37B5" w:rsidRDefault="00E8141C" w:rsidP="005D5FC7">
            <w:pPr>
              <w:rPr>
                <w:rFonts w:asciiTheme="majorBidi" w:hAnsiTheme="majorBidi"/>
              </w:rPr>
            </w:pPr>
            <w:r w:rsidRPr="00356CE7">
              <w:rPr>
                <w:rFonts w:asciiTheme="majorBidi" w:hAnsiTheme="majorBidi" w:cstheme="majorBidi"/>
              </w:rPr>
              <w:t>Thalidomide</w:t>
            </w:r>
          </w:p>
        </w:tc>
        <w:tc>
          <w:tcPr>
            <w:tcW w:w="1530" w:type="dxa"/>
          </w:tcPr>
          <w:p w14:paraId="4EFA0F6B" w14:textId="77777777" w:rsidR="00E8141C" w:rsidRPr="00CD37B5" w:rsidRDefault="00E8141C" w:rsidP="005D5FC7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Chemotherapy pleiotropic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6A2E4DFE" w14:textId="77777777" w:rsidR="00E8141C" w:rsidRPr="00CD37B5" w:rsidRDefault="00E8141C" w:rsidP="005D5FC7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Multiple myeloma</w:t>
            </w:r>
          </w:p>
        </w:tc>
        <w:tc>
          <w:tcPr>
            <w:tcW w:w="2880" w:type="dxa"/>
            <w:gridSpan w:val="2"/>
            <w:shd w:val="clear" w:color="auto" w:fill="DEEAF6" w:themeFill="accent5" w:themeFillTint="33"/>
          </w:tcPr>
          <w:p w14:paraId="0D72E61D" w14:textId="77777777" w:rsidR="00E8141C" w:rsidRPr="00CD37B5" w:rsidRDefault="00E8141C" w:rsidP="005D5FC7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CT02726581</w:t>
            </w:r>
          </w:p>
          <w:p w14:paraId="0BF29C0A" w14:textId="54D0E304" w:rsidR="00E8141C" w:rsidRPr="00CD37B5" w:rsidRDefault="00E8141C" w:rsidP="005D5FC7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 xml:space="preserve">Multiple </w:t>
            </w:r>
            <w:r w:rsidR="00462EB8">
              <w:rPr>
                <w:rFonts w:asciiTheme="majorBidi" w:hAnsiTheme="majorBidi"/>
              </w:rPr>
              <w:t>m</w:t>
            </w:r>
            <w:r w:rsidRPr="00CD37B5">
              <w:rPr>
                <w:rFonts w:asciiTheme="majorBidi" w:hAnsiTheme="majorBidi"/>
              </w:rPr>
              <w:t>yeloma</w:t>
            </w:r>
          </w:p>
        </w:tc>
        <w:tc>
          <w:tcPr>
            <w:tcW w:w="1975" w:type="dxa"/>
            <w:shd w:val="clear" w:color="auto" w:fill="DEEAF6" w:themeFill="accent5" w:themeFillTint="33"/>
          </w:tcPr>
          <w:p w14:paraId="7558D344" w14:textId="55D40BD4" w:rsidR="00E8141C" w:rsidRPr="00CD37B5" w:rsidRDefault="009C4D19" w:rsidP="00462EB8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 w:cstheme="majorBidi"/>
              </w:rPr>
              <w:t xml:space="preserve">Tested </w:t>
            </w:r>
            <w:r w:rsidR="00A84B32">
              <w:rPr>
                <w:rFonts w:asciiTheme="majorBidi" w:hAnsiTheme="majorBidi" w:cstheme="majorBidi"/>
              </w:rPr>
              <w:t xml:space="preserve">as a first line </w:t>
            </w:r>
            <w:r w:rsidR="00B00029">
              <w:rPr>
                <w:rFonts w:asciiTheme="majorBidi" w:hAnsiTheme="majorBidi" w:cstheme="majorBidi"/>
              </w:rPr>
              <w:t>therapy in combination with nivolumab in patients with</w:t>
            </w:r>
            <w:r w:rsidR="00A84B32">
              <w:rPr>
                <w:rFonts w:asciiTheme="majorBidi" w:hAnsiTheme="majorBidi" w:cstheme="majorBidi"/>
              </w:rPr>
              <w:t xml:space="preserve"> multiple myeloma</w:t>
            </w:r>
            <w:r w:rsidR="00462EB8">
              <w:rPr>
                <w:rFonts w:asciiTheme="majorBidi" w:hAnsiTheme="majorBidi" w:cstheme="majorBidi"/>
              </w:rPr>
              <w:t>.</w:t>
            </w:r>
          </w:p>
        </w:tc>
      </w:tr>
      <w:tr w:rsidR="00462EB8" w:rsidRPr="00356CE7" w14:paraId="0CEE549D" w14:textId="17D4A615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53238EF2" w14:textId="42D6A905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356CE7">
              <w:rPr>
                <w:rFonts w:asciiTheme="majorBidi" w:hAnsiTheme="majorBidi" w:cstheme="majorBidi"/>
              </w:rPr>
              <w:t>Le</w:t>
            </w:r>
            <w:r w:rsidR="005D493E" w:rsidRPr="00356CE7">
              <w:rPr>
                <w:rFonts w:asciiTheme="majorBidi" w:hAnsiTheme="majorBidi" w:cstheme="majorBidi"/>
              </w:rPr>
              <w:t>n</w:t>
            </w:r>
            <w:r w:rsidRPr="00356CE7">
              <w:rPr>
                <w:rFonts w:asciiTheme="majorBidi" w:hAnsiTheme="majorBidi" w:cstheme="majorBidi"/>
              </w:rPr>
              <w:t>vatinib</w:t>
            </w:r>
          </w:p>
        </w:tc>
        <w:tc>
          <w:tcPr>
            <w:tcW w:w="1530" w:type="dxa"/>
          </w:tcPr>
          <w:p w14:paraId="162FB39B" w14:textId="4CD91B3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TKI (VEGFR-1–3, PDGFR-α, FGFR1–4</w:t>
            </w:r>
            <w:r w:rsidR="00076F97">
              <w:rPr>
                <w:rFonts w:asciiTheme="majorBidi" w:hAnsiTheme="majorBidi" w:cstheme="majorBidi"/>
              </w:rPr>
              <w:t>, KIT, RET</w:t>
            </w:r>
            <w:r w:rsidRPr="00CD37B5">
              <w:rPr>
                <w:rFonts w:asciiTheme="majorBidi" w:hAnsiTheme="majorBidi"/>
              </w:rPr>
              <w:t>)</w:t>
            </w:r>
          </w:p>
          <w:p w14:paraId="3F0A050B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</w:p>
        </w:tc>
        <w:tc>
          <w:tcPr>
            <w:tcW w:w="1440" w:type="dxa"/>
            <w:shd w:val="clear" w:color="auto" w:fill="BDD6EE" w:themeFill="accent5" w:themeFillTint="66"/>
          </w:tcPr>
          <w:p w14:paraId="7E7058A0" w14:textId="7F41CE87" w:rsidR="002F778C" w:rsidRPr="00CD37B5" w:rsidRDefault="00076F97" w:rsidP="00F959AE">
            <w:pPr>
              <w:rPr>
                <w:rFonts w:asciiTheme="majorBidi" w:hAnsiTheme="majorBidi"/>
                <w:lang w:val="es-EC"/>
              </w:rPr>
            </w:pPr>
            <w:r w:rsidRPr="00CD37B5">
              <w:rPr>
                <w:rFonts w:asciiTheme="majorBidi" w:hAnsiTheme="majorBidi" w:cstheme="majorBidi"/>
                <w:lang w:val="es-EC"/>
              </w:rPr>
              <w:t>DTC</w:t>
            </w:r>
            <w:r w:rsidR="00D83C38" w:rsidRPr="00CD37B5">
              <w:rPr>
                <w:rFonts w:asciiTheme="majorBidi" w:hAnsiTheme="majorBidi" w:cstheme="majorBidi"/>
                <w:lang w:val="es-EC"/>
              </w:rPr>
              <w:t xml:space="preserve">, RCC, HCC, </w:t>
            </w:r>
            <w:r w:rsidR="00C2038A" w:rsidRPr="00CD37B5">
              <w:rPr>
                <w:rFonts w:asciiTheme="majorBidi" w:hAnsiTheme="majorBidi" w:cstheme="majorBidi"/>
                <w:lang w:val="es-EC"/>
              </w:rPr>
              <w:t>e</w:t>
            </w:r>
            <w:r w:rsidR="00D83C38" w:rsidRPr="00CD37B5">
              <w:rPr>
                <w:rFonts w:asciiTheme="majorBidi" w:hAnsiTheme="majorBidi" w:cstheme="majorBidi"/>
                <w:lang w:val="es-EC"/>
              </w:rPr>
              <w:t>ndometrial carcinoma</w:t>
            </w:r>
          </w:p>
        </w:tc>
        <w:tc>
          <w:tcPr>
            <w:tcW w:w="2880" w:type="dxa"/>
            <w:gridSpan w:val="2"/>
            <w:shd w:val="clear" w:color="auto" w:fill="DEEAF6" w:themeFill="accent5" w:themeFillTint="33"/>
          </w:tcPr>
          <w:p w14:paraId="53BA4149" w14:textId="4021EAFD" w:rsidR="005D493E" w:rsidRPr="00356CE7" w:rsidRDefault="005D493E" w:rsidP="005D493E">
            <w:pPr>
              <w:shd w:val="clear" w:color="auto" w:fill="BDD6EE" w:themeFill="accent5" w:themeFillTint="66"/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Approved for: first line treatment of patients with renal cell carcinoma and endometrial carcinoma with pembrolizumab</w:t>
            </w:r>
          </w:p>
          <w:p w14:paraId="5B8E6B62" w14:textId="6F4B4D05" w:rsidR="00D83C38" w:rsidRPr="00356CE7" w:rsidRDefault="00D83C38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CT03713593</w:t>
            </w:r>
          </w:p>
          <w:p w14:paraId="23DDEA29" w14:textId="77777777" w:rsidR="00D83C38" w:rsidRPr="00356CE7" w:rsidRDefault="00D83C38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HCC</w:t>
            </w:r>
          </w:p>
          <w:p w14:paraId="4D9065BE" w14:textId="77777777" w:rsidR="00E32D71" w:rsidRPr="00356CE7" w:rsidRDefault="00E32D71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CT04889118</w:t>
            </w:r>
          </w:p>
          <w:p w14:paraId="1992F648" w14:textId="77777777" w:rsidR="00E32D71" w:rsidRPr="00356CE7" w:rsidRDefault="00E32D71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Melanoma</w:t>
            </w:r>
          </w:p>
          <w:p w14:paraId="45FCF1C4" w14:textId="77777777" w:rsidR="00E32D71" w:rsidRPr="00356CE7" w:rsidRDefault="00E9381B" w:rsidP="00F959AE">
            <w:pPr>
              <w:rPr>
                <w:rFonts w:asciiTheme="majorBidi" w:hAnsiTheme="majorBidi" w:cstheme="majorBidi"/>
              </w:rPr>
            </w:pPr>
            <w:hyperlink r:id="rId9" w:history="1">
              <w:r w:rsidR="00E32D71" w:rsidRPr="00356CE7">
                <w:rPr>
                  <w:rFonts w:asciiTheme="majorBidi" w:hAnsiTheme="majorBidi" w:cstheme="majorBidi"/>
                </w:rPr>
                <w:t>NCT03820986</w:t>
              </w:r>
            </w:hyperlink>
          </w:p>
          <w:p w14:paraId="56094F8A" w14:textId="77777777" w:rsidR="00E32D71" w:rsidRPr="00356CE7" w:rsidRDefault="00E32D71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Melanoma</w:t>
            </w:r>
          </w:p>
          <w:p w14:paraId="64B66219" w14:textId="77777777" w:rsidR="00E32D71" w:rsidRPr="00356CE7" w:rsidRDefault="00E32D71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CT03976375</w:t>
            </w:r>
          </w:p>
          <w:p w14:paraId="732878CC" w14:textId="7453A8C9" w:rsidR="00E32D71" w:rsidRPr="00356CE7" w:rsidRDefault="00E32D71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</w:t>
            </w:r>
          </w:p>
          <w:p w14:paraId="7A13C94C" w14:textId="77777777" w:rsidR="00E32D71" w:rsidRPr="00356CE7" w:rsidRDefault="00E32D71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CT04776148</w:t>
            </w:r>
          </w:p>
          <w:p w14:paraId="4FF843BC" w14:textId="53EFFD7E" w:rsidR="00E32D71" w:rsidRPr="00356CE7" w:rsidRDefault="00D964AB" w:rsidP="00F959AE">
            <w:pPr>
              <w:rPr>
                <w:rFonts w:asciiTheme="majorBidi" w:hAnsiTheme="majorBidi" w:cstheme="majorBidi"/>
              </w:rPr>
            </w:pPr>
            <w:r w:rsidRPr="00CD37B5">
              <w:rPr>
                <w:rFonts w:asciiTheme="majorBidi" w:hAnsiTheme="majorBidi"/>
              </w:rPr>
              <w:t>C</w:t>
            </w:r>
            <w:r>
              <w:rPr>
                <w:rFonts w:asciiTheme="majorBidi" w:hAnsiTheme="majorBidi"/>
              </w:rPr>
              <w:t>RC</w:t>
            </w:r>
          </w:p>
          <w:p w14:paraId="478C757D" w14:textId="77777777" w:rsidR="00E32D71" w:rsidRPr="00356CE7" w:rsidRDefault="00A35942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lastRenderedPageBreak/>
              <w:t>NCT03517449</w:t>
            </w:r>
          </w:p>
          <w:p w14:paraId="4D06E064" w14:textId="4FDC489E" w:rsidR="00A35942" w:rsidRPr="006B60F3" w:rsidRDefault="00A35942" w:rsidP="00F959AE">
            <w:pPr>
              <w:rPr>
                <w:rFonts w:asciiTheme="majorBidi" w:hAnsiTheme="majorBidi" w:cstheme="majorBidi"/>
              </w:rPr>
            </w:pPr>
            <w:r w:rsidRPr="006B60F3">
              <w:rPr>
                <w:rFonts w:asciiTheme="majorBidi" w:hAnsiTheme="majorBidi" w:cstheme="majorBidi"/>
              </w:rPr>
              <w:t>Endometrial</w:t>
            </w:r>
            <w:r w:rsidR="006B60F3" w:rsidRPr="006B60F3">
              <w:rPr>
                <w:rFonts w:asciiTheme="majorBidi" w:hAnsiTheme="majorBidi" w:cstheme="majorBidi"/>
              </w:rPr>
              <w:t xml:space="preserve"> carcinoma</w:t>
            </w:r>
          </w:p>
          <w:p w14:paraId="73D1CEA7" w14:textId="77777777" w:rsidR="00A35942" w:rsidRPr="006B60F3" w:rsidRDefault="00A35942" w:rsidP="00F959AE">
            <w:pPr>
              <w:rPr>
                <w:rFonts w:asciiTheme="majorBidi" w:hAnsiTheme="majorBidi" w:cstheme="majorBidi"/>
              </w:rPr>
            </w:pPr>
            <w:r w:rsidRPr="006B60F3">
              <w:rPr>
                <w:rFonts w:asciiTheme="majorBidi" w:hAnsiTheme="majorBidi" w:cstheme="majorBidi"/>
              </w:rPr>
              <w:t>NCT03884101</w:t>
            </w:r>
          </w:p>
          <w:p w14:paraId="50A29A5B" w14:textId="1E9E4D0F" w:rsidR="00A35942" w:rsidRPr="006B60F3" w:rsidRDefault="00A35942" w:rsidP="00F959AE">
            <w:pPr>
              <w:rPr>
                <w:rFonts w:asciiTheme="majorBidi" w:hAnsiTheme="majorBidi" w:cstheme="majorBidi"/>
              </w:rPr>
            </w:pPr>
            <w:r w:rsidRPr="006B60F3">
              <w:rPr>
                <w:rFonts w:asciiTheme="majorBidi" w:hAnsiTheme="majorBidi" w:cstheme="majorBidi"/>
              </w:rPr>
              <w:t>Endometrial</w:t>
            </w:r>
            <w:r w:rsidR="006B60F3" w:rsidRPr="006B60F3">
              <w:rPr>
                <w:rFonts w:asciiTheme="majorBidi" w:hAnsiTheme="majorBidi" w:cstheme="majorBidi"/>
              </w:rPr>
              <w:t xml:space="preserve"> carcinoma</w:t>
            </w:r>
          </w:p>
          <w:p w14:paraId="17340BC9" w14:textId="77777777" w:rsidR="00A35942" w:rsidRPr="00356CE7" w:rsidRDefault="00E9381B" w:rsidP="00F959AE">
            <w:pPr>
              <w:rPr>
                <w:rFonts w:asciiTheme="majorBidi" w:hAnsiTheme="majorBidi" w:cstheme="majorBidi"/>
              </w:rPr>
            </w:pPr>
            <w:hyperlink r:id="rId10" w:history="1">
              <w:r w:rsidR="00A35942" w:rsidRPr="00356CE7">
                <w:rPr>
                  <w:rFonts w:asciiTheme="majorBidi" w:hAnsiTheme="majorBidi" w:cstheme="majorBidi"/>
                </w:rPr>
                <w:t>NCT04676412</w:t>
              </w:r>
            </w:hyperlink>
          </w:p>
          <w:p w14:paraId="3A223646" w14:textId="34D68742" w:rsidR="00A35942" w:rsidRPr="00356CE7" w:rsidRDefault="00A35942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</w:t>
            </w:r>
          </w:p>
          <w:p w14:paraId="60E01459" w14:textId="77777777" w:rsidR="00A35942" w:rsidRPr="00356CE7" w:rsidRDefault="00E9381B" w:rsidP="00F959AE">
            <w:pPr>
              <w:rPr>
                <w:rFonts w:asciiTheme="majorBidi" w:hAnsiTheme="majorBidi" w:cstheme="majorBidi"/>
              </w:rPr>
            </w:pPr>
            <w:hyperlink r:id="rId11" w:history="1">
              <w:r w:rsidR="00A35942" w:rsidRPr="00356CE7">
                <w:rPr>
                  <w:rFonts w:asciiTheme="majorBidi" w:hAnsiTheme="majorBidi" w:cstheme="majorBidi"/>
                </w:rPr>
                <w:t>NCT03829332</w:t>
              </w:r>
            </w:hyperlink>
          </w:p>
          <w:p w14:paraId="0000A8F0" w14:textId="31A874ED" w:rsidR="006F4A91" w:rsidRPr="00356CE7" w:rsidRDefault="006F4A91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</w:t>
            </w:r>
          </w:p>
          <w:p w14:paraId="05CE3470" w14:textId="77777777" w:rsidR="006F4A91" w:rsidRPr="00356CE7" w:rsidRDefault="007937CD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CT04716933</w:t>
            </w:r>
          </w:p>
          <w:p w14:paraId="0F3FED95" w14:textId="270A6A67" w:rsidR="007937CD" w:rsidRPr="00356CE7" w:rsidRDefault="007937CD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</w:t>
            </w:r>
          </w:p>
          <w:p w14:paraId="59484614" w14:textId="77777777" w:rsidR="007937CD" w:rsidRPr="00356CE7" w:rsidRDefault="007937CD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CT03829319</w:t>
            </w:r>
          </w:p>
          <w:p w14:paraId="5D9480A7" w14:textId="55A0B65A" w:rsidR="007937CD" w:rsidRPr="00356CE7" w:rsidRDefault="007937CD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</w:t>
            </w:r>
          </w:p>
          <w:p w14:paraId="0CD38A1D" w14:textId="77777777" w:rsidR="007937CD" w:rsidRPr="00CD37B5" w:rsidRDefault="007937CD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CT02811861</w:t>
            </w:r>
          </w:p>
          <w:p w14:paraId="2CDD0A60" w14:textId="118078BC" w:rsidR="007937CD" w:rsidRDefault="007937CD" w:rsidP="00F959AE">
            <w:pPr>
              <w:rPr>
                <w:rFonts w:asciiTheme="majorBidi" w:hAnsiTheme="majorBidi" w:cstheme="majorBidi"/>
              </w:rPr>
            </w:pPr>
            <w:r w:rsidRPr="00CD37B5">
              <w:rPr>
                <w:rFonts w:asciiTheme="majorBidi" w:hAnsiTheme="majorBidi"/>
              </w:rPr>
              <w:t>RCC</w:t>
            </w:r>
          </w:p>
          <w:p w14:paraId="7D292E19" w14:textId="77777777" w:rsidR="001E7C27" w:rsidRPr="001E7C27" w:rsidRDefault="001E7C27" w:rsidP="001E7C27">
            <w:pPr>
              <w:rPr>
                <w:rFonts w:asciiTheme="majorBidi" w:hAnsiTheme="majorBidi" w:cstheme="majorBidi"/>
              </w:rPr>
            </w:pPr>
            <w:r w:rsidRPr="001E7C27">
              <w:rPr>
                <w:rFonts w:asciiTheme="majorBidi" w:hAnsiTheme="majorBidi" w:cstheme="majorBidi"/>
              </w:rPr>
              <w:t>NCT04770896</w:t>
            </w:r>
          </w:p>
          <w:p w14:paraId="3704E5F7" w14:textId="08A47634" w:rsidR="001E7C27" w:rsidRPr="00CD37B5" w:rsidRDefault="001E7C27" w:rsidP="001E7C27">
            <w:pPr>
              <w:rPr>
                <w:rFonts w:asciiTheme="majorBidi" w:hAnsiTheme="majorBidi"/>
              </w:rPr>
            </w:pPr>
            <w:r w:rsidRPr="001E7C27">
              <w:rPr>
                <w:rFonts w:asciiTheme="majorBidi" w:hAnsiTheme="majorBidi" w:cstheme="majorBidi"/>
              </w:rPr>
              <w:t>HCC</w:t>
            </w:r>
          </w:p>
        </w:tc>
        <w:tc>
          <w:tcPr>
            <w:tcW w:w="1975" w:type="dxa"/>
            <w:shd w:val="clear" w:color="auto" w:fill="DEEAF6" w:themeFill="accent5" w:themeFillTint="33"/>
          </w:tcPr>
          <w:p w14:paraId="59D3DEEA" w14:textId="3A5715A2" w:rsidR="00D06998" w:rsidRDefault="005E33A1" w:rsidP="00D0699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Tested </w:t>
            </w:r>
            <w:r w:rsidR="00B00029">
              <w:rPr>
                <w:rFonts w:asciiTheme="majorBidi" w:hAnsiTheme="majorBidi" w:cstheme="majorBidi"/>
              </w:rPr>
              <w:t xml:space="preserve">as a first line therapy </w:t>
            </w:r>
            <w:r>
              <w:rPr>
                <w:rFonts w:asciiTheme="majorBidi" w:hAnsiTheme="majorBidi" w:cstheme="majorBidi"/>
              </w:rPr>
              <w:t xml:space="preserve">in combination with </w:t>
            </w:r>
            <w:r w:rsidR="00462EB8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 xml:space="preserve">embrolizumab </w:t>
            </w:r>
            <w:r w:rsidR="00C9355F">
              <w:rPr>
                <w:rFonts w:asciiTheme="majorBidi" w:hAnsiTheme="majorBidi" w:cstheme="majorBidi"/>
              </w:rPr>
              <w:t>in patients with</w:t>
            </w:r>
            <w:r>
              <w:rPr>
                <w:rFonts w:asciiTheme="majorBidi" w:hAnsiTheme="majorBidi" w:cstheme="majorBidi"/>
              </w:rPr>
              <w:t xml:space="preserve"> HCC </w:t>
            </w:r>
            <w:r w:rsidR="00B00029">
              <w:rPr>
                <w:rFonts w:asciiTheme="majorBidi" w:hAnsiTheme="majorBidi" w:cstheme="majorBidi"/>
              </w:rPr>
              <w:t>a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462EB8">
              <w:rPr>
                <w:rFonts w:asciiTheme="majorBidi" w:hAnsiTheme="majorBidi" w:cstheme="majorBidi"/>
              </w:rPr>
              <w:t>m</w:t>
            </w:r>
            <w:r>
              <w:rPr>
                <w:rFonts w:asciiTheme="majorBidi" w:hAnsiTheme="majorBidi" w:cstheme="majorBidi"/>
              </w:rPr>
              <w:t>elanoma.</w:t>
            </w:r>
          </w:p>
          <w:p w14:paraId="2C5A08F6" w14:textId="77777777" w:rsidR="00D06998" w:rsidRDefault="00D06998" w:rsidP="00D06998">
            <w:pPr>
              <w:rPr>
                <w:rFonts w:asciiTheme="majorBidi" w:hAnsiTheme="majorBidi" w:cstheme="majorBidi"/>
              </w:rPr>
            </w:pPr>
          </w:p>
          <w:p w14:paraId="26B0AD64" w14:textId="414CC69D" w:rsidR="00295CFB" w:rsidRDefault="00B00029" w:rsidP="003D44D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5E33A1">
              <w:rPr>
                <w:rFonts w:asciiTheme="majorBidi" w:hAnsiTheme="majorBidi" w:cstheme="majorBidi"/>
              </w:rPr>
              <w:t xml:space="preserve">ested in combination with </w:t>
            </w:r>
            <w:r w:rsidR="00462EB8">
              <w:rPr>
                <w:rFonts w:asciiTheme="majorBidi" w:hAnsiTheme="majorBidi" w:cstheme="majorBidi"/>
              </w:rPr>
              <w:t>p</w:t>
            </w:r>
            <w:r w:rsidR="005E33A1">
              <w:rPr>
                <w:rFonts w:asciiTheme="majorBidi" w:hAnsiTheme="majorBidi" w:cstheme="majorBidi"/>
              </w:rPr>
              <w:t xml:space="preserve">embrolizumab in </w:t>
            </w:r>
            <w:r w:rsidR="00462EB8">
              <w:rPr>
                <w:rFonts w:asciiTheme="majorBidi" w:hAnsiTheme="majorBidi" w:cstheme="majorBidi"/>
              </w:rPr>
              <w:t>patients</w:t>
            </w:r>
            <w:r w:rsidR="005E33A1">
              <w:rPr>
                <w:rFonts w:asciiTheme="majorBidi" w:hAnsiTheme="majorBidi" w:cstheme="majorBidi"/>
              </w:rPr>
              <w:t xml:space="preserve"> with</w:t>
            </w:r>
            <w:r w:rsidR="004A7605">
              <w:rPr>
                <w:rFonts w:asciiTheme="majorBidi" w:hAnsiTheme="majorBidi" w:cstheme="majorBidi"/>
              </w:rPr>
              <w:t xml:space="preserve"> CRC, endometrial carcinoma</w:t>
            </w:r>
            <w:r w:rsidR="003D44DA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and</w:t>
            </w:r>
            <w:r w:rsidR="003D44DA">
              <w:rPr>
                <w:rFonts w:asciiTheme="majorBidi" w:hAnsiTheme="majorBidi" w:cstheme="majorBidi"/>
              </w:rPr>
              <w:t xml:space="preserve"> metastatic NSCL</w:t>
            </w:r>
            <w:r w:rsidR="00462EB8">
              <w:rPr>
                <w:rFonts w:asciiTheme="majorBidi" w:hAnsiTheme="majorBidi" w:cstheme="majorBidi"/>
              </w:rPr>
              <w:t>C.</w:t>
            </w:r>
          </w:p>
          <w:p w14:paraId="2011A3FD" w14:textId="77777777" w:rsidR="00D06998" w:rsidRDefault="00D06998" w:rsidP="00F959AE">
            <w:pPr>
              <w:rPr>
                <w:rFonts w:asciiTheme="majorBidi" w:hAnsiTheme="majorBidi" w:cstheme="majorBidi"/>
              </w:rPr>
            </w:pPr>
          </w:p>
          <w:p w14:paraId="76D00FFC" w14:textId="6919CFCF" w:rsidR="00295CFB" w:rsidRDefault="00B00029" w:rsidP="003D44D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T</w:t>
            </w:r>
            <w:r w:rsidR="00295CFB">
              <w:rPr>
                <w:rFonts w:asciiTheme="majorBidi" w:hAnsiTheme="majorBidi" w:cstheme="majorBidi"/>
              </w:rPr>
              <w:t xml:space="preserve">ested as a first line therapy </w:t>
            </w:r>
            <w:r>
              <w:rPr>
                <w:rFonts w:asciiTheme="majorBidi" w:hAnsiTheme="majorBidi" w:cstheme="majorBidi"/>
              </w:rPr>
              <w:t xml:space="preserve">in combination with chemotherapy and pembrolizumab in patients with </w:t>
            </w:r>
            <w:r w:rsidR="00295CFB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</w:t>
            </w:r>
            <w:r w:rsidR="003D44DA">
              <w:rPr>
                <w:rFonts w:asciiTheme="majorBidi" w:hAnsiTheme="majorBidi" w:cstheme="majorBidi"/>
              </w:rPr>
              <w:t>.</w:t>
            </w:r>
          </w:p>
          <w:p w14:paraId="522772AD" w14:textId="77777777" w:rsidR="00D06998" w:rsidRDefault="00D06998" w:rsidP="00F959AE">
            <w:pPr>
              <w:rPr>
                <w:rFonts w:asciiTheme="majorBidi" w:hAnsiTheme="majorBidi" w:cstheme="majorBidi"/>
              </w:rPr>
            </w:pPr>
          </w:p>
          <w:p w14:paraId="63CA7824" w14:textId="6DC39CEA" w:rsidR="009004DB" w:rsidRDefault="00B00029" w:rsidP="004D20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295CFB">
              <w:rPr>
                <w:rFonts w:asciiTheme="majorBidi" w:hAnsiTheme="majorBidi" w:cstheme="majorBidi"/>
              </w:rPr>
              <w:t xml:space="preserve">ested </w:t>
            </w:r>
            <w:r w:rsidR="00432F81">
              <w:rPr>
                <w:rFonts w:asciiTheme="majorBidi" w:hAnsiTheme="majorBidi" w:cstheme="majorBidi"/>
              </w:rPr>
              <w:t xml:space="preserve">as a first-line therapy </w:t>
            </w:r>
            <w:r w:rsidR="00295CFB">
              <w:rPr>
                <w:rFonts w:asciiTheme="majorBidi" w:hAnsiTheme="majorBidi" w:cstheme="majorBidi"/>
              </w:rPr>
              <w:t>in combination with pembrolizumab</w:t>
            </w:r>
            <w:r w:rsidR="004D20E0">
              <w:rPr>
                <w:rFonts w:asciiTheme="majorBidi" w:hAnsiTheme="majorBidi" w:cstheme="majorBidi"/>
              </w:rPr>
              <w:t xml:space="preserve"> in patients with advanced RCC.</w:t>
            </w:r>
          </w:p>
          <w:p w14:paraId="693C30AA" w14:textId="77777777" w:rsidR="00D06998" w:rsidRDefault="00D06998" w:rsidP="00F959AE">
            <w:pPr>
              <w:rPr>
                <w:rFonts w:asciiTheme="majorBidi" w:hAnsiTheme="majorBidi" w:cstheme="majorBidi"/>
              </w:rPr>
            </w:pPr>
          </w:p>
          <w:p w14:paraId="53F439C3" w14:textId="40C04E32" w:rsidR="001E7C27" w:rsidRPr="00CD37B5" w:rsidRDefault="001E7C27" w:rsidP="00F959AE">
            <w:pPr>
              <w:rPr>
                <w:rFonts w:asciiTheme="majorBidi" w:hAnsiTheme="majorBidi"/>
              </w:rPr>
            </w:pPr>
            <w:r w:rsidRPr="001E7C27">
              <w:rPr>
                <w:rFonts w:asciiTheme="majorBidi" w:hAnsiTheme="majorBidi" w:cstheme="majorBidi"/>
              </w:rPr>
              <w:t>Test</w:t>
            </w:r>
            <w:r w:rsidR="004D20E0">
              <w:rPr>
                <w:rFonts w:asciiTheme="majorBidi" w:hAnsiTheme="majorBidi" w:cstheme="majorBidi"/>
              </w:rPr>
              <w:t>ed</w:t>
            </w:r>
            <w:r w:rsidRPr="001E7C27">
              <w:rPr>
                <w:rFonts w:asciiTheme="majorBidi" w:hAnsiTheme="majorBidi" w:cstheme="majorBidi"/>
              </w:rPr>
              <w:t xml:space="preserve"> </w:t>
            </w:r>
            <w:r w:rsidR="00432F81" w:rsidRPr="001E7C27">
              <w:rPr>
                <w:rFonts w:asciiTheme="majorBidi" w:hAnsiTheme="majorBidi" w:cstheme="majorBidi"/>
              </w:rPr>
              <w:t xml:space="preserve">as a second line therapy </w:t>
            </w:r>
            <w:r w:rsidRPr="001E7C27">
              <w:rPr>
                <w:rFonts w:asciiTheme="majorBidi" w:hAnsiTheme="majorBidi" w:cstheme="majorBidi"/>
              </w:rPr>
              <w:t xml:space="preserve">in combination with </w:t>
            </w:r>
            <w:r w:rsidR="00462EB8">
              <w:rPr>
                <w:rFonts w:asciiTheme="majorBidi" w:hAnsiTheme="majorBidi" w:cstheme="majorBidi"/>
              </w:rPr>
              <w:t>a</w:t>
            </w:r>
            <w:r w:rsidRPr="001E7C27">
              <w:rPr>
                <w:rFonts w:asciiTheme="majorBidi" w:hAnsiTheme="majorBidi" w:cstheme="majorBidi"/>
              </w:rPr>
              <w:t xml:space="preserve">tezolizumab </w:t>
            </w:r>
            <w:r w:rsidR="00432F81">
              <w:rPr>
                <w:rFonts w:asciiTheme="majorBidi" w:hAnsiTheme="majorBidi" w:cstheme="majorBidi"/>
              </w:rPr>
              <w:t>in patients with</w:t>
            </w:r>
            <w:r w:rsidRPr="001E7C27">
              <w:rPr>
                <w:rFonts w:asciiTheme="majorBidi" w:hAnsiTheme="majorBidi" w:cstheme="majorBidi"/>
              </w:rPr>
              <w:t xml:space="preserve"> locally advanced or metastatic HCC</w:t>
            </w:r>
            <w:r w:rsidR="00462EB8">
              <w:rPr>
                <w:rFonts w:asciiTheme="majorBidi" w:hAnsiTheme="majorBidi" w:cstheme="majorBidi"/>
              </w:rPr>
              <w:t>.</w:t>
            </w:r>
          </w:p>
        </w:tc>
      </w:tr>
      <w:tr w:rsidR="00462EB8" w:rsidRPr="00356CE7" w14:paraId="02114876" w14:textId="5B58C84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2E30B991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proofErr w:type="spellStart"/>
            <w:r w:rsidRPr="00CD37B5">
              <w:rPr>
                <w:rFonts w:asciiTheme="majorBidi" w:hAnsiTheme="majorBidi"/>
              </w:rPr>
              <w:lastRenderedPageBreak/>
              <w:t>Nintedanib</w:t>
            </w:r>
            <w:proofErr w:type="spellEnd"/>
          </w:p>
        </w:tc>
        <w:tc>
          <w:tcPr>
            <w:tcW w:w="1530" w:type="dxa"/>
          </w:tcPr>
          <w:p w14:paraId="1E4BC1CD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TKI (VEGFR-2, PDGFR-α/β, FGFR-1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5B568BF2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SCLC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22439EC7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78082ED8" w14:textId="2C849A60" w:rsidR="002F778C" w:rsidRPr="00CD37B5" w:rsidRDefault="002F778C" w:rsidP="00F959AE">
            <w:pPr>
              <w:rPr>
                <w:rFonts w:asciiTheme="majorBidi" w:hAnsiTheme="majorBidi"/>
              </w:rPr>
            </w:pPr>
          </w:p>
        </w:tc>
      </w:tr>
      <w:tr w:rsidR="00462EB8" w:rsidRPr="00356CE7" w14:paraId="15F12567" w14:textId="6CFA199D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6C1588D8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Pazopanib</w:t>
            </w:r>
          </w:p>
        </w:tc>
        <w:tc>
          <w:tcPr>
            <w:tcW w:w="1530" w:type="dxa"/>
          </w:tcPr>
          <w:p w14:paraId="112FA63C" w14:textId="396C4EA6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TKI (VEGFR-1–3, PDGFR</w:t>
            </w:r>
            <w:r w:rsidR="00FD3F36">
              <w:rPr>
                <w:rFonts w:asciiTheme="majorBidi" w:hAnsiTheme="majorBidi"/>
              </w:rPr>
              <w:t>-</w:t>
            </w:r>
            <w:r w:rsidRPr="00CD37B5">
              <w:rPr>
                <w:rFonts w:asciiTheme="majorBidi" w:hAnsiTheme="majorBidi"/>
              </w:rPr>
              <w:t>β, FGFR-1–2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6C08F53B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RCC, soft tissue sarcoma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67BA3B7C" w14:textId="736E5491" w:rsidR="002F778C" w:rsidRPr="00CD37B5" w:rsidRDefault="00CB181B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51B593B2" w14:textId="6AAF39B5" w:rsidR="002F778C" w:rsidRPr="00CD37B5" w:rsidRDefault="002F778C" w:rsidP="00D957A7">
            <w:pPr>
              <w:rPr>
                <w:rFonts w:asciiTheme="majorBidi" w:hAnsiTheme="majorBidi"/>
              </w:rPr>
            </w:pPr>
          </w:p>
        </w:tc>
      </w:tr>
      <w:tr w:rsidR="00462EB8" w:rsidRPr="00356CE7" w14:paraId="192E74E0" w14:textId="3DEFF0A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5F34AB6B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 xml:space="preserve">Ramucirumab </w:t>
            </w:r>
          </w:p>
        </w:tc>
        <w:tc>
          <w:tcPr>
            <w:tcW w:w="1530" w:type="dxa"/>
          </w:tcPr>
          <w:p w14:paraId="02A12142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Anti-VEGFR2 antibody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7A859E57" w14:textId="5F45B87B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Gastric, HCC</w:t>
            </w:r>
            <w:r w:rsidR="00462EB8">
              <w:rPr>
                <w:rFonts w:asciiTheme="majorBidi" w:hAnsiTheme="majorBidi"/>
              </w:rPr>
              <w:t>,</w:t>
            </w:r>
            <w:r w:rsidRPr="00CD37B5">
              <w:rPr>
                <w:rFonts w:asciiTheme="majorBidi" w:hAnsiTheme="majorBidi"/>
              </w:rPr>
              <w:t xml:space="preserve"> NSCLC, </w:t>
            </w:r>
            <w:r w:rsidR="00462EB8">
              <w:rPr>
                <w:rFonts w:asciiTheme="majorBidi" w:hAnsiTheme="majorBidi"/>
              </w:rPr>
              <w:t>CRC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731866BE" w14:textId="329F60CC" w:rsidR="00750A44" w:rsidRPr="00CD37B5" w:rsidRDefault="00CB181B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38EFFA1B" w14:textId="10C33DD3" w:rsidR="002F778C" w:rsidRPr="00CD37B5" w:rsidRDefault="002F778C" w:rsidP="00D957A7">
            <w:pPr>
              <w:rPr>
                <w:rFonts w:asciiTheme="majorBidi" w:hAnsiTheme="majorBidi"/>
              </w:rPr>
            </w:pPr>
          </w:p>
        </w:tc>
      </w:tr>
      <w:tr w:rsidR="00462EB8" w:rsidRPr="00356CE7" w14:paraId="014BC054" w14:textId="695AA391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2646804E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Regorafenib</w:t>
            </w:r>
          </w:p>
        </w:tc>
        <w:tc>
          <w:tcPr>
            <w:tcW w:w="1530" w:type="dxa"/>
          </w:tcPr>
          <w:p w14:paraId="79B4FC63" w14:textId="0B121970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TKI (VEGFR-1–3, PDGFR</w:t>
            </w:r>
            <w:r w:rsidR="00FD3F36">
              <w:rPr>
                <w:rFonts w:asciiTheme="majorBidi" w:hAnsiTheme="majorBidi"/>
              </w:rPr>
              <w:t>-</w:t>
            </w:r>
            <w:r w:rsidRPr="00CD37B5">
              <w:rPr>
                <w:rFonts w:asciiTheme="majorBidi" w:hAnsiTheme="majorBidi"/>
              </w:rPr>
              <w:t>β, FGFR-1–2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2F4349D1" w14:textId="2D2773C9" w:rsidR="002F778C" w:rsidRPr="00CD37B5" w:rsidRDefault="00D957A7" w:rsidP="00F959AE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 w:cstheme="majorBidi"/>
              </w:rPr>
              <w:t>CRC, GIST, HCC</w:t>
            </w:r>
          </w:p>
        </w:tc>
        <w:tc>
          <w:tcPr>
            <w:tcW w:w="2880" w:type="dxa"/>
            <w:gridSpan w:val="2"/>
            <w:shd w:val="clear" w:color="auto" w:fill="DEEAF6" w:themeFill="accent5" w:themeFillTint="33"/>
          </w:tcPr>
          <w:p w14:paraId="3B43C069" w14:textId="77777777" w:rsidR="002F778C" w:rsidRPr="00356CE7" w:rsidRDefault="00AA0821" w:rsidP="00F959AE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CT04879368</w:t>
            </w:r>
          </w:p>
          <w:p w14:paraId="4373A779" w14:textId="3B660D80" w:rsidR="00AA0821" w:rsidRPr="00CD37B5" w:rsidRDefault="009C6961" w:rsidP="00F959AE">
            <w:pPr>
              <w:rPr>
                <w:rFonts w:asciiTheme="majorBidi" w:hAnsiTheme="majorBidi"/>
              </w:rPr>
            </w:pPr>
            <w:r w:rsidRPr="00356CE7">
              <w:rPr>
                <w:rFonts w:asciiTheme="majorBidi" w:hAnsiTheme="majorBidi" w:cstheme="majorBidi"/>
              </w:rPr>
              <w:t>Gastro</w:t>
            </w:r>
            <w:r w:rsidR="00C9355F">
              <w:rPr>
                <w:rFonts w:asciiTheme="majorBidi" w:hAnsiTheme="majorBidi" w:cstheme="majorBidi"/>
              </w:rPr>
              <w:t>-</w:t>
            </w:r>
            <w:proofErr w:type="spellStart"/>
            <w:r w:rsidR="00C9355F">
              <w:rPr>
                <w:rFonts w:asciiTheme="majorBidi" w:hAnsiTheme="majorBidi" w:cstheme="majorBidi"/>
              </w:rPr>
              <w:t>o</w:t>
            </w:r>
            <w:r w:rsidRPr="00356CE7">
              <w:rPr>
                <w:rFonts w:asciiTheme="majorBidi" w:hAnsiTheme="majorBidi" w:cstheme="majorBidi"/>
              </w:rPr>
              <w:t>esophageal</w:t>
            </w:r>
            <w:proofErr w:type="spellEnd"/>
            <w:r w:rsidRPr="00356CE7">
              <w:rPr>
                <w:rFonts w:asciiTheme="majorBidi" w:hAnsiTheme="majorBidi" w:cstheme="majorBidi"/>
              </w:rPr>
              <w:t xml:space="preserve"> </w:t>
            </w:r>
            <w:r w:rsidR="00462EB8">
              <w:rPr>
                <w:rFonts w:asciiTheme="majorBidi" w:hAnsiTheme="majorBidi" w:cstheme="majorBidi"/>
              </w:rPr>
              <w:t>c</w:t>
            </w:r>
            <w:r w:rsidR="00AA0821" w:rsidRPr="00356CE7">
              <w:rPr>
                <w:rFonts w:asciiTheme="majorBidi" w:hAnsiTheme="majorBidi" w:cstheme="majorBidi"/>
              </w:rPr>
              <w:t>ancer</w:t>
            </w:r>
          </w:p>
        </w:tc>
        <w:tc>
          <w:tcPr>
            <w:tcW w:w="1975" w:type="dxa"/>
            <w:shd w:val="clear" w:color="auto" w:fill="DEEAF6" w:themeFill="accent5" w:themeFillTint="33"/>
          </w:tcPr>
          <w:p w14:paraId="5541CFA3" w14:textId="039D91BA" w:rsidR="002F778C" w:rsidRPr="00CD37B5" w:rsidRDefault="00D06998" w:rsidP="00F959AE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 w:cstheme="majorBidi"/>
              </w:rPr>
              <w:t xml:space="preserve">Tested </w:t>
            </w:r>
            <w:r w:rsidR="00432F81">
              <w:rPr>
                <w:rFonts w:asciiTheme="majorBidi" w:hAnsiTheme="majorBidi" w:cstheme="majorBidi"/>
              </w:rPr>
              <w:t xml:space="preserve">as a second line therapy </w:t>
            </w:r>
            <w:r>
              <w:rPr>
                <w:rFonts w:asciiTheme="majorBidi" w:hAnsiTheme="majorBidi" w:cstheme="majorBidi"/>
              </w:rPr>
              <w:t>in c</w:t>
            </w:r>
            <w:r w:rsidR="0032607E">
              <w:rPr>
                <w:rFonts w:asciiTheme="majorBidi" w:hAnsiTheme="majorBidi" w:cstheme="majorBidi"/>
              </w:rPr>
              <w:t>ombination with nivolumab</w:t>
            </w:r>
            <w:r w:rsidR="003D44DA">
              <w:rPr>
                <w:rFonts w:asciiTheme="majorBidi" w:hAnsiTheme="majorBidi" w:cstheme="majorBidi"/>
              </w:rPr>
              <w:t xml:space="preserve"> </w:t>
            </w:r>
            <w:r w:rsidR="004D20E0">
              <w:rPr>
                <w:rFonts w:asciiTheme="majorBidi" w:hAnsiTheme="majorBidi" w:cstheme="majorBidi"/>
              </w:rPr>
              <w:t xml:space="preserve">in </w:t>
            </w:r>
            <w:r w:rsidR="00C9355F">
              <w:rPr>
                <w:rFonts w:asciiTheme="majorBidi" w:hAnsiTheme="majorBidi" w:cstheme="majorBidi"/>
              </w:rPr>
              <w:t xml:space="preserve">patients with </w:t>
            </w:r>
            <w:r w:rsidR="00462EB8">
              <w:rPr>
                <w:rFonts w:asciiTheme="majorBidi" w:hAnsiTheme="majorBidi" w:cstheme="majorBidi"/>
              </w:rPr>
              <w:t>g</w:t>
            </w:r>
            <w:r w:rsidR="004D20E0" w:rsidRPr="004D20E0">
              <w:rPr>
                <w:rFonts w:asciiTheme="majorBidi" w:hAnsiTheme="majorBidi" w:cstheme="majorBidi"/>
              </w:rPr>
              <w:t>astro-</w:t>
            </w:r>
            <w:proofErr w:type="spellStart"/>
            <w:r w:rsidR="004D20E0">
              <w:rPr>
                <w:rFonts w:asciiTheme="majorBidi" w:hAnsiTheme="majorBidi" w:cstheme="majorBidi"/>
              </w:rPr>
              <w:t>o</w:t>
            </w:r>
            <w:r w:rsidR="004D20E0" w:rsidRPr="004D20E0">
              <w:rPr>
                <w:rFonts w:asciiTheme="majorBidi" w:hAnsiTheme="majorBidi" w:cstheme="majorBidi"/>
              </w:rPr>
              <w:t>esophageal</w:t>
            </w:r>
            <w:proofErr w:type="spellEnd"/>
            <w:r w:rsidR="004D20E0" w:rsidRPr="004D20E0">
              <w:rPr>
                <w:rFonts w:asciiTheme="majorBidi" w:hAnsiTheme="majorBidi" w:cstheme="majorBidi"/>
              </w:rPr>
              <w:t xml:space="preserve"> </w:t>
            </w:r>
            <w:r w:rsidR="00462EB8">
              <w:rPr>
                <w:rFonts w:asciiTheme="majorBidi" w:hAnsiTheme="majorBidi" w:cstheme="majorBidi"/>
              </w:rPr>
              <w:t>c</w:t>
            </w:r>
            <w:r w:rsidR="004D20E0" w:rsidRPr="004D20E0">
              <w:rPr>
                <w:rFonts w:asciiTheme="majorBidi" w:hAnsiTheme="majorBidi" w:cstheme="majorBidi"/>
              </w:rPr>
              <w:t>ancer</w:t>
            </w:r>
            <w:r w:rsidR="00462EB8">
              <w:rPr>
                <w:rFonts w:asciiTheme="majorBidi" w:hAnsiTheme="majorBidi" w:cstheme="majorBidi"/>
              </w:rPr>
              <w:t>.</w:t>
            </w:r>
          </w:p>
        </w:tc>
      </w:tr>
      <w:tr w:rsidR="00462EB8" w:rsidRPr="00356CE7" w14:paraId="42C47920" w14:textId="58C77183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521DF649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Sorafenib</w:t>
            </w:r>
          </w:p>
        </w:tc>
        <w:tc>
          <w:tcPr>
            <w:tcW w:w="1530" w:type="dxa"/>
          </w:tcPr>
          <w:p w14:paraId="627E28F5" w14:textId="0BA4D55F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TKI (VEGFR-2</w:t>
            </w:r>
            <w:r w:rsidR="00740229">
              <w:rPr>
                <w:rFonts w:asciiTheme="majorBidi" w:hAnsiTheme="majorBidi" w:cstheme="majorBidi"/>
              </w:rPr>
              <w:t xml:space="preserve"> &amp; 3, KIT,</w:t>
            </w:r>
            <w:r w:rsidR="00E04D22">
              <w:rPr>
                <w:rFonts w:asciiTheme="majorBidi" w:hAnsiTheme="majorBidi" w:cstheme="majorBidi"/>
              </w:rPr>
              <w:t xml:space="preserve"> Raf</w:t>
            </w:r>
            <w:r w:rsidR="00E04D22" w:rsidRPr="00CD37B5">
              <w:rPr>
                <w:rFonts w:asciiTheme="majorBidi" w:hAnsiTheme="majorBidi"/>
              </w:rPr>
              <w:t>,</w:t>
            </w:r>
            <w:r w:rsidRPr="00CD37B5">
              <w:rPr>
                <w:rFonts w:asciiTheme="majorBidi" w:hAnsiTheme="majorBidi"/>
              </w:rPr>
              <w:t xml:space="preserve"> PDGFR</w:t>
            </w:r>
            <w:r w:rsidR="00FD3F36">
              <w:rPr>
                <w:rFonts w:asciiTheme="majorBidi" w:hAnsiTheme="majorBidi"/>
              </w:rPr>
              <w:t>-</w:t>
            </w:r>
            <w:r w:rsidRPr="00CD37B5">
              <w:rPr>
                <w:rFonts w:asciiTheme="majorBidi" w:hAnsiTheme="majorBidi"/>
              </w:rPr>
              <w:t>β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1CF62D87" w14:textId="4EEC4F55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 xml:space="preserve">RCC, HCC, </w:t>
            </w:r>
            <w:r w:rsidR="00462EB8">
              <w:rPr>
                <w:rFonts w:asciiTheme="majorBidi" w:hAnsiTheme="majorBidi"/>
              </w:rPr>
              <w:t>t</w:t>
            </w:r>
            <w:r w:rsidRPr="00CD37B5">
              <w:rPr>
                <w:rFonts w:asciiTheme="majorBidi" w:hAnsiTheme="majorBidi"/>
              </w:rPr>
              <w:t>hyroid cancer</w:t>
            </w:r>
          </w:p>
        </w:tc>
        <w:tc>
          <w:tcPr>
            <w:tcW w:w="2880" w:type="dxa"/>
            <w:gridSpan w:val="2"/>
            <w:shd w:val="clear" w:color="auto" w:fill="DEEAF6" w:themeFill="accent5" w:themeFillTint="33"/>
          </w:tcPr>
          <w:p w14:paraId="6C8C66BD" w14:textId="566417CC" w:rsidR="00B72483" w:rsidRPr="009C6961" w:rsidRDefault="00B72483" w:rsidP="00F959AE">
            <w:pPr>
              <w:rPr>
                <w:rFonts w:asciiTheme="majorBidi" w:hAnsiTheme="majorBidi" w:cstheme="majorBidi"/>
              </w:rPr>
            </w:pPr>
            <w:r w:rsidRPr="009C6961">
              <w:rPr>
                <w:rFonts w:asciiTheme="majorBidi" w:hAnsiTheme="majorBidi" w:cstheme="majorBidi"/>
              </w:rPr>
              <w:t>NCT04770896</w:t>
            </w:r>
          </w:p>
          <w:p w14:paraId="58F1D2DC" w14:textId="1FE1D3D1" w:rsidR="00B72483" w:rsidRPr="00CD37B5" w:rsidRDefault="00B72483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HCC</w:t>
            </w:r>
          </w:p>
          <w:p w14:paraId="59066478" w14:textId="0CA50BC6" w:rsidR="002F778C" w:rsidRPr="00CD37B5" w:rsidRDefault="002F778C" w:rsidP="00F959AE">
            <w:pPr>
              <w:rPr>
                <w:rFonts w:asciiTheme="majorBidi" w:hAnsiTheme="majorBidi"/>
              </w:rPr>
            </w:pPr>
          </w:p>
        </w:tc>
        <w:tc>
          <w:tcPr>
            <w:tcW w:w="1975" w:type="dxa"/>
            <w:shd w:val="clear" w:color="auto" w:fill="DEEAF6" w:themeFill="accent5" w:themeFillTint="33"/>
          </w:tcPr>
          <w:p w14:paraId="765A8B7F" w14:textId="0C289AEF" w:rsidR="002F778C" w:rsidRPr="00CD37B5" w:rsidRDefault="003E5031" w:rsidP="00F959AE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 w:cstheme="majorBidi"/>
              </w:rPr>
              <w:t>Test</w:t>
            </w:r>
            <w:r w:rsidR="00C9355F">
              <w:rPr>
                <w:rFonts w:asciiTheme="majorBidi" w:hAnsiTheme="majorBidi" w:cstheme="majorBidi"/>
              </w:rPr>
              <w:t>e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432F81">
              <w:rPr>
                <w:rFonts w:asciiTheme="majorBidi" w:hAnsiTheme="majorBidi" w:cstheme="majorBidi"/>
              </w:rPr>
              <w:t xml:space="preserve">as a second line therapy </w:t>
            </w:r>
            <w:r>
              <w:rPr>
                <w:rFonts w:asciiTheme="majorBidi" w:hAnsiTheme="majorBidi" w:cstheme="majorBidi"/>
              </w:rPr>
              <w:t xml:space="preserve">in combination with </w:t>
            </w:r>
            <w:r w:rsidR="00462EB8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 xml:space="preserve">tezolizumab </w:t>
            </w:r>
            <w:r w:rsidR="00432F81">
              <w:rPr>
                <w:rFonts w:asciiTheme="majorBidi" w:hAnsiTheme="majorBidi" w:cstheme="majorBidi"/>
              </w:rPr>
              <w:t>in patients wit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E5031">
              <w:rPr>
                <w:rFonts w:asciiTheme="majorBidi" w:hAnsiTheme="majorBidi" w:cstheme="majorBidi"/>
              </w:rPr>
              <w:t>locally advanced or metastatic HCC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462EB8" w:rsidRPr="00356CE7" w14:paraId="64B9101B" w14:textId="0AA69056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06679E24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Sunitinib</w:t>
            </w:r>
          </w:p>
        </w:tc>
        <w:tc>
          <w:tcPr>
            <w:tcW w:w="1530" w:type="dxa"/>
          </w:tcPr>
          <w:p w14:paraId="502A7291" w14:textId="4D9A4D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TKI (VEGFR-1–2, PDGFR-α/β</w:t>
            </w:r>
            <w:r w:rsidR="00E04D22">
              <w:rPr>
                <w:rFonts w:asciiTheme="majorBidi" w:hAnsiTheme="majorBidi" w:cstheme="majorBidi"/>
              </w:rPr>
              <w:t xml:space="preserve">, </w:t>
            </w:r>
            <w:r w:rsidR="00D64ADA">
              <w:rPr>
                <w:rFonts w:asciiTheme="majorBidi" w:hAnsiTheme="majorBidi" w:cstheme="majorBidi"/>
              </w:rPr>
              <w:t>KIT</w:t>
            </w:r>
            <w:r w:rsidR="00E04D22">
              <w:rPr>
                <w:rFonts w:asciiTheme="majorBidi" w:hAnsiTheme="majorBidi" w:cstheme="majorBidi"/>
              </w:rPr>
              <w:t xml:space="preserve">, </w:t>
            </w:r>
            <w:r w:rsidR="00E04D22">
              <w:rPr>
                <w:rFonts w:asciiTheme="majorBidi" w:hAnsiTheme="majorBidi" w:cstheme="majorBidi"/>
              </w:rPr>
              <w:lastRenderedPageBreak/>
              <w:t>RET, CSFR-1, FLT3</w:t>
            </w:r>
            <w:r w:rsidRPr="00CD37B5">
              <w:rPr>
                <w:rFonts w:asciiTheme="majorBidi" w:hAnsiTheme="majorBidi"/>
              </w:rPr>
              <w:t>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0779F3F4" w14:textId="785CC5F6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lastRenderedPageBreak/>
              <w:t xml:space="preserve">RCC, GIST, </w:t>
            </w:r>
            <w:r w:rsidR="00C2038A">
              <w:rPr>
                <w:rFonts w:asciiTheme="majorBidi" w:hAnsiTheme="majorBidi" w:cstheme="majorBidi"/>
              </w:rPr>
              <w:t>PNET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1CCF02E4" w14:textId="56ED8606" w:rsidR="002F778C" w:rsidRPr="00CD37B5" w:rsidRDefault="0026766F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32FBD6D6" w14:textId="713B6D6B" w:rsidR="002F778C" w:rsidRPr="00CD37B5" w:rsidRDefault="002F778C" w:rsidP="00F959AE">
            <w:pPr>
              <w:rPr>
                <w:rFonts w:asciiTheme="majorBidi" w:hAnsiTheme="majorBidi"/>
              </w:rPr>
            </w:pPr>
          </w:p>
        </w:tc>
      </w:tr>
      <w:tr w:rsidR="00462EB8" w:rsidRPr="00356CE7" w14:paraId="45A7136B" w14:textId="2FCE1236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2327AB6C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proofErr w:type="spellStart"/>
            <w:r w:rsidRPr="00CD37B5">
              <w:rPr>
                <w:rFonts w:asciiTheme="majorBidi" w:hAnsiTheme="majorBidi"/>
              </w:rPr>
              <w:t>Vandetanib</w:t>
            </w:r>
            <w:proofErr w:type="spellEnd"/>
          </w:p>
        </w:tc>
        <w:tc>
          <w:tcPr>
            <w:tcW w:w="1530" w:type="dxa"/>
          </w:tcPr>
          <w:p w14:paraId="43E80C80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TKI (VEGFR-2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3834622B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 xml:space="preserve">Medullary thyroid cancer 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4CA6D307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0F9D6FB2" w14:textId="0FE18887" w:rsidR="002F778C" w:rsidRPr="00CD37B5" w:rsidRDefault="002F778C" w:rsidP="00F959AE">
            <w:pPr>
              <w:rPr>
                <w:rFonts w:asciiTheme="majorBidi" w:hAnsiTheme="majorBidi"/>
              </w:rPr>
            </w:pPr>
          </w:p>
        </w:tc>
      </w:tr>
      <w:tr w:rsidR="00462EB8" w:rsidRPr="00356CE7" w14:paraId="1B5DD15F" w14:textId="25D2BD7B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35A0D506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Aflibercept</w:t>
            </w:r>
          </w:p>
        </w:tc>
        <w:tc>
          <w:tcPr>
            <w:tcW w:w="1530" w:type="dxa"/>
          </w:tcPr>
          <w:p w14:paraId="76192942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 xml:space="preserve">Protein blocking VEGF (VEGF-A, VEGF-B, </w:t>
            </w:r>
            <w:proofErr w:type="spellStart"/>
            <w:r w:rsidRPr="00CD37B5">
              <w:rPr>
                <w:rFonts w:asciiTheme="majorBidi" w:hAnsiTheme="majorBidi"/>
              </w:rPr>
              <w:t>PlGF</w:t>
            </w:r>
            <w:proofErr w:type="spellEnd"/>
            <w:r w:rsidRPr="00CD37B5">
              <w:rPr>
                <w:rFonts w:asciiTheme="majorBidi" w:hAnsiTheme="majorBidi"/>
              </w:rPr>
              <w:t>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3E50C043" w14:textId="442DAB1E" w:rsidR="002F778C" w:rsidRPr="00CD37B5" w:rsidRDefault="00171ABC" w:rsidP="00F959AE">
            <w:pPr>
              <w:rPr>
                <w:rFonts w:asciiTheme="majorBidi" w:hAnsi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etastic</w:t>
            </w:r>
            <w:proofErr w:type="spellEnd"/>
            <w:r>
              <w:rPr>
                <w:rFonts w:asciiTheme="majorBidi" w:hAnsiTheme="majorBidi" w:cstheme="majorBidi"/>
              </w:rPr>
              <w:t xml:space="preserve"> CRC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3AECAAC6" w14:textId="77777777" w:rsidR="002F778C" w:rsidRPr="00CD37B5" w:rsidRDefault="002F778C" w:rsidP="00F959AE">
            <w:pPr>
              <w:rPr>
                <w:rFonts w:asciiTheme="majorBidi" w:hAnsiTheme="majorBidi"/>
              </w:rPr>
            </w:pPr>
            <w:r w:rsidRPr="00CD37B5">
              <w:rPr>
                <w:rFonts w:asciiTheme="majorBidi" w:hAnsi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20BBEBE8" w14:textId="0292DD40" w:rsidR="002F778C" w:rsidRPr="00CD37B5" w:rsidRDefault="002F778C" w:rsidP="00171ABC">
            <w:pPr>
              <w:rPr>
                <w:rFonts w:asciiTheme="majorBidi" w:hAnsiTheme="majorBidi"/>
              </w:rPr>
            </w:pPr>
          </w:p>
        </w:tc>
      </w:tr>
      <w:tr w:rsidR="00462EB8" w:rsidRPr="00356CE7" w14:paraId="31AC6115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38A4B691" w14:textId="64207D17" w:rsidR="00AB3750" w:rsidRPr="00AB3750" w:rsidRDefault="00AB3750" w:rsidP="00AB3750">
            <w:pPr>
              <w:rPr>
                <w:rFonts w:asciiTheme="majorBidi" w:hAnsiTheme="majorBidi"/>
              </w:rPr>
            </w:pPr>
            <w:proofErr w:type="spellStart"/>
            <w:r w:rsidRPr="00356CE7">
              <w:rPr>
                <w:rFonts w:asciiTheme="majorBidi" w:hAnsiTheme="majorBidi" w:cstheme="majorBidi"/>
              </w:rPr>
              <w:t>Pralsetinib</w:t>
            </w:r>
            <w:proofErr w:type="spellEnd"/>
          </w:p>
        </w:tc>
        <w:tc>
          <w:tcPr>
            <w:tcW w:w="1530" w:type="dxa"/>
          </w:tcPr>
          <w:p w14:paraId="21FCA614" w14:textId="4D6BB5DE" w:rsidR="00AB3750" w:rsidRPr="00AB3750" w:rsidRDefault="00AB3750" w:rsidP="00AB3750">
            <w:pPr>
              <w:rPr>
                <w:rFonts w:asciiTheme="majorBidi" w:hAnsiTheme="majorBidi"/>
              </w:rPr>
            </w:pPr>
            <w:r w:rsidRPr="00356CE7">
              <w:rPr>
                <w:rFonts w:asciiTheme="majorBidi" w:hAnsiTheme="majorBidi" w:cstheme="majorBidi"/>
              </w:rPr>
              <w:t>TKI (</w:t>
            </w:r>
            <w:r>
              <w:rPr>
                <w:rFonts w:asciiTheme="majorBidi" w:hAnsiTheme="majorBidi" w:cstheme="majorBidi"/>
              </w:rPr>
              <w:t>RET,</w:t>
            </w:r>
            <w:r>
              <w:t xml:space="preserve"> </w:t>
            </w:r>
            <w:r w:rsidRPr="004639D7">
              <w:rPr>
                <w:rFonts w:asciiTheme="majorBidi" w:hAnsiTheme="majorBidi" w:cstheme="majorBidi"/>
              </w:rPr>
              <w:t xml:space="preserve">DDR1, TRKC, FLT3, JAK1-2, TRKA, VEGFR2, </w:t>
            </w:r>
            <w:r w:rsidRPr="00356CE7">
              <w:rPr>
                <w:rFonts w:asciiTheme="majorBidi" w:hAnsiTheme="majorBidi" w:cstheme="majorBidi"/>
              </w:rPr>
              <w:t>PDGFR-β</w:t>
            </w:r>
            <w:r w:rsidRPr="004639D7">
              <w:rPr>
                <w:rFonts w:asciiTheme="majorBidi" w:hAnsiTheme="majorBidi" w:cstheme="majorBidi"/>
              </w:rPr>
              <w:t>, FGFR1-2</w:t>
            </w:r>
            <w:r w:rsidRPr="00356C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747C1917" w14:textId="1438D044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SCL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356CE7">
              <w:rPr>
                <w:rFonts w:asciiTheme="majorBidi" w:hAnsiTheme="majorBidi" w:cstheme="majorBidi"/>
              </w:rPr>
              <w:t xml:space="preserve">, </w:t>
            </w:r>
            <w:r w:rsidR="00462EB8">
              <w:rPr>
                <w:rFonts w:asciiTheme="majorBidi" w:hAnsiTheme="majorBidi" w:cstheme="majorBidi"/>
              </w:rPr>
              <w:t>a</w:t>
            </w:r>
            <w:r w:rsidRPr="00356CE7">
              <w:rPr>
                <w:rFonts w:asciiTheme="majorBidi" w:hAnsiTheme="majorBidi" w:cstheme="majorBidi"/>
              </w:rPr>
              <w:t xml:space="preserve">dvanced or </w:t>
            </w:r>
            <w:r w:rsidR="00462EB8">
              <w:rPr>
                <w:rFonts w:asciiTheme="majorBidi" w:hAnsiTheme="majorBidi" w:cstheme="majorBidi"/>
              </w:rPr>
              <w:t>m</w:t>
            </w:r>
            <w:r w:rsidRPr="00356CE7">
              <w:rPr>
                <w:rFonts w:asciiTheme="majorBidi" w:hAnsiTheme="majorBidi" w:cstheme="majorBidi"/>
              </w:rPr>
              <w:t>etastatic RET-</w:t>
            </w:r>
            <w:r w:rsidR="00462EB8">
              <w:rPr>
                <w:rFonts w:asciiTheme="majorBidi" w:hAnsiTheme="majorBidi" w:cstheme="majorBidi"/>
              </w:rPr>
              <w:t>m</w:t>
            </w:r>
            <w:r w:rsidRPr="00356CE7">
              <w:rPr>
                <w:rFonts w:asciiTheme="majorBidi" w:hAnsiTheme="majorBidi" w:cstheme="majorBidi"/>
              </w:rPr>
              <w:t xml:space="preserve">utant and RET </w:t>
            </w:r>
            <w:r w:rsidR="00462EB8">
              <w:rPr>
                <w:rFonts w:asciiTheme="majorBidi" w:hAnsiTheme="majorBidi" w:cstheme="majorBidi"/>
              </w:rPr>
              <w:t>f</w:t>
            </w:r>
            <w:r w:rsidRPr="00356CE7">
              <w:rPr>
                <w:rFonts w:asciiTheme="majorBidi" w:hAnsiTheme="majorBidi" w:cstheme="majorBidi"/>
              </w:rPr>
              <w:t>usion-</w:t>
            </w:r>
            <w:r w:rsidR="00462EB8">
              <w:rPr>
                <w:rFonts w:asciiTheme="majorBidi" w:hAnsiTheme="majorBidi" w:cstheme="majorBidi"/>
              </w:rPr>
              <w:t>p</w:t>
            </w:r>
            <w:r w:rsidRPr="00356CE7">
              <w:rPr>
                <w:rFonts w:asciiTheme="majorBidi" w:hAnsiTheme="majorBidi" w:cstheme="majorBidi"/>
              </w:rPr>
              <w:t xml:space="preserve">ositive </w:t>
            </w:r>
            <w:r w:rsidR="00462EB8">
              <w:rPr>
                <w:rFonts w:asciiTheme="majorBidi" w:hAnsiTheme="majorBidi" w:cstheme="majorBidi"/>
              </w:rPr>
              <w:t>t</w:t>
            </w:r>
            <w:r w:rsidRPr="00356CE7">
              <w:rPr>
                <w:rFonts w:asciiTheme="majorBidi" w:hAnsiTheme="majorBidi" w:cstheme="majorBidi"/>
              </w:rPr>
              <w:t xml:space="preserve">hyroid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356CE7">
              <w:rPr>
                <w:rFonts w:asciiTheme="majorBidi" w:hAnsiTheme="majorBidi" w:cstheme="majorBidi"/>
              </w:rPr>
              <w:t>ancer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462EB8">
              <w:rPr>
                <w:rFonts w:asciiTheme="majorBidi" w:hAnsiTheme="majorBidi" w:cstheme="majorBidi"/>
              </w:rPr>
              <w:t>m</w:t>
            </w:r>
            <w:r w:rsidRPr="00AE2A69">
              <w:rPr>
                <w:rFonts w:asciiTheme="majorBidi" w:hAnsiTheme="majorBidi" w:cstheme="majorBidi"/>
              </w:rPr>
              <w:t>edullary</w:t>
            </w:r>
            <w:r>
              <w:rPr>
                <w:rFonts w:asciiTheme="majorBidi" w:hAnsiTheme="majorBidi" w:cstheme="majorBidi"/>
              </w:rPr>
              <w:t xml:space="preserve"> thyroid cancer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57DB80AA" w14:textId="2EF37426" w:rsidR="00AB3750" w:rsidRPr="00AB3750" w:rsidRDefault="00AB3750" w:rsidP="00AB3750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1AE3D699" w14:textId="77777777" w:rsidR="00AB3750" w:rsidRDefault="00AB3750" w:rsidP="00AB3750"/>
        </w:tc>
      </w:tr>
      <w:tr w:rsidR="00C2038A" w:rsidRPr="00356CE7" w14:paraId="79EAEB8A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683EA1E1" w14:textId="1E26B83B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I</w:t>
            </w:r>
            <w:r w:rsidRPr="00356CE7">
              <w:rPr>
                <w:rFonts w:asciiTheme="majorBidi" w:hAnsiTheme="majorBidi" w:cstheme="majorBidi"/>
              </w:rPr>
              <w:t>nfigratinib</w:t>
            </w:r>
            <w:proofErr w:type="spellEnd"/>
          </w:p>
        </w:tc>
        <w:tc>
          <w:tcPr>
            <w:tcW w:w="1530" w:type="dxa"/>
          </w:tcPr>
          <w:p w14:paraId="45D5261B" w14:textId="4E767B56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FGFR</w:t>
            </w:r>
            <w:r>
              <w:rPr>
                <w:rFonts w:asciiTheme="majorBidi" w:hAnsiTheme="majorBidi" w:cstheme="majorBidi"/>
              </w:rPr>
              <w:t xml:space="preserve"> 1-4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1D23ACD5" w14:textId="32666C28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 w:rsidRPr="00182622">
              <w:rPr>
                <w:rFonts w:asciiTheme="majorBidi" w:hAnsiTheme="majorBidi" w:cstheme="majorBidi"/>
              </w:rPr>
              <w:t>Cholangiocarcinoma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7CAA24BE" w14:textId="1E50132C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26508429" w14:textId="17B34ECB" w:rsidR="00AB3750" w:rsidRDefault="00AB3750" w:rsidP="00AB3750"/>
        </w:tc>
      </w:tr>
      <w:tr w:rsidR="00C2038A" w:rsidRPr="00356CE7" w14:paraId="1278F4B9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03A7BABF" w14:textId="240582B0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Tivozanib</w:t>
            </w:r>
          </w:p>
        </w:tc>
        <w:tc>
          <w:tcPr>
            <w:tcW w:w="1530" w:type="dxa"/>
          </w:tcPr>
          <w:p w14:paraId="54B3D281" w14:textId="339AB1A9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KI (</w:t>
            </w:r>
            <w:r w:rsidRPr="004639D7">
              <w:rPr>
                <w:rFonts w:asciiTheme="majorBidi" w:hAnsiTheme="majorBidi" w:cstheme="majorBidi"/>
              </w:rPr>
              <w:t>VEGFR-1–</w:t>
            </w:r>
            <w:r>
              <w:rPr>
                <w:rFonts w:asciiTheme="majorBidi" w:hAnsiTheme="majorBidi" w:cstheme="majorBidi"/>
              </w:rPr>
              <w:t>3</w:t>
            </w:r>
            <w:r w:rsidRPr="004639D7">
              <w:rPr>
                <w:rFonts w:asciiTheme="majorBidi" w:hAnsiTheme="majorBidi" w:cstheme="majorBidi"/>
              </w:rPr>
              <w:t>, PDGFR-β</w:t>
            </w:r>
            <w:r>
              <w:rPr>
                <w:rFonts w:asciiTheme="majorBidi" w:hAnsiTheme="majorBidi" w:cstheme="majorBidi"/>
              </w:rPr>
              <w:t>, KIT)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119F83A5" w14:textId="1D7BE107" w:rsidR="00AB3750" w:rsidRPr="00182622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RCC</w:t>
            </w:r>
          </w:p>
        </w:tc>
        <w:tc>
          <w:tcPr>
            <w:tcW w:w="2880" w:type="dxa"/>
            <w:gridSpan w:val="2"/>
            <w:shd w:val="clear" w:color="auto" w:fill="D9E2F3" w:themeFill="accent1" w:themeFillTint="33"/>
          </w:tcPr>
          <w:p w14:paraId="347478D3" w14:textId="77777777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CT04987203</w:t>
            </w:r>
          </w:p>
          <w:p w14:paraId="2F8A102F" w14:textId="734C18BB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RCC</w:t>
            </w:r>
          </w:p>
        </w:tc>
        <w:tc>
          <w:tcPr>
            <w:tcW w:w="1975" w:type="dxa"/>
            <w:shd w:val="clear" w:color="auto" w:fill="D9E2F3" w:themeFill="accent1" w:themeFillTint="33"/>
          </w:tcPr>
          <w:p w14:paraId="5E9B9A3D" w14:textId="10841910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sted in combination with nivolumab </w:t>
            </w:r>
            <w:r w:rsidRPr="00D06BCD">
              <w:rPr>
                <w:rFonts w:asciiTheme="majorBidi" w:hAnsiTheme="majorBidi" w:cstheme="majorBidi"/>
              </w:rPr>
              <w:t xml:space="preserve">in </w:t>
            </w:r>
            <w:r>
              <w:rPr>
                <w:rFonts w:asciiTheme="majorBidi" w:hAnsiTheme="majorBidi" w:cstheme="majorBidi"/>
              </w:rPr>
              <w:t>patients</w:t>
            </w:r>
            <w:r w:rsidRPr="00D06BCD">
              <w:rPr>
                <w:rFonts w:asciiTheme="majorBidi" w:hAnsiTheme="majorBidi" w:cstheme="majorBidi"/>
              </w:rPr>
              <w:t xml:space="preserve"> with advanced RCC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06BCD">
              <w:rPr>
                <w:rFonts w:asciiTheme="majorBidi" w:hAnsiTheme="majorBidi" w:cstheme="majorBidi"/>
              </w:rPr>
              <w:t>who have had 1 or 2 prior lines of therapy, one of which was an ICI.</w:t>
            </w:r>
          </w:p>
        </w:tc>
      </w:tr>
      <w:tr w:rsidR="00C2038A" w:rsidRPr="00356CE7" w14:paraId="08C0AE92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3B367192" w14:textId="08A336D1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 w:rsidRPr="004C2CAC">
              <w:t>Erdafitinib</w:t>
            </w:r>
          </w:p>
        </w:tc>
        <w:tc>
          <w:tcPr>
            <w:tcW w:w="1530" w:type="dxa"/>
          </w:tcPr>
          <w:p w14:paraId="32AFD2BE" w14:textId="509E7BA8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FGFR</w:t>
            </w:r>
            <w:r w:rsidR="00FD3F36">
              <w:rPr>
                <w:rFonts w:asciiTheme="majorBidi" w:hAnsiTheme="majorBidi" w:cstheme="majorBidi"/>
              </w:rPr>
              <w:t xml:space="preserve"> </w:t>
            </w:r>
            <w:r w:rsidRPr="00356CE7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1E34A1A9" w14:textId="2438CF1E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tast</w:t>
            </w:r>
            <w:r w:rsidR="00462EB8">
              <w:rPr>
                <w:rFonts w:asciiTheme="majorBidi" w:hAnsiTheme="majorBidi" w:cstheme="majorBidi"/>
              </w:rPr>
              <w:t>at</w:t>
            </w:r>
            <w:r>
              <w:rPr>
                <w:rFonts w:asciiTheme="majorBidi" w:hAnsiTheme="majorBidi" w:cstheme="majorBidi"/>
              </w:rPr>
              <w:t xml:space="preserve">ic </w:t>
            </w:r>
            <w:r w:rsidR="00462EB8">
              <w:rPr>
                <w:rFonts w:asciiTheme="majorBidi" w:hAnsiTheme="majorBidi" w:cstheme="majorBidi"/>
              </w:rPr>
              <w:t>b</w:t>
            </w:r>
            <w:r w:rsidRPr="00356CE7">
              <w:rPr>
                <w:rFonts w:asciiTheme="majorBidi" w:hAnsiTheme="majorBidi" w:cstheme="majorBidi"/>
              </w:rPr>
              <w:t xml:space="preserve">ladder </w:t>
            </w:r>
            <w:r w:rsidR="00462EB8">
              <w:rPr>
                <w:rFonts w:asciiTheme="majorBidi" w:hAnsiTheme="majorBidi" w:cstheme="majorBidi"/>
              </w:rPr>
              <w:t>c</w:t>
            </w:r>
            <w:r w:rsidRPr="00356CE7">
              <w:rPr>
                <w:rFonts w:asciiTheme="majorBidi" w:hAnsiTheme="majorBidi" w:cstheme="majorBidi"/>
              </w:rPr>
              <w:t>ancer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642A93AE" w14:textId="40029966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50705865" w14:textId="77777777" w:rsidR="00AB3750" w:rsidRDefault="00AB3750" w:rsidP="00AB3750">
            <w:pPr>
              <w:rPr>
                <w:rFonts w:asciiTheme="majorBidi" w:hAnsiTheme="majorBidi" w:cstheme="majorBidi"/>
              </w:rPr>
            </w:pPr>
          </w:p>
        </w:tc>
      </w:tr>
      <w:tr w:rsidR="00AB3750" w:rsidRPr="00356CE7" w14:paraId="3E3722AF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191DF466" w14:textId="788F935C" w:rsidR="00AB3750" w:rsidRPr="004C2CAC" w:rsidRDefault="00AB3750" w:rsidP="00AB3750">
            <w:proofErr w:type="spellStart"/>
            <w:r w:rsidRPr="004C2CAC">
              <w:t>Pemigatinib</w:t>
            </w:r>
            <w:proofErr w:type="spellEnd"/>
          </w:p>
        </w:tc>
        <w:tc>
          <w:tcPr>
            <w:tcW w:w="1530" w:type="dxa"/>
          </w:tcPr>
          <w:p w14:paraId="2D35AF25" w14:textId="371529BB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FGF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56CE7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7F8CD9DB" w14:textId="41EEC7C5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Cholangiocarcinoma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598EA855" w14:textId="0072AC6F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50DCB5CC" w14:textId="77777777" w:rsidR="00AB3750" w:rsidRDefault="00AB3750" w:rsidP="00AB3750">
            <w:pPr>
              <w:rPr>
                <w:rFonts w:asciiTheme="majorBidi" w:hAnsiTheme="majorBidi" w:cstheme="majorBidi"/>
              </w:rPr>
            </w:pPr>
          </w:p>
        </w:tc>
      </w:tr>
      <w:tr w:rsidR="00AB3750" w:rsidRPr="00356CE7" w14:paraId="5F82AB6B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374977EE" w14:textId="4A4DC5F6" w:rsidR="00AB3750" w:rsidRPr="004C2CAC" w:rsidRDefault="00AB3750" w:rsidP="00AB3750">
            <w:proofErr w:type="spellStart"/>
            <w:r w:rsidRPr="004C2CAC">
              <w:t>Selpercatinib</w:t>
            </w:r>
            <w:proofErr w:type="spellEnd"/>
          </w:p>
        </w:tc>
        <w:tc>
          <w:tcPr>
            <w:tcW w:w="1530" w:type="dxa"/>
          </w:tcPr>
          <w:p w14:paraId="188AACCC" w14:textId="24B04B95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KI (RET) 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1B13BE97" w14:textId="72ECA7A0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 xml:space="preserve">Lung and </w:t>
            </w:r>
            <w:r w:rsidR="00C2038A">
              <w:rPr>
                <w:rFonts w:asciiTheme="majorBidi" w:hAnsiTheme="majorBidi" w:cstheme="majorBidi"/>
              </w:rPr>
              <w:t>t</w:t>
            </w:r>
            <w:r w:rsidRPr="00356CE7">
              <w:rPr>
                <w:rFonts w:asciiTheme="majorBidi" w:hAnsiTheme="majorBidi" w:cstheme="majorBidi"/>
              </w:rPr>
              <w:t xml:space="preserve">hyroid </w:t>
            </w:r>
            <w:r w:rsidR="00C2038A">
              <w:rPr>
                <w:rFonts w:asciiTheme="majorBidi" w:hAnsiTheme="majorBidi" w:cstheme="majorBidi"/>
              </w:rPr>
              <w:t>c</w:t>
            </w:r>
            <w:r w:rsidRPr="00356CE7">
              <w:rPr>
                <w:rFonts w:asciiTheme="majorBidi" w:hAnsiTheme="majorBidi" w:cstheme="majorBidi"/>
              </w:rPr>
              <w:t>ancers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5F836E56" w14:textId="162FC8C8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502CBE05" w14:textId="77777777" w:rsidR="00AB3750" w:rsidRDefault="00AB3750" w:rsidP="00AB3750">
            <w:pPr>
              <w:rPr>
                <w:rFonts w:asciiTheme="majorBidi" w:hAnsiTheme="majorBidi" w:cstheme="majorBidi"/>
              </w:rPr>
            </w:pPr>
          </w:p>
        </w:tc>
      </w:tr>
      <w:tr w:rsidR="00AB3750" w:rsidRPr="00356CE7" w14:paraId="0BAFCFD2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0C2F810C" w14:textId="42366F08" w:rsidR="00AB3750" w:rsidRPr="004C2CAC" w:rsidRDefault="00AB3750" w:rsidP="00AB3750">
            <w:proofErr w:type="spellStart"/>
            <w:r w:rsidRPr="004C2CAC">
              <w:t>Ripretinib</w:t>
            </w:r>
            <w:proofErr w:type="spellEnd"/>
          </w:p>
        </w:tc>
        <w:tc>
          <w:tcPr>
            <w:tcW w:w="1530" w:type="dxa"/>
          </w:tcPr>
          <w:p w14:paraId="15767317" w14:textId="3D4E5F99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  <w:r w:rsidRPr="004C2CAC">
              <w:rPr>
                <w:rStyle w:val="Strong"/>
                <w:rFonts w:asciiTheme="majorBidi" w:hAnsiTheme="majorBidi" w:cstheme="majorBidi"/>
                <w:b w:val="0"/>
                <w:bCs w:val="0"/>
                <w:color w:val="212529"/>
                <w:shd w:val="clear" w:color="auto" w:fill="FFFFFF"/>
              </w:rPr>
              <w:t>PDGFR-α/β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7C2A0900" w14:textId="02B63452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4C2CAC">
              <w:t>GIST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73A8486C" w14:textId="2301E90F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19EF4827" w14:textId="77777777" w:rsidR="00AB3750" w:rsidRDefault="00AB3750" w:rsidP="00AB3750">
            <w:pPr>
              <w:rPr>
                <w:rFonts w:asciiTheme="majorBidi" w:hAnsiTheme="majorBidi" w:cstheme="majorBidi"/>
              </w:rPr>
            </w:pPr>
          </w:p>
        </w:tc>
      </w:tr>
      <w:tr w:rsidR="00AB3750" w:rsidRPr="00356CE7" w14:paraId="267076DC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1B56B1EE" w14:textId="77777777" w:rsidR="00AB3750" w:rsidRPr="00356CE7" w:rsidRDefault="00AB3750" w:rsidP="00AB375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56CE7">
              <w:rPr>
                <w:rFonts w:asciiTheme="majorBidi" w:hAnsiTheme="majorBidi" w:cstheme="majorBidi"/>
                <w:color w:val="000000"/>
              </w:rPr>
              <w:t>Pexidartinib</w:t>
            </w:r>
            <w:proofErr w:type="spellEnd"/>
          </w:p>
          <w:p w14:paraId="17BBB0CF" w14:textId="77777777" w:rsidR="00AB3750" w:rsidRPr="004C2CAC" w:rsidRDefault="00AB3750" w:rsidP="00AB3750"/>
        </w:tc>
        <w:tc>
          <w:tcPr>
            <w:tcW w:w="1530" w:type="dxa"/>
          </w:tcPr>
          <w:p w14:paraId="67F4BAE5" w14:textId="6AFABF02" w:rsidR="00AB3750" w:rsidRPr="00356CE7" w:rsidRDefault="00AB3750" w:rsidP="00AB3750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CSF1R, CD117, KIT, FLT3, </w:t>
            </w:r>
            <w:r w:rsidRPr="00356CE7">
              <w:rPr>
                <w:rFonts w:asciiTheme="majorBidi" w:hAnsiTheme="majorBidi" w:cstheme="majorBidi"/>
                <w:color w:val="000000"/>
              </w:rPr>
              <w:t>PDGFR-β</w:t>
            </w:r>
          </w:p>
          <w:p w14:paraId="167AA4DB" w14:textId="77777777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shd w:val="clear" w:color="auto" w:fill="BDD6EE" w:themeFill="accent5" w:themeFillTint="66"/>
          </w:tcPr>
          <w:p w14:paraId="7A132D1D" w14:textId="32B2CF50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4C2CAC">
              <w:t>TGCT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4CB69D48" w14:textId="10C80E07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14BCB4CA" w14:textId="77777777" w:rsidR="00AB3750" w:rsidRDefault="00AB3750" w:rsidP="00AB3750">
            <w:pPr>
              <w:rPr>
                <w:rFonts w:asciiTheme="majorBidi" w:hAnsiTheme="majorBidi" w:cstheme="majorBidi"/>
              </w:rPr>
            </w:pPr>
          </w:p>
        </w:tc>
      </w:tr>
      <w:tr w:rsidR="00AB3750" w:rsidRPr="00356CE7" w14:paraId="54C9CF5A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65CECD7A" w14:textId="77777777" w:rsidR="00AB3750" w:rsidRPr="00356CE7" w:rsidRDefault="00AB3750" w:rsidP="00AB3750">
            <w:pPr>
              <w:rPr>
                <w:rFonts w:asciiTheme="majorBidi" w:hAnsiTheme="majorBidi" w:cstheme="majorBidi"/>
                <w:color w:val="000000"/>
              </w:rPr>
            </w:pPr>
            <w:r w:rsidRPr="00356CE7">
              <w:rPr>
                <w:rFonts w:asciiTheme="majorBidi" w:hAnsiTheme="majorBidi" w:cstheme="majorBidi"/>
                <w:color w:val="000000"/>
              </w:rPr>
              <w:lastRenderedPageBreak/>
              <w:t xml:space="preserve">Sirolimus </w:t>
            </w:r>
          </w:p>
          <w:p w14:paraId="768ABAA1" w14:textId="77777777" w:rsidR="00AB3750" w:rsidRPr="004C2CAC" w:rsidRDefault="00AB3750" w:rsidP="00AB3750"/>
        </w:tc>
        <w:tc>
          <w:tcPr>
            <w:tcW w:w="1530" w:type="dxa"/>
          </w:tcPr>
          <w:p w14:paraId="49AD9E3B" w14:textId="77777777" w:rsidR="00AB3750" w:rsidRPr="00356CE7" w:rsidRDefault="00AB3750" w:rsidP="00AB3750">
            <w:pPr>
              <w:rPr>
                <w:rFonts w:asciiTheme="majorBidi" w:hAnsiTheme="majorBidi" w:cstheme="majorBidi"/>
                <w:color w:val="000000"/>
              </w:rPr>
            </w:pPr>
            <w:r w:rsidRPr="00356CE7">
              <w:rPr>
                <w:rFonts w:asciiTheme="majorBidi" w:hAnsiTheme="majorBidi" w:cstheme="majorBidi"/>
                <w:color w:val="000000"/>
              </w:rPr>
              <w:t>mTOR inhibitor</w:t>
            </w:r>
          </w:p>
          <w:p w14:paraId="43269744" w14:textId="77777777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shd w:val="clear" w:color="auto" w:fill="BDD6EE" w:themeFill="accent5" w:themeFillTint="66"/>
          </w:tcPr>
          <w:p w14:paraId="3A85F162" w14:textId="249C2044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4C2CAC">
              <w:t>Perivascular epithelioid cell tumor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3F8A02BC" w14:textId="148E9A96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2C97C0BD" w14:textId="77777777" w:rsidR="00AB3750" w:rsidRDefault="00AB3750" w:rsidP="00AB3750">
            <w:pPr>
              <w:rPr>
                <w:rFonts w:asciiTheme="majorBidi" w:hAnsiTheme="majorBidi" w:cstheme="majorBidi"/>
              </w:rPr>
            </w:pPr>
          </w:p>
        </w:tc>
      </w:tr>
      <w:tr w:rsidR="00AB3750" w:rsidRPr="00356CE7" w14:paraId="31D9BE21" w14:textId="77777777" w:rsidTr="00FA767D">
        <w:trPr>
          <w:jc w:val="center"/>
        </w:trPr>
        <w:tc>
          <w:tcPr>
            <w:tcW w:w="1525" w:type="dxa"/>
            <w:shd w:val="clear" w:color="auto" w:fill="E7E6E6" w:themeFill="background2"/>
          </w:tcPr>
          <w:p w14:paraId="3DCD23B7" w14:textId="77777777" w:rsidR="00AB3750" w:rsidRPr="00356CE7" w:rsidRDefault="00AB3750" w:rsidP="00AB375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56CE7">
              <w:rPr>
                <w:rFonts w:asciiTheme="majorBidi" w:hAnsiTheme="majorBidi" w:cstheme="majorBidi"/>
                <w:color w:val="000000"/>
              </w:rPr>
              <w:t>Temsirolimus</w:t>
            </w:r>
            <w:proofErr w:type="spellEnd"/>
          </w:p>
          <w:p w14:paraId="5D746D3A" w14:textId="77777777" w:rsidR="00AB3750" w:rsidRPr="004C2CAC" w:rsidRDefault="00AB3750" w:rsidP="00AB3750"/>
        </w:tc>
        <w:tc>
          <w:tcPr>
            <w:tcW w:w="1530" w:type="dxa"/>
          </w:tcPr>
          <w:p w14:paraId="01DFF84E" w14:textId="77777777" w:rsidR="00AB3750" w:rsidRPr="00356CE7" w:rsidRDefault="00AB3750" w:rsidP="00AB3750">
            <w:pPr>
              <w:rPr>
                <w:rFonts w:asciiTheme="majorBidi" w:hAnsiTheme="majorBidi" w:cstheme="majorBidi"/>
                <w:color w:val="000000"/>
              </w:rPr>
            </w:pPr>
            <w:r w:rsidRPr="00356CE7">
              <w:rPr>
                <w:rFonts w:asciiTheme="majorBidi" w:hAnsiTheme="majorBidi" w:cstheme="majorBidi"/>
                <w:color w:val="000000"/>
              </w:rPr>
              <w:t>mTOR inhibitor</w:t>
            </w:r>
          </w:p>
          <w:p w14:paraId="568F4540" w14:textId="77777777" w:rsidR="00AB3750" w:rsidRPr="00356CE7" w:rsidRDefault="00AB3750" w:rsidP="00AB3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shd w:val="clear" w:color="auto" w:fill="BDD6EE" w:themeFill="accent5" w:themeFillTint="66"/>
          </w:tcPr>
          <w:p w14:paraId="516099C4" w14:textId="08456D21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4C2CAC">
              <w:t>RCC</w:t>
            </w:r>
          </w:p>
        </w:tc>
        <w:tc>
          <w:tcPr>
            <w:tcW w:w="2880" w:type="dxa"/>
            <w:gridSpan w:val="2"/>
            <w:shd w:val="clear" w:color="auto" w:fill="FBE4D5" w:themeFill="accent2" w:themeFillTint="33"/>
          </w:tcPr>
          <w:p w14:paraId="01F7D52A" w14:textId="6A784595" w:rsidR="00AB3750" w:rsidRDefault="00AB3750" w:rsidP="00AB3750">
            <w:pPr>
              <w:rPr>
                <w:rFonts w:asciiTheme="majorBidi" w:hAnsiTheme="majorBidi" w:cstheme="majorBidi"/>
              </w:rPr>
            </w:pPr>
            <w:r w:rsidRPr="00356CE7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975" w:type="dxa"/>
            <w:shd w:val="clear" w:color="auto" w:fill="FBE4D5" w:themeFill="accent2" w:themeFillTint="33"/>
          </w:tcPr>
          <w:p w14:paraId="1BB96162" w14:textId="77777777" w:rsidR="00AB3750" w:rsidRDefault="00AB3750" w:rsidP="00AB3750">
            <w:pPr>
              <w:rPr>
                <w:rFonts w:asciiTheme="majorBidi" w:hAnsiTheme="majorBidi" w:cstheme="majorBidi"/>
              </w:rPr>
            </w:pPr>
          </w:p>
        </w:tc>
      </w:tr>
    </w:tbl>
    <w:p w14:paraId="259EE2BA" w14:textId="71134FC8" w:rsidR="0013607C" w:rsidRPr="00C451C9" w:rsidRDefault="0013607C" w:rsidP="0013607C">
      <w:r>
        <w:t xml:space="preserve">On April </w:t>
      </w:r>
      <w:r w:rsidR="00BD754C">
        <w:t>2</w:t>
      </w:r>
      <w:r w:rsidR="00A03EFE">
        <w:t>2</w:t>
      </w:r>
      <w:r>
        <w:t xml:space="preserve">, </w:t>
      </w:r>
      <w:proofErr w:type="gramStart"/>
      <w:r w:rsidRPr="00C451C9">
        <w:t>20</w:t>
      </w:r>
      <w:r w:rsidR="002F778C">
        <w:t>22</w:t>
      </w:r>
      <w:proofErr w:type="gramEnd"/>
      <w:r w:rsidRPr="00C451C9">
        <w:t xml:space="preserve"> we searched clinicaltrials.gov for the [name of anti-angiogenic therapy] AND pembrolizumab OR atezolizumab OR nivolumab OR </w:t>
      </w:r>
      <w:proofErr w:type="spellStart"/>
      <w:r w:rsidRPr="00C451C9">
        <w:t>cemiplimab</w:t>
      </w:r>
      <w:proofErr w:type="spellEnd"/>
      <w:r w:rsidRPr="00C451C9">
        <w:t xml:space="preserve"> OR ipilimumab OR durvalumab OR avelumab OR ipilimumab</w:t>
      </w:r>
      <w:r w:rsidR="0021777E" w:rsidRPr="0021777E">
        <w:t xml:space="preserve"> </w:t>
      </w:r>
      <w:r w:rsidRPr="00C451C9">
        <w:t>AND Cancer [DISEASE] with filters for Phase III and</w:t>
      </w:r>
      <w:r>
        <w:t xml:space="preserve"> a</w:t>
      </w:r>
      <w:r w:rsidRPr="00C451C9">
        <w:t>ctive or recruiting</w:t>
      </w:r>
      <w:r>
        <w:t>.</w:t>
      </w:r>
    </w:p>
    <w:p w14:paraId="7AF97672" w14:textId="77777777" w:rsidR="0013607C" w:rsidRDefault="0013607C" w:rsidP="00EC000C">
      <w:pPr>
        <w:rPr>
          <w:b/>
        </w:rPr>
      </w:pPr>
    </w:p>
    <w:p w14:paraId="26FC78EE" w14:textId="7417335B" w:rsidR="00FF54D5" w:rsidRPr="00245575" w:rsidRDefault="00FF54D5" w:rsidP="00FF54D5">
      <w:r>
        <w:rPr>
          <w:b/>
        </w:rPr>
        <w:t xml:space="preserve">Supplementary Table </w:t>
      </w:r>
      <w:r w:rsidR="003246A0">
        <w:rPr>
          <w:b/>
        </w:rPr>
        <w:t>2</w:t>
      </w:r>
      <w:r>
        <w:rPr>
          <w:b/>
        </w:rPr>
        <w:t xml:space="preserve">. Investigational </w:t>
      </w:r>
      <w:r w:rsidR="00C2038A">
        <w:rPr>
          <w:b/>
        </w:rPr>
        <w:t>CAF reprogramming and extracellular matrix modifying</w:t>
      </w:r>
      <w:r>
        <w:rPr>
          <w:b/>
        </w:rPr>
        <w:t xml:space="preserve"> agents in clinical trials</w:t>
      </w:r>
      <w:r>
        <w:rPr>
          <w:b/>
          <w:bCs/>
        </w:rPr>
        <w:t xml:space="preserve"> with immunotherapy.</w:t>
      </w:r>
      <w:r w:rsidRPr="009B2904">
        <w:rPr>
          <w:bCs/>
        </w:rPr>
        <w:t xml:space="preserve"> </w:t>
      </w:r>
      <w:r>
        <w:rPr>
          <w:bCs/>
        </w:rPr>
        <w:t xml:space="preserve">Colors indicate </w:t>
      </w:r>
      <w:r>
        <w:rPr>
          <w:bCs/>
          <w:shd w:val="clear" w:color="auto" w:fill="DEEAF6" w:themeFill="accent5" w:themeFillTint="33"/>
        </w:rPr>
        <w:t xml:space="preserve">approval or </w:t>
      </w:r>
      <w:r w:rsidR="00245575">
        <w:rPr>
          <w:bCs/>
          <w:shd w:val="clear" w:color="auto" w:fill="DEEAF6" w:themeFill="accent5" w:themeFillTint="33"/>
        </w:rPr>
        <w:t>c</w:t>
      </w:r>
      <w:r w:rsidRPr="009B2904">
        <w:rPr>
          <w:bCs/>
          <w:shd w:val="clear" w:color="auto" w:fill="DEEAF6" w:themeFill="accent5" w:themeFillTint="33"/>
        </w:rPr>
        <w:t>linical trial active or recruiting</w:t>
      </w:r>
      <w:r w:rsidR="00B264B0">
        <w:rPr>
          <w:bCs/>
          <w:shd w:val="clear" w:color="auto" w:fill="DEEAF6" w:themeFill="accent5" w:themeFillTint="33"/>
        </w:rPr>
        <w:t xml:space="preserve"> or not yet recruiting</w:t>
      </w:r>
      <w:r>
        <w:rPr>
          <w:bCs/>
        </w:rPr>
        <w:t xml:space="preserve"> and </w:t>
      </w:r>
      <w:r w:rsidRPr="009B2904">
        <w:rPr>
          <w:bCs/>
          <w:shd w:val="clear" w:color="auto" w:fill="FBE4D5" w:themeFill="accent2" w:themeFillTint="33"/>
        </w:rPr>
        <w:t>no</w:t>
      </w:r>
      <w:r>
        <w:rPr>
          <w:bCs/>
          <w:shd w:val="clear" w:color="auto" w:fill="FBE4D5" w:themeFill="accent2" w:themeFillTint="33"/>
        </w:rPr>
        <w:t xml:space="preserve"> approval or no</w:t>
      </w:r>
      <w:r w:rsidRPr="009B2904">
        <w:rPr>
          <w:bCs/>
          <w:shd w:val="clear" w:color="auto" w:fill="FBE4D5" w:themeFill="accent2" w:themeFillTint="33"/>
        </w:rPr>
        <w:t xml:space="preserve"> clinical trial.</w:t>
      </w:r>
      <w:r w:rsidR="00F25372" w:rsidRPr="00F25372">
        <w:rPr>
          <w:bCs/>
          <w:shd w:val="clear" w:color="auto" w:fill="FBE4D5" w:themeFill="accent2" w:themeFillTint="33"/>
        </w:rPr>
        <w:t xml:space="preserve"> </w:t>
      </w:r>
      <w:r w:rsidR="00F25372">
        <w:rPr>
          <w:bCs/>
          <w:shd w:val="clear" w:color="auto" w:fill="FBE4D5" w:themeFill="accent2" w:themeFillTint="33"/>
        </w:rPr>
        <w:t xml:space="preserve">Updated from the senior author’s previous work </w:t>
      </w:r>
      <w:r w:rsidR="00F25372">
        <w:rPr>
          <w:bCs/>
          <w:shd w:val="clear" w:color="auto" w:fill="FBE4D5" w:themeFill="accent2" w:themeFillTint="33"/>
        </w:rPr>
        <w:fldChar w:fldCharType="begin"/>
      </w:r>
      <w:r w:rsidR="00F25372">
        <w:rPr>
          <w:bCs/>
          <w:shd w:val="clear" w:color="auto" w:fill="FBE4D5" w:themeFill="accent2" w:themeFillTint="33"/>
        </w:rPr>
        <w:instrText xml:space="preserve"> ADDIN EN.CITE &lt;EndNote&gt;&lt;Cite&gt;&lt;Author&gt;Martin&lt;/Author&gt;&lt;Year&gt;2020&lt;/Year&gt;&lt;RecNum&gt;1630&lt;/RecNum&gt;&lt;DisplayText&gt;(1)&lt;/DisplayText&gt;&lt;record&gt;&lt;rec-number&gt;1630&lt;/rec-number&gt;&lt;foreign-keys&gt;&lt;key app="EN" db-id="xrf0xvfxu5r2r9e5vpepstsux9ssa5v52sdr" timestamp="1581259219" guid="3e13dfce-9337-4baa-8cad-a92639cc8145"&gt;1630&lt;/key&gt;&lt;/foreign-keys&gt;&lt;ref-type name="Journal Article"&gt;17&lt;/ref-type&gt;&lt;contributors&gt;&lt;authors&gt;&lt;author&gt;Martin, John D.&lt;/author&gt;&lt;author&gt;Cabral, Horacio&lt;/author&gt;&lt;author&gt;Stylianopoulos, Triantafyllos&lt;/author&gt;&lt;author&gt;Jain, Rakesh K.&lt;/author&gt;&lt;/authors&gt;&lt;/contributors&gt;&lt;titles&gt;&lt;title&gt;Improving cancer immunotherapy using nanomedicine: progress, opportunities and challenges&lt;/title&gt;&lt;secondary-title&gt;Nature Reviews Clinical Oncology&lt;/secondary-title&gt;&lt;/titles&gt;&lt;periodical&gt;&lt;full-title&gt;Nature Reviews Clinical Oncology&lt;/full-title&gt;&lt;/periodical&gt;&lt;pages&gt;251-266&lt;/pages&gt;&lt;volume&gt;17&lt;/volume&gt;&lt;dates&gt;&lt;year&gt;2020&lt;/year&gt;&lt;/dates&gt;&lt;urls&gt;&lt;/urls&gt;&lt;/record&gt;&lt;/Cite&gt;&lt;/EndNote&gt;</w:instrText>
      </w:r>
      <w:r w:rsidR="00F25372">
        <w:rPr>
          <w:bCs/>
          <w:shd w:val="clear" w:color="auto" w:fill="FBE4D5" w:themeFill="accent2" w:themeFillTint="33"/>
        </w:rPr>
        <w:fldChar w:fldCharType="separate"/>
      </w:r>
      <w:r w:rsidR="00F25372">
        <w:rPr>
          <w:bCs/>
          <w:noProof/>
          <w:shd w:val="clear" w:color="auto" w:fill="FBE4D5" w:themeFill="accent2" w:themeFillTint="33"/>
        </w:rPr>
        <w:t>(1)</w:t>
      </w:r>
      <w:r w:rsidR="00F25372">
        <w:rPr>
          <w:bCs/>
          <w:shd w:val="clear" w:color="auto" w:fill="FBE4D5" w:themeFill="accent2" w:themeFillTint="33"/>
        </w:rPr>
        <w:fldChar w:fldCharType="end"/>
      </w:r>
      <w:r w:rsidR="00F25372">
        <w:rPr>
          <w:bCs/>
          <w:shd w:val="clear" w:color="auto" w:fill="FBE4D5" w:themeFill="accent2" w:themeFillTint="33"/>
        </w:rPr>
        <w:t>.</w:t>
      </w:r>
    </w:p>
    <w:p w14:paraId="3EB80C0A" w14:textId="77777777" w:rsidR="00FF54D5" w:rsidRDefault="00FF54D5" w:rsidP="00FF54D5">
      <w:pPr>
        <w:rPr>
          <w:b/>
        </w:rPr>
      </w:pPr>
    </w:p>
    <w:tbl>
      <w:tblPr>
        <w:tblStyle w:val="TableGrid"/>
        <w:tblW w:w="9345" w:type="dxa"/>
        <w:jc w:val="center"/>
        <w:tblLook w:val="04A0" w:firstRow="1" w:lastRow="0" w:firstColumn="1" w:lastColumn="0" w:noHBand="0" w:noVBand="1"/>
      </w:tblPr>
      <w:tblGrid>
        <w:gridCol w:w="3392"/>
        <w:gridCol w:w="3173"/>
        <w:gridCol w:w="2766"/>
        <w:gridCol w:w="14"/>
      </w:tblGrid>
      <w:tr w:rsidR="00984BB5" w14:paraId="1E367A40" w14:textId="2B602334" w:rsidTr="00CD37B5">
        <w:trPr>
          <w:trHeight w:val="758"/>
          <w:jc w:val="center"/>
        </w:trPr>
        <w:tc>
          <w:tcPr>
            <w:tcW w:w="3392" w:type="dxa"/>
            <w:shd w:val="clear" w:color="auto" w:fill="262626" w:themeFill="text1" w:themeFillTint="D9"/>
          </w:tcPr>
          <w:p w14:paraId="35B2C3B6" w14:textId="77777777" w:rsidR="00984BB5" w:rsidRPr="0022497C" w:rsidRDefault="00984BB5" w:rsidP="00F959AE">
            <w:pPr>
              <w:jc w:val="center"/>
              <w:rPr>
                <w:color w:val="FFFFFF" w:themeColor="background1"/>
              </w:rPr>
            </w:pPr>
            <w:r w:rsidRPr="0022497C">
              <w:rPr>
                <w:color w:val="FFFFFF" w:themeColor="background1"/>
              </w:rPr>
              <w:t>Drug name/class</w:t>
            </w:r>
            <w:r>
              <w:rPr>
                <w:color w:val="FFFFFF" w:themeColor="background1"/>
              </w:rPr>
              <w:t>, target</w:t>
            </w:r>
          </w:p>
        </w:tc>
        <w:tc>
          <w:tcPr>
            <w:tcW w:w="3173" w:type="dxa"/>
            <w:shd w:val="clear" w:color="auto" w:fill="262626" w:themeFill="text1" w:themeFillTint="D9"/>
          </w:tcPr>
          <w:p w14:paraId="44B9016B" w14:textId="77777777" w:rsidR="00984BB5" w:rsidRPr="0022497C" w:rsidRDefault="00984BB5" w:rsidP="00F959AE">
            <w:pPr>
              <w:jc w:val="center"/>
              <w:rPr>
                <w:color w:val="FFFFFF" w:themeColor="background1"/>
              </w:rPr>
            </w:pPr>
            <w:r w:rsidRPr="0022497C">
              <w:rPr>
                <w:color w:val="FFFFFF" w:themeColor="background1"/>
              </w:rPr>
              <w:t>FDA approved for cancer/other</w:t>
            </w:r>
          </w:p>
          <w:p w14:paraId="09A8F51B" w14:textId="3A14DC5F" w:rsidR="00984BB5" w:rsidRPr="0022497C" w:rsidRDefault="00984BB5" w:rsidP="00F959AE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2780" w:type="dxa"/>
            <w:gridSpan w:val="2"/>
            <w:shd w:val="clear" w:color="auto" w:fill="262626" w:themeFill="text1" w:themeFillTint="D9"/>
          </w:tcPr>
          <w:p w14:paraId="31CFD57D" w14:textId="6622C0E6" w:rsidR="00984BB5" w:rsidRPr="0022497C" w:rsidRDefault="00984BB5" w:rsidP="00F959AE">
            <w:pPr>
              <w:jc w:val="center"/>
              <w:rPr>
                <w:color w:val="FFFFFF" w:themeColor="background1"/>
              </w:rPr>
            </w:pPr>
            <w:r w:rsidRPr="0022497C">
              <w:rPr>
                <w:color w:val="FFFFFF" w:themeColor="background1"/>
              </w:rPr>
              <w:t>Clinical stage with immunotherapy</w:t>
            </w:r>
          </w:p>
        </w:tc>
      </w:tr>
      <w:tr w:rsidR="00984BB5" w14:paraId="399B7ABC" w14:textId="12EF6DA9" w:rsidTr="00CD37B5">
        <w:trPr>
          <w:trHeight w:val="1749"/>
          <w:jc w:val="center"/>
        </w:trPr>
        <w:tc>
          <w:tcPr>
            <w:tcW w:w="3392" w:type="dxa"/>
            <w:shd w:val="clear" w:color="auto" w:fill="E7E6E6" w:themeFill="background2"/>
          </w:tcPr>
          <w:p w14:paraId="2AFCAE69" w14:textId="77777777" w:rsidR="00984BB5" w:rsidRDefault="00984BB5" w:rsidP="00F959AE">
            <w:pPr>
              <w:jc w:val="center"/>
            </w:pPr>
            <w:r>
              <w:t>Losartan/angiotensin system inhibitors, TGF-</w:t>
            </w:r>
            <w:r>
              <w:sym w:font="Symbol" w:char="F062"/>
            </w:r>
          </w:p>
        </w:tc>
        <w:tc>
          <w:tcPr>
            <w:tcW w:w="3173" w:type="dxa"/>
            <w:shd w:val="clear" w:color="auto" w:fill="DEEAF6" w:themeFill="accent5" w:themeFillTint="33"/>
          </w:tcPr>
          <w:p w14:paraId="5F6257A5" w14:textId="77777777" w:rsidR="00984BB5" w:rsidRDefault="00984BB5" w:rsidP="00F959AE">
            <w:pPr>
              <w:jc w:val="center"/>
            </w:pPr>
            <w:r>
              <w:t>No/yes</w:t>
            </w:r>
          </w:p>
          <w:p w14:paraId="4F908B1C" w14:textId="1B92446F" w:rsidR="00984BB5" w:rsidRDefault="00984BB5" w:rsidP="00CE4315">
            <w:pPr>
              <w:jc w:val="center"/>
            </w:pPr>
          </w:p>
        </w:tc>
        <w:tc>
          <w:tcPr>
            <w:tcW w:w="2780" w:type="dxa"/>
            <w:gridSpan w:val="2"/>
            <w:shd w:val="clear" w:color="auto" w:fill="DEEAF6" w:themeFill="accent5" w:themeFillTint="33"/>
          </w:tcPr>
          <w:p w14:paraId="77358B15" w14:textId="27E35204" w:rsidR="00984BB5" w:rsidRDefault="00984BB5" w:rsidP="00F959AE">
            <w:pPr>
              <w:jc w:val="center"/>
            </w:pPr>
            <w:r w:rsidRPr="00EB0460">
              <w:t>NCT03563248</w:t>
            </w:r>
          </w:p>
          <w:p w14:paraId="5C25A3A2" w14:textId="55581543" w:rsidR="00984BB5" w:rsidRDefault="00984BB5" w:rsidP="00F959AE">
            <w:pPr>
              <w:jc w:val="center"/>
            </w:pPr>
            <w:r>
              <w:t>Phase II ongoing in combination with nivolumab, radiation and FOLFIRINOX in PDAC</w:t>
            </w:r>
          </w:p>
        </w:tc>
      </w:tr>
      <w:tr w:rsidR="00984BB5" w14:paraId="22902ECF" w14:textId="09044A6D" w:rsidTr="00CD37B5">
        <w:trPr>
          <w:trHeight w:val="2780"/>
          <w:jc w:val="center"/>
        </w:trPr>
        <w:tc>
          <w:tcPr>
            <w:tcW w:w="3392" w:type="dxa"/>
            <w:shd w:val="clear" w:color="auto" w:fill="E7E6E6" w:themeFill="background2"/>
          </w:tcPr>
          <w:p w14:paraId="1CC04269" w14:textId="77777777" w:rsidR="00984BB5" w:rsidRPr="00A65B3D" w:rsidRDefault="00984BB5" w:rsidP="00F959AE">
            <w:pPr>
              <w:jc w:val="center"/>
              <w:rPr>
                <w:lang w:val="es-EC"/>
              </w:rPr>
            </w:pPr>
            <w:r w:rsidRPr="00A65B3D">
              <w:rPr>
                <w:lang w:val="es-EC"/>
              </w:rPr>
              <w:t>Paricalcitol/vitamin D receptor agonist, vitamin D receptor</w:t>
            </w:r>
          </w:p>
        </w:tc>
        <w:tc>
          <w:tcPr>
            <w:tcW w:w="3173" w:type="dxa"/>
            <w:shd w:val="clear" w:color="auto" w:fill="DEEAF6" w:themeFill="accent5" w:themeFillTint="33"/>
          </w:tcPr>
          <w:p w14:paraId="68A52A03" w14:textId="77777777" w:rsidR="00984BB5" w:rsidRDefault="00984BB5" w:rsidP="00F959AE">
            <w:pPr>
              <w:jc w:val="center"/>
            </w:pPr>
            <w:r>
              <w:t>No/yes</w:t>
            </w:r>
          </w:p>
          <w:p w14:paraId="6F44A30F" w14:textId="2F349B5C" w:rsidR="00984BB5" w:rsidRDefault="00984BB5" w:rsidP="00F959AE">
            <w:pPr>
              <w:jc w:val="center"/>
            </w:pPr>
          </w:p>
        </w:tc>
        <w:tc>
          <w:tcPr>
            <w:tcW w:w="2780" w:type="dxa"/>
            <w:gridSpan w:val="2"/>
            <w:shd w:val="clear" w:color="auto" w:fill="DEEAF6" w:themeFill="accent5" w:themeFillTint="33"/>
          </w:tcPr>
          <w:p w14:paraId="3730717B" w14:textId="6F5238BD" w:rsidR="00984BB5" w:rsidRDefault="00984BB5" w:rsidP="00F959AE">
            <w:pPr>
              <w:jc w:val="center"/>
            </w:pPr>
            <w:r w:rsidRPr="00822D06">
              <w:t>NCT02930902</w:t>
            </w:r>
          </w:p>
          <w:p w14:paraId="587E5F69" w14:textId="1038E11B" w:rsidR="00984BB5" w:rsidRPr="00822D06" w:rsidRDefault="00984BB5" w:rsidP="00F959AE">
            <w:pPr>
              <w:jc w:val="center"/>
            </w:pPr>
            <w:r>
              <w:t xml:space="preserve">Phase II ongoing in combination with pembrolizumab and chemotherapy in </w:t>
            </w:r>
            <w:proofErr w:type="spellStart"/>
            <w:r>
              <w:t>resectable</w:t>
            </w:r>
            <w:proofErr w:type="spellEnd"/>
            <w:r>
              <w:t xml:space="preserve"> (</w:t>
            </w:r>
            <w:r w:rsidRPr="00822D06">
              <w:t>NCT02930902</w:t>
            </w:r>
            <w:r>
              <w:t xml:space="preserve">, </w:t>
            </w:r>
            <w:r w:rsidRPr="00822D06">
              <w:t>NCT03519308</w:t>
            </w:r>
            <w:r>
              <w:t>) or metastatic (</w:t>
            </w:r>
            <w:r w:rsidRPr="00822D06">
              <w:t>NCT02754726</w:t>
            </w:r>
            <w:r>
              <w:t>)</w:t>
            </w:r>
          </w:p>
          <w:p w14:paraId="031F3649" w14:textId="0283907B" w:rsidR="00984BB5" w:rsidRDefault="00984BB5" w:rsidP="00F959AE">
            <w:pPr>
              <w:jc w:val="center"/>
            </w:pPr>
            <w:r>
              <w:t xml:space="preserve"> PDAC)</w:t>
            </w:r>
          </w:p>
        </w:tc>
      </w:tr>
      <w:tr w:rsidR="00984BB5" w14:paraId="7594A4C4" w14:textId="5840155D" w:rsidTr="00CD37B5">
        <w:trPr>
          <w:gridAfter w:val="1"/>
          <w:wAfter w:w="14" w:type="dxa"/>
          <w:trHeight w:val="1496"/>
          <w:jc w:val="center"/>
        </w:trPr>
        <w:tc>
          <w:tcPr>
            <w:tcW w:w="3392" w:type="dxa"/>
            <w:shd w:val="clear" w:color="auto" w:fill="E7E6E6" w:themeFill="background2"/>
          </w:tcPr>
          <w:p w14:paraId="10608202" w14:textId="77777777" w:rsidR="00984BB5" w:rsidRDefault="00984BB5" w:rsidP="00F959AE">
            <w:pPr>
              <w:jc w:val="center"/>
            </w:pPr>
            <w:r>
              <w:t>Plerixafor/immunostimulant, CXCL12/CXCR4</w:t>
            </w:r>
          </w:p>
        </w:tc>
        <w:tc>
          <w:tcPr>
            <w:tcW w:w="3173" w:type="dxa"/>
            <w:shd w:val="clear" w:color="auto" w:fill="DEEAF6" w:themeFill="accent5" w:themeFillTint="33"/>
          </w:tcPr>
          <w:p w14:paraId="61685327" w14:textId="77777777" w:rsidR="00984BB5" w:rsidRDefault="00984BB5" w:rsidP="00F959AE">
            <w:pPr>
              <w:jc w:val="center"/>
            </w:pPr>
            <w:r>
              <w:t>Yes/yes</w:t>
            </w:r>
          </w:p>
        </w:tc>
        <w:tc>
          <w:tcPr>
            <w:tcW w:w="2766" w:type="dxa"/>
            <w:shd w:val="clear" w:color="auto" w:fill="DEEAF6" w:themeFill="accent5" w:themeFillTint="33"/>
          </w:tcPr>
          <w:p w14:paraId="2606614B" w14:textId="54E28D7F" w:rsidR="00984BB5" w:rsidRDefault="00984BB5" w:rsidP="00D63A20">
            <w:pPr>
              <w:jc w:val="center"/>
            </w:pPr>
            <w:r>
              <w:t xml:space="preserve">Phase II ongoing – in combination with </w:t>
            </w:r>
            <w:proofErr w:type="spellStart"/>
            <w:r>
              <w:t>cemiplimab</w:t>
            </w:r>
            <w:proofErr w:type="spellEnd"/>
            <w:r>
              <w:t xml:space="preserve"> in metastatic pancreatic cancer</w:t>
            </w:r>
          </w:p>
        </w:tc>
      </w:tr>
      <w:tr w:rsidR="00984BB5" w14:paraId="4835E808" w14:textId="4F46EDC5" w:rsidTr="00CD37B5">
        <w:trPr>
          <w:trHeight w:val="5794"/>
          <w:jc w:val="center"/>
        </w:trPr>
        <w:tc>
          <w:tcPr>
            <w:tcW w:w="3392" w:type="dxa"/>
            <w:shd w:val="clear" w:color="auto" w:fill="E7E6E6" w:themeFill="background2"/>
          </w:tcPr>
          <w:p w14:paraId="6281E2C5" w14:textId="4AEECA27" w:rsidR="00984BB5" w:rsidRDefault="00984BB5" w:rsidP="00F959AE">
            <w:pPr>
              <w:jc w:val="center"/>
            </w:pPr>
            <w:r>
              <w:lastRenderedPageBreak/>
              <w:t>Metformin/treatment for diabetes, TGF-</w:t>
            </w:r>
            <w:r>
              <w:sym w:font="Symbol" w:char="F062"/>
            </w:r>
          </w:p>
        </w:tc>
        <w:tc>
          <w:tcPr>
            <w:tcW w:w="3173" w:type="dxa"/>
            <w:shd w:val="clear" w:color="auto" w:fill="DEEAF6" w:themeFill="accent5" w:themeFillTint="33"/>
          </w:tcPr>
          <w:p w14:paraId="5710CD9F" w14:textId="77777777" w:rsidR="00984BB5" w:rsidRDefault="00984BB5" w:rsidP="00F959AE">
            <w:pPr>
              <w:jc w:val="center"/>
            </w:pPr>
            <w:r>
              <w:t>No/yes</w:t>
            </w:r>
          </w:p>
          <w:p w14:paraId="201B7DAD" w14:textId="0E2AF006" w:rsidR="00984BB5" w:rsidRDefault="00984BB5" w:rsidP="00F959AE">
            <w:pPr>
              <w:jc w:val="center"/>
            </w:pPr>
          </w:p>
        </w:tc>
        <w:tc>
          <w:tcPr>
            <w:tcW w:w="2780" w:type="dxa"/>
            <w:gridSpan w:val="2"/>
            <w:shd w:val="clear" w:color="auto" w:fill="DEEAF6" w:themeFill="accent5" w:themeFillTint="33"/>
          </w:tcPr>
          <w:p w14:paraId="59B11982" w14:textId="0B80D488" w:rsidR="00984BB5" w:rsidRDefault="00984BB5" w:rsidP="00F959AE">
            <w:pPr>
              <w:jc w:val="center"/>
            </w:pPr>
            <w:r>
              <w:t>Phase II ongoing in combination with nivolumab in NSCLC (</w:t>
            </w:r>
            <w:r w:rsidRPr="00761A94">
              <w:t>NCT03048500</w:t>
            </w:r>
            <w:r>
              <w:t>) and CRC (</w:t>
            </w:r>
            <w:r w:rsidRPr="00761A94">
              <w:t>NCT03800602</w:t>
            </w:r>
            <w:r>
              <w:t>), pembrolizumab in melanoma (NCT03311308), and in metastatic head and neck (</w:t>
            </w:r>
            <w:r w:rsidRPr="00732FFE">
              <w:t>NCT04414540</w:t>
            </w:r>
            <w:r w:rsidR="00655F89">
              <w:t xml:space="preserve"> and </w:t>
            </w:r>
            <w:r w:rsidR="00655F89" w:rsidRPr="00732FFE">
              <w:t>NCT04114136</w:t>
            </w:r>
            <w:r>
              <w:t xml:space="preserve">), </w:t>
            </w:r>
            <w:r w:rsidRPr="00732FFE">
              <w:t xml:space="preserve">advanced melanoma, </w:t>
            </w:r>
            <w:r w:rsidR="00655F89">
              <w:t>RCC</w:t>
            </w:r>
            <w:r w:rsidRPr="00732FFE">
              <w:t xml:space="preserve">, NSCLC, HCC (Child Pugh Class A only), MSI-High solid tumors, </w:t>
            </w:r>
            <w:r w:rsidR="00655F89">
              <w:t>u</w:t>
            </w:r>
            <w:r w:rsidRPr="00732FFE">
              <w:t xml:space="preserve">rothelial </w:t>
            </w:r>
            <w:r w:rsidR="00655F89">
              <w:t>c</w:t>
            </w:r>
            <w:r w:rsidRPr="00732FFE">
              <w:t>ancer, GE junction/</w:t>
            </w:r>
            <w:r w:rsidR="00655F89">
              <w:t>g</w:t>
            </w:r>
            <w:r w:rsidRPr="00732FFE">
              <w:t xml:space="preserve">astric </w:t>
            </w:r>
            <w:r w:rsidR="00655F89">
              <w:t>a</w:t>
            </w:r>
            <w:r w:rsidRPr="00732FFE">
              <w:t>denocarcinoma</w:t>
            </w:r>
            <w:r w:rsidR="00655F89">
              <w:t xml:space="preserve">, </w:t>
            </w:r>
            <w:r>
              <w:t xml:space="preserve">durvalumab in </w:t>
            </w:r>
            <w:r w:rsidR="00655F89">
              <w:t xml:space="preserve">head and neck cancer </w:t>
            </w:r>
            <w:r>
              <w:t>(</w:t>
            </w:r>
            <w:r w:rsidRPr="00761A94">
              <w:t>NCT03618654</w:t>
            </w:r>
            <w:r>
              <w:t xml:space="preserve">), and in </w:t>
            </w:r>
            <w:r w:rsidR="00655F89">
              <w:t xml:space="preserve">breast cancer </w:t>
            </w:r>
            <w:r>
              <w:t>(</w:t>
            </w:r>
            <w:r w:rsidRPr="00761A94">
              <w:t>NCT01042379</w:t>
            </w:r>
            <w:r>
              <w:t>)</w:t>
            </w:r>
          </w:p>
        </w:tc>
      </w:tr>
      <w:tr w:rsidR="00984BB5" w14:paraId="0A32A7AE" w14:textId="74DE3E7A" w:rsidTr="00CD37B5">
        <w:trPr>
          <w:trHeight w:val="1749"/>
          <w:jc w:val="center"/>
        </w:trPr>
        <w:tc>
          <w:tcPr>
            <w:tcW w:w="3392" w:type="dxa"/>
            <w:shd w:val="clear" w:color="auto" w:fill="E7E6E6" w:themeFill="background2"/>
          </w:tcPr>
          <w:p w14:paraId="57136886" w14:textId="77777777" w:rsidR="00984BB5" w:rsidRDefault="00984BB5" w:rsidP="00F959AE">
            <w:pPr>
              <w:jc w:val="center"/>
            </w:pPr>
            <w:r>
              <w:t>All-trans retinoic acid</w:t>
            </w:r>
          </w:p>
        </w:tc>
        <w:tc>
          <w:tcPr>
            <w:tcW w:w="3173" w:type="dxa"/>
            <w:shd w:val="clear" w:color="auto" w:fill="DEEAF6" w:themeFill="accent5" w:themeFillTint="33"/>
          </w:tcPr>
          <w:p w14:paraId="274C6318" w14:textId="77777777" w:rsidR="00984BB5" w:rsidRDefault="00984BB5" w:rsidP="00F959AE">
            <w:pPr>
              <w:jc w:val="center"/>
            </w:pPr>
            <w:r>
              <w:t>Yes/yes</w:t>
            </w:r>
          </w:p>
          <w:p w14:paraId="27B14CFA" w14:textId="686614D5" w:rsidR="00984BB5" w:rsidRDefault="00984BB5" w:rsidP="00F959AE">
            <w:pPr>
              <w:jc w:val="center"/>
            </w:pPr>
          </w:p>
        </w:tc>
        <w:tc>
          <w:tcPr>
            <w:tcW w:w="2780" w:type="dxa"/>
            <w:gridSpan w:val="2"/>
            <w:shd w:val="clear" w:color="auto" w:fill="D9E2F3" w:themeFill="accent1" w:themeFillTint="33"/>
          </w:tcPr>
          <w:p w14:paraId="57E2D0DC" w14:textId="2F3A2EC2" w:rsidR="00984BB5" w:rsidRDefault="00984BB5" w:rsidP="00F959AE">
            <w:pPr>
              <w:jc w:val="center"/>
            </w:pPr>
            <w:r>
              <w:t>Phase II ongoing in melanoma in combination with pembrolizumab (</w:t>
            </w:r>
            <w:r w:rsidRPr="0091296F">
              <w:t>NCT03200847</w:t>
            </w:r>
            <w:r>
              <w:t>) and ipilimumab (</w:t>
            </w:r>
            <w:r w:rsidRPr="0091296F">
              <w:t>NCT02403778</w:t>
            </w:r>
            <w:r>
              <w:t>)</w:t>
            </w:r>
          </w:p>
        </w:tc>
      </w:tr>
      <w:tr w:rsidR="00984BB5" w14:paraId="0DD2CFEE" w14:textId="244E7EA6" w:rsidTr="00CD37B5">
        <w:trPr>
          <w:trHeight w:val="2022"/>
          <w:jc w:val="center"/>
        </w:trPr>
        <w:tc>
          <w:tcPr>
            <w:tcW w:w="3392" w:type="dxa"/>
            <w:shd w:val="clear" w:color="auto" w:fill="E7E6E6" w:themeFill="background2"/>
          </w:tcPr>
          <w:p w14:paraId="545765D9" w14:textId="77777777" w:rsidR="00984BB5" w:rsidRDefault="00984BB5" w:rsidP="00F959AE">
            <w:pPr>
              <w:jc w:val="center"/>
            </w:pPr>
            <w:r>
              <w:t>PEGPH20/hyaluronidase, hyaluronan*</w:t>
            </w:r>
          </w:p>
        </w:tc>
        <w:tc>
          <w:tcPr>
            <w:tcW w:w="3173" w:type="dxa"/>
            <w:shd w:val="clear" w:color="auto" w:fill="FBE4D5" w:themeFill="accent2" w:themeFillTint="33"/>
          </w:tcPr>
          <w:p w14:paraId="4D835CC3" w14:textId="77777777" w:rsidR="00984BB5" w:rsidRDefault="00984BB5" w:rsidP="00F959AE">
            <w:pPr>
              <w:jc w:val="center"/>
            </w:pPr>
            <w:r>
              <w:t>No/no</w:t>
            </w:r>
          </w:p>
          <w:p w14:paraId="50466556" w14:textId="47041F48" w:rsidR="00984BB5" w:rsidRDefault="00984BB5" w:rsidP="00CE4315">
            <w:pPr>
              <w:jc w:val="center"/>
            </w:pPr>
          </w:p>
        </w:tc>
        <w:tc>
          <w:tcPr>
            <w:tcW w:w="2780" w:type="dxa"/>
            <w:gridSpan w:val="2"/>
            <w:shd w:val="clear" w:color="auto" w:fill="D9E2F3" w:themeFill="accent1" w:themeFillTint="33"/>
          </w:tcPr>
          <w:p w14:paraId="705029B9" w14:textId="4950F55A" w:rsidR="00984BB5" w:rsidRDefault="00984BB5" w:rsidP="00634E1C">
            <w:pPr>
              <w:jc w:val="center"/>
            </w:pPr>
            <w:r>
              <w:t>Early Phase I with avelumab in metastatic PDAC (</w:t>
            </w:r>
            <w:r w:rsidRPr="00AA4AF3">
              <w:t>NCT03193190</w:t>
            </w:r>
            <w:r>
              <w:t>), with pembrolizumab in gastric cancer (</w:t>
            </w:r>
            <w:r w:rsidRPr="00AA4AF3">
              <w:t>NCT03281369</w:t>
            </w:r>
            <w:r>
              <w:t>)</w:t>
            </w:r>
            <w:r w:rsidDel="006F5A9F">
              <w:t xml:space="preserve"> </w:t>
            </w:r>
          </w:p>
        </w:tc>
      </w:tr>
      <w:tr w:rsidR="00984BB5" w14:paraId="02EA3DAA" w14:textId="56C4C846" w:rsidTr="00CD37B5">
        <w:trPr>
          <w:trHeight w:val="485"/>
          <w:jc w:val="center"/>
        </w:trPr>
        <w:tc>
          <w:tcPr>
            <w:tcW w:w="3392" w:type="dxa"/>
            <w:shd w:val="clear" w:color="auto" w:fill="E7E6E6" w:themeFill="background2"/>
          </w:tcPr>
          <w:p w14:paraId="434A26DA" w14:textId="62676321" w:rsidR="00984BB5" w:rsidRPr="00866E59" w:rsidRDefault="00984BB5" w:rsidP="00866E59">
            <w:pPr>
              <w:jc w:val="center"/>
            </w:pPr>
            <w:r w:rsidRPr="00322462">
              <w:rPr>
                <w:bCs/>
              </w:rPr>
              <w:t>Pentoxifylline</w:t>
            </w:r>
            <w:r>
              <w:rPr>
                <w:bCs/>
              </w:rPr>
              <w:t>/treatment for occlusive artery disease</w:t>
            </w:r>
            <w:r w:rsidRPr="00866E59">
              <w:t> </w:t>
            </w:r>
          </w:p>
        </w:tc>
        <w:tc>
          <w:tcPr>
            <w:tcW w:w="3173" w:type="dxa"/>
            <w:shd w:val="clear" w:color="auto" w:fill="DEEAF6" w:themeFill="accent5" w:themeFillTint="33"/>
          </w:tcPr>
          <w:p w14:paraId="4473095E" w14:textId="77777777" w:rsidR="00984BB5" w:rsidRDefault="00984BB5" w:rsidP="00F959AE">
            <w:pPr>
              <w:jc w:val="center"/>
            </w:pPr>
            <w:r>
              <w:t>No/yes</w:t>
            </w:r>
          </w:p>
          <w:p w14:paraId="2839C1DA" w14:textId="41E167DE" w:rsidR="00984BB5" w:rsidRDefault="00984BB5" w:rsidP="00F959AE">
            <w:pPr>
              <w:jc w:val="center"/>
            </w:pPr>
          </w:p>
        </w:tc>
        <w:tc>
          <w:tcPr>
            <w:tcW w:w="2780" w:type="dxa"/>
            <w:gridSpan w:val="2"/>
            <w:shd w:val="clear" w:color="auto" w:fill="FBE4D5" w:themeFill="accent2" w:themeFillTint="33"/>
          </w:tcPr>
          <w:p w14:paraId="4ACE8363" w14:textId="7DADEE33" w:rsidR="00984BB5" w:rsidRDefault="00984BB5" w:rsidP="00F959AE">
            <w:pPr>
              <w:jc w:val="center"/>
            </w:pPr>
            <w:r>
              <w:t>None</w:t>
            </w:r>
          </w:p>
        </w:tc>
      </w:tr>
      <w:tr w:rsidR="00984BB5" w14:paraId="7DDB6654" w14:textId="1F095C78" w:rsidTr="00CD37B5">
        <w:trPr>
          <w:gridAfter w:val="1"/>
          <w:wAfter w:w="14" w:type="dxa"/>
          <w:trHeight w:val="1264"/>
          <w:jc w:val="center"/>
        </w:trPr>
        <w:tc>
          <w:tcPr>
            <w:tcW w:w="3392" w:type="dxa"/>
            <w:shd w:val="clear" w:color="auto" w:fill="E7E6E6" w:themeFill="background2"/>
          </w:tcPr>
          <w:p w14:paraId="6B7F8E89" w14:textId="77777777" w:rsidR="00984BB5" w:rsidRDefault="00984BB5" w:rsidP="00F959AE">
            <w:pPr>
              <w:jc w:val="center"/>
            </w:pPr>
            <w:r>
              <w:t>Pirfenidone/treatment for idiopathic pulmonary fibrosis, TGF-</w:t>
            </w:r>
            <w:r>
              <w:sym w:font="Symbol" w:char="F062"/>
            </w:r>
          </w:p>
        </w:tc>
        <w:tc>
          <w:tcPr>
            <w:tcW w:w="3173" w:type="dxa"/>
            <w:shd w:val="clear" w:color="auto" w:fill="DEEAF6" w:themeFill="accent5" w:themeFillTint="33"/>
          </w:tcPr>
          <w:p w14:paraId="178C1D00" w14:textId="77777777" w:rsidR="00984BB5" w:rsidRDefault="00984BB5" w:rsidP="00F959AE">
            <w:pPr>
              <w:jc w:val="center"/>
            </w:pPr>
            <w:r>
              <w:t>No/yes</w:t>
            </w:r>
          </w:p>
        </w:tc>
        <w:tc>
          <w:tcPr>
            <w:tcW w:w="2766" w:type="dxa"/>
            <w:shd w:val="clear" w:color="auto" w:fill="D9E2F3" w:themeFill="accent1" w:themeFillTint="33"/>
          </w:tcPr>
          <w:p w14:paraId="6532498A" w14:textId="0CDE458F" w:rsidR="00984BB5" w:rsidRDefault="00984BB5" w:rsidP="00F959AE">
            <w:pPr>
              <w:jc w:val="center"/>
            </w:pPr>
            <w:r>
              <w:t>Phase I with atezolizumab as a second</w:t>
            </w:r>
            <w:r w:rsidR="00655F89">
              <w:t xml:space="preserve"> </w:t>
            </w:r>
            <w:r>
              <w:t>line therapy in NSCL (</w:t>
            </w:r>
            <w:r w:rsidRPr="00503623">
              <w:t>NCT04467723</w:t>
            </w:r>
            <w:r>
              <w:t>)</w:t>
            </w:r>
          </w:p>
        </w:tc>
      </w:tr>
      <w:tr w:rsidR="00984BB5" w14:paraId="3743360D" w14:textId="414A359A" w:rsidTr="00CD37B5">
        <w:trPr>
          <w:gridAfter w:val="1"/>
          <w:wAfter w:w="14" w:type="dxa"/>
          <w:trHeight w:val="738"/>
          <w:jc w:val="center"/>
        </w:trPr>
        <w:tc>
          <w:tcPr>
            <w:tcW w:w="3392" w:type="dxa"/>
            <w:shd w:val="clear" w:color="auto" w:fill="E7E6E6" w:themeFill="background2"/>
          </w:tcPr>
          <w:p w14:paraId="64F1AD42" w14:textId="77777777" w:rsidR="00984BB5" w:rsidRDefault="00984BB5" w:rsidP="00F959AE">
            <w:pPr>
              <w:jc w:val="center"/>
            </w:pPr>
            <w:proofErr w:type="spellStart"/>
            <w:r>
              <w:t>Tranilast</w:t>
            </w:r>
            <w:proofErr w:type="spellEnd"/>
            <w:r>
              <w:t>/</w:t>
            </w:r>
            <w:proofErr w:type="gramStart"/>
            <w:r>
              <w:t>anti-histamine</w:t>
            </w:r>
            <w:proofErr w:type="gramEnd"/>
            <w:r>
              <w:t>, TGF-</w:t>
            </w:r>
            <w:r>
              <w:sym w:font="Symbol" w:char="F062"/>
            </w:r>
          </w:p>
        </w:tc>
        <w:tc>
          <w:tcPr>
            <w:tcW w:w="3173" w:type="dxa"/>
            <w:shd w:val="clear" w:color="auto" w:fill="DEEAF6" w:themeFill="accent5" w:themeFillTint="33"/>
          </w:tcPr>
          <w:p w14:paraId="2690A9D9" w14:textId="77777777" w:rsidR="00984BB5" w:rsidRDefault="00984BB5" w:rsidP="00F959AE">
            <w:pPr>
              <w:jc w:val="center"/>
            </w:pPr>
            <w:r>
              <w:t xml:space="preserve">No/no (approved as an </w:t>
            </w:r>
            <w:proofErr w:type="gramStart"/>
            <w:r>
              <w:t>anti-histamine</w:t>
            </w:r>
            <w:proofErr w:type="gramEnd"/>
            <w:r>
              <w:t xml:space="preserve"> in Japan and Korea)</w:t>
            </w:r>
          </w:p>
        </w:tc>
        <w:tc>
          <w:tcPr>
            <w:tcW w:w="2766" w:type="dxa"/>
            <w:shd w:val="clear" w:color="auto" w:fill="FBE4D5" w:themeFill="accent2" w:themeFillTint="33"/>
          </w:tcPr>
          <w:p w14:paraId="617F5433" w14:textId="77777777" w:rsidR="00984BB5" w:rsidRDefault="00984BB5" w:rsidP="00F959AE">
            <w:pPr>
              <w:jc w:val="center"/>
            </w:pPr>
            <w:r>
              <w:t>None</w:t>
            </w:r>
          </w:p>
        </w:tc>
      </w:tr>
      <w:tr w:rsidR="00984BB5" w14:paraId="7BD365C9" w14:textId="45CBB4CA" w:rsidTr="00CD37B5">
        <w:trPr>
          <w:gridAfter w:val="1"/>
          <w:wAfter w:w="14" w:type="dxa"/>
          <w:trHeight w:val="252"/>
          <w:jc w:val="center"/>
        </w:trPr>
        <w:tc>
          <w:tcPr>
            <w:tcW w:w="3392" w:type="dxa"/>
            <w:shd w:val="clear" w:color="auto" w:fill="E7E6E6" w:themeFill="background2"/>
          </w:tcPr>
          <w:p w14:paraId="287D72CE" w14:textId="77777777" w:rsidR="00984BB5" w:rsidRDefault="00984BB5" w:rsidP="00F959AE">
            <w:pPr>
              <w:jc w:val="center"/>
            </w:pPr>
            <w:r>
              <w:t>Hydralazine/vasodilator</w:t>
            </w:r>
          </w:p>
        </w:tc>
        <w:tc>
          <w:tcPr>
            <w:tcW w:w="3173" w:type="dxa"/>
            <w:shd w:val="clear" w:color="auto" w:fill="DEEAF6" w:themeFill="accent5" w:themeFillTint="33"/>
          </w:tcPr>
          <w:p w14:paraId="6FAA19C2" w14:textId="77777777" w:rsidR="00984BB5" w:rsidRDefault="00984BB5" w:rsidP="00F959AE">
            <w:pPr>
              <w:jc w:val="center"/>
            </w:pPr>
            <w:r>
              <w:t>No/yes</w:t>
            </w:r>
          </w:p>
        </w:tc>
        <w:tc>
          <w:tcPr>
            <w:tcW w:w="2766" w:type="dxa"/>
            <w:shd w:val="clear" w:color="auto" w:fill="FBE4D5" w:themeFill="accent2" w:themeFillTint="33"/>
          </w:tcPr>
          <w:p w14:paraId="1B5B46CB" w14:textId="77777777" w:rsidR="00984BB5" w:rsidRDefault="00984BB5" w:rsidP="00F959AE">
            <w:pPr>
              <w:jc w:val="center"/>
            </w:pPr>
            <w:r>
              <w:t>None</w:t>
            </w:r>
          </w:p>
        </w:tc>
      </w:tr>
      <w:tr w:rsidR="00984BB5" w14:paraId="21FE6D86" w14:textId="3F3A159D" w:rsidTr="00CD37B5">
        <w:trPr>
          <w:gridAfter w:val="1"/>
          <w:wAfter w:w="14" w:type="dxa"/>
          <w:trHeight w:val="485"/>
          <w:jc w:val="center"/>
        </w:trPr>
        <w:tc>
          <w:tcPr>
            <w:tcW w:w="3392" w:type="dxa"/>
            <w:shd w:val="clear" w:color="auto" w:fill="E7E6E6" w:themeFill="background2"/>
          </w:tcPr>
          <w:p w14:paraId="77F4BB64" w14:textId="77777777" w:rsidR="00984BB5" w:rsidRDefault="00984BB5" w:rsidP="00F959AE">
            <w:pPr>
              <w:jc w:val="center"/>
            </w:pPr>
            <w:proofErr w:type="spellStart"/>
            <w:r>
              <w:t>Fasudil</w:t>
            </w:r>
            <w:proofErr w:type="spellEnd"/>
            <w:r>
              <w:t>/vasodilator, Rho-kinase</w:t>
            </w:r>
          </w:p>
        </w:tc>
        <w:tc>
          <w:tcPr>
            <w:tcW w:w="3173" w:type="dxa"/>
            <w:shd w:val="clear" w:color="auto" w:fill="DEEAF6" w:themeFill="accent5" w:themeFillTint="33"/>
          </w:tcPr>
          <w:p w14:paraId="02C5D069" w14:textId="77777777" w:rsidR="00984BB5" w:rsidRDefault="00984BB5" w:rsidP="00F959AE">
            <w:pPr>
              <w:jc w:val="center"/>
            </w:pPr>
            <w:r>
              <w:t>No/yes</w:t>
            </w:r>
          </w:p>
        </w:tc>
        <w:tc>
          <w:tcPr>
            <w:tcW w:w="2766" w:type="dxa"/>
            <w:shd w:val="clear" w:color="auto" w:fill="FBE4D5" w:themeFill="accent2" w:themeFillTint="33"/>
          </w:tcPr>
          <w:p w14:paraId="1507061C" w14:textId="77777777" w:rsidR="00984BB5" w:rsidRDefault="00984BB5" w:rsidP="00F959AE">
            <w:pPr>
              <w:jc w:val="center"/>
            </w:pPr>
            <w:r>
              <w:t>None</w:t>
            </w:r>
          </w:p>
        </w:tc>
      </w:tr>
      <w:tr w:rsidR="00984BB5" w14:paraId="733EFA42" w14:textId="7BD22604" w:rsidTr="00CD37B5">
        <w:trPr>
          <w:gridAfter w:val="1"/>
          <w:wAfter w:w="14" w:type="dxa"/>
          <w:trHeight w:val="505"/>
          <w:jc w:val="center"/>
        </w:trPr>
        <w:tc>
          <w:tcPr>
            <w:tcW w:w="3392" w:type="dxa"/>
            <w:shd w:val="clear" w:color="auto" w:fill="E7E6E6" w:themeFill="background2"/>
          </w:tcPr>
          <w:p w14:paraId="38BC8379" w14:textId="7B67DADC" w:rsidR="00984BB5" w:rsidRDefault="00984BB5" w:rsidP="00F959AE">
            <w:pPr>
              <w:jc w:val="center"/>
            </w:pPr>
            <w:proofErr w:type="spellStart"/>
            <w:r>
              <w:lastRenderedPageBreak/>
              <w:t>Relaxin</w:t>
            </w:r>
            <w:proofErr w:type="spellEnd"/>
            <w:r>
              <w:t>/hormone, collagen**</w:t>
            </w:r>
          </w:p>
        </w:tc>
        <w:tc>
          <w:tcPr>
            <w:tcW w:w="3173" w:type="dxa"/>
            <w:shd w:val="clear" w:color="auto" w:fill="FBE4D5" w:themeFill="accent2" w:themeFillTint="33"/>
          </w:tcPr>
          <w:p w14:paraId="330C91F9" w14:textId="77777777" w:rsidR="00984BB5" w:rsidRDefault="00984BB5" w:rsidP="00F959AE">
            <w:pPr>
              <w:jc w:val="center"/>
            </w:pPr>
            <w:r>
              <w:t>No/No</w:t>
            </w:r>
          </w:p>
        </w:tc>
        <w:tc>
          <w:tcPr>
            <w:tcW w:w="2766" w:type="dxa"/>
            <w:shd w:val="clear" w:color="auto" w:fill="FBE4D5" w:themeFill="accent2" w:themeFillTint="33"/>
          </w:tcPr>
          <w:p w14:paraId="7841DE3F" w14:textId="77777777" w:rsidR="00984BB5" w:rsidRDefault="00984BB5" w:rsidP="00F959AE">
            <w:pPr>
              <w:jc w:val="center"/>
            </w:pPr>
            <w:r>
              <w:t>None</w:t>
            </w:r>
          </w:p>
        </w:tc>
      </w:tr>
      <w:tr w:rsidR="00984BB5" w14:paraId="05231199" w14:textId="2131DB08" w:rsidTr="00CD37B5">
        <w:trPr>
          <w:gridAfter w:val="1"/>
          <w:wAfter w:w="14" w:type="dxa"/>
          <w:trHeight w:val="485"/>
          <w:jc w:val="center"/>
        </w:trPr>
        <w:tc>
          <w:tcPr>
            <w:tcW w:w="3392" w:type="dxa"/>
            <w:shd w:val="clear" w:color="auto" w:fill="E7E6E6" w:themeFill="background2"/>
          </w:tcPr>
          <w:p w14:paraId="5213ABC3" w14:textId="77777777" w:rsidR="00984BB5" w:rsidRDefault="00984BB5" w:rsidP="00F959AE">
            <w:pPr>
              <w:jc w:val="center"/>
            </w:pPr>
            <w:proofErr w:type="spellStart"/>
            <w:r>
              <w:t>Halofuginone</w:t>
            </w:r>
            <w:proofErr w:type="spellEnd"/>
            <w:r>
              <w:t>/antiprotozoal, collagen</w:t>
            </w:r>
          </w:p>
        </w:tc>
        <w:tc>
          <w:tcPr>
            <w:tcW w:w="3173" w:type="dxa"/>
            <w:shd w:val="clear" w:color="auto" w:fill="FBE4D5" w:themeFill="accent2" w:themeFillTint="33"/>
          </w:tcPr>
          <w:p w14:paraId="57B1465C" w14:textId="77777777" w:rsidR="00984BB5" w:rsidRDefault="00984BB5" w:rsidP="00F959AE">
            <w:pPr>
              <w:jc w:val="center"/>
            </w:pPr>
            <w:r>
              <w:t>No/no (veterinary)</w:t>
            </w:r>
          </w:p>
        </w:tc>
        <w:tc>
          <w:tcPr>
            <w:tcW w:w="2766" w:type="dxa"/>
            <w:shd w:val="clear" w:color="auto" w:fill="FBE4D5" w:themeFill="accent2" w:themeFillTint="33"/>
          </w:tcPr>
          <w:p w14:paraId="5C5E2E50" w14:textId="77777777" w:rsidR="00984BB5" w:rsidRDefault="00984BB5" w:rsidP="00F959AE">
            <w:pPr>
              <w:jc w:val="center"/>
            </w:pPr>
            <w:r>
              <w:t>None</w:t>
            </w:r>
          </w:p>
        </w:tc>
      </w:tr>
    </w:tbl>
    <w:p w14:paraId="2D66DD45" w14:textId="77777777" w:rsidR="00FF54D5" w:rsidRPr="008A18CE" w:rsidRDefault="00FF54D5" w:rsidP="00FF54D5">
      <w:r w:rsidRPr="008A18CE">
        <w:t>* PEGPH20 does not reprogram CAFs, but rather depletes desmoplasia, which has been shown in preclinical studies to induce tumor progression.</w:t>
      </w:r>
    </w:p>
    <w:p w14:paraId="5E436CDE" w14:textId="77777777" w:rsidR="00FF54D5" w:rsidRDefault="00FF54D5" w:rsidP="00FF54D5">
      <w:r w:rsidRPr="008A18CE">
        <w:t xml:space="preserve">**Some studies have demonstrated a correlation between </w:t>
      </w:r>
      <w:proofErr w:type="spellStart"/>
      <w:r w:rsidRPr="008A18CE">
        <w:t>relaxin</w:t>
      </w:r>
      <w:proofErr w:type="spellEnd"/>
      <w:r w:rsidRPr="008A18CE">
        <w:t xml:space="preserve"> levels and tumor progression.</w:t>
      </w:r>
    </w:p>
    <w:p w14:paraId="5BB46174" w14:textId="34BBFE55" w:rsidR="00FF54D5" w:rsidRPr="00C451C9" w:rsidRDefault="00FF54D5" w:rsidP="00FF54D5">
      <w:r>
        <w:t xml:space="preserve">For trials in combination with ICB, on April 22, </w:t>
      </w:r>
      <w:proofErr w:type="gramStart"/>
      <w:r w:rsidRPr="00C451C9">
        <w:t>20</w:t>
      </w:r>
      <w:r w:rsidR="00A03EFE">
        <w:t>22</w:t>
      </w:r>
      <w:proofErr w:type="gramEnd"/>
      <w:r w:rsidRPr="00C451C9">
        <w:t xml:space="preserve"> we searched clinicaltrials.gov for the [name of </w:t>
      </w:r>
      <w:r>
        <w:t>stromal normalizing therapy</w:t>
      </w:r>
      <w:r w:rsidRPr="00C451C9">
        <w:t xml:space="preserve">] AND pembrolizumab OR atezolizumab OR nivolumab OR </w:t>
      </w:r>
      <w:proofErr w:type="spellStart"/>
      <w:r w:rsidRPr="00C451C9">
        <w:t>cemiplimab</w:t>
      </w:r>
      <w:proofErr w:type="spellEnd"/>
      <w:r w:rsidRPr="00C451C9">
        <w:t xml:space="preserve"> OR ipilimumab OR durvalumab OR avelumab OR ipilimumab AND Cancer [DISEASE] with filters for and</w:t>
      </w:r>
      <w:r>
        <w:t xml:space="preserve"> a</w:t>
      </w:r>
      <w:r w:rsidRPr="00C451C9">
        <w:t>ctive or recruiting</w:t>
      </w:r>
      <w:r>
        <w:t>.</w:t>
      </w:r>
    </w:p>
    <w:bookmarkEnd w:id="0"/>
    <w:bookmarkEnd w:id="1"/>
    <w:p w14:paraId="30927C98" w14:textId="3459285F" w:rsidR="00C2038A" w:rsidRDefault="00C2038A" w:rsidP="00FF54D5"/>
    <w:p w14:paraId="5B6E9BBA" w14:textId="3D5918E5" w:rsidR="00C2038A" w:rsidRDefault="00C2038A" w:rsidP="00FF54D5"/>
    <w:p w14:paraId="1E1CD95E" w14:textId="4CA110FB" w:rsidR="00C2038A" w:rsidRPr="00C451C9" w:rsidRDefault="00C2038A" w:rsidP="00FF54D5">
      <w:r>
        <w:rPr>
          <w:b/>
        </w:rPr>
        <w:t>Supplementary Table 3. Vascular normalizing characteristics of antiangiogenic therapies and immune checkpoint inhibitors</w:t>
      </w:r>
      <w:r>
        <w:rPr>
          <w:b/>
          <w:bCs/>
        </w:rPr>
        <w:t xml:space="preserve">. </w:t>
      </w:r>
      <w:r w:rsidR="00B6554B">
        <w:rPr>
          <w:bCs/>
        </w:rPr>
        <w:t>The efficacy, pharmacodynamic, and adverse effects of the therapies are summariz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2038A" w14:paraId="1ED79ADD" w14:textId="77777777" w:rsidTr="00C2038A">
        <w:tc>
          <w:tcPr>
            <w:tcW w:w="2337" w:type="dxa"/>
          </w:tcPr>
          <w:p w14:paraId="65211015" w14:textId="77777777" w:rsidR="00C2038A" w:rsidRDefault="00C2038A" w:rsidP="00EC000C">
            <w:pPr>
              <w:rPr>
                <w:b/>
              </w:rPr>
            </w:pPr>
          </w:p>
        </w:tc>
        <w:tc>
          <w:tcPr>
            <w:tcW w:w="2337" w:type="dxa"/>
          </w:tcPr>
          <w:p w14:paraId="4072EDBD" w14:textId="75778857" w:rsidR="00C2038A" w:rsidRDefault="009B08F2" w:rsidP="00EC000C">
            <w:pPr>
              <w:rPr>
                <w:b/>
              </w:rPr>
            </w:pPr>
            <w:r>
              <w:rPr>
                <w:b/>
              </w:rPr>
              <w:t>Antiangiogenic therapy</w:t>
            </w:r>
          </w:p>
        </w:tc>
        <w:tc>
          <w:tcPr>
            <w:tcW w:w="2338" w:type="dxa"/>
          </w:tcPr>
          <w:p w14:paraId="14174C05" w14:textId="288A757E" w:rsidR="00C2038A" w:rsidRDefault="009B08F2" w:rsidP="00EC000C">
            <w:pPr>
              <w:rPr>
                <w:b/>
              </w:rPr>
            </w:pPr>
            <w:r>
              <w:rPr>
                <w:b/>
              </w:rPr>
              <w:t>Immune checkpoint inhibition therapy</w:t>
            </w:r>
          </w:p>
        </w:tc>
        <w:tc>
          <w:tcPr>
            <w:tcW w:w="2338" w:type="dxa"/>
          </w:tcPr>
          <w:p w14:paraId="5CCC25EB" w14:textId="30A6069D" w:rsidR="00C2038A" w:rsidRDefault="009B08F2" w:rsidP="00EC000C">
            <w:pPr>
              <w:rPr>
                <w:b/>
              </w:rPr>
            </w:pPr>
            <w:r>
              <w:rPr>
                <w:b/>
              </w:rPr>
              <w:t>Combination therapy</w:t>
            </w:r>
          </w:p>
        </w:tc>
      </w:tr>
      <w:tr w:rsidR="00C2038A" w14:paraId="709F2537" w14:textId="77777777" w:rsidTr="00C2038A">
        <w:tc>
          <w:tcPr>
            <w:tcW w:w="2337" w:type="dxa"/>
          </w:tcPr>
          <w:p w14:paraId="505CD8BD" w14:textId="18BC7FC7" w:rsidR="00C2038A" w:rsidRDefault="009B08F2" w:rsidP="00EC000C">
            <w:pPr>
              <w:rPr>
                <w:b/>
              </w:rPr>
            </w:pPr>
            <w:r>
              <w:rPr>
                <w:b/>
              </w:rPr>
              <w:t>Anti-tumor efficacy</w:t>
            </w:r>
          </w:p>
        </w:tc>
        <w:tc>
          <w:tcPr>
            <w:tcW w:w="2337" w:type="dxa"/>
          </w:tcPr>
          <w:p w14:paraId="14F3BD4E" w14:textId="15479AC6" w:rsidR="00C2038A" w:rsidRPr="00CD37B5" w:rsidRDefault="0084348D" w:rsidP="00EC000C">
            <w:pPr>
              <w:rPr>
                <w:bCs/>
              </w:rPr>
            </w:pPr>
            <w:r>
              <w:rPr>
                <w:bCs/>
              </w:rPr>
              <w:t>Low except in highly angiogenic tumor types such as HCC.</w:t>
            </w:r>
          </w:p>
        </w:tc>
        <w:tc>
          <w:tcPr>
            <w:tcW w:w="2338" w:type="dxa"/>
          </w:tcPr>
          <w:p w14:paraId="65B2095D" w14:textId="2AD28DDE" w:rsidR="00C2038A" w:rsidRPr="00CD37B5" w:rsidRDefault="0084348D" w:rsidP="00EC000C">
            <w:pPr>
              <w:rPr>
                <w:bCs/>
              </w:rPr>
            </w:pPr>
            <w:r>
              <w:rPr>
                <w:bCs/>
              </w:rPr>
              <w:t xml:space="preserve">High in </w:t>
            </w:r>
            <w:r w:rsidR="00214DA2">
              <w:rPr>
                <w:bCs/>
              </w:rPr>
              <w:t xml:space="preserve">some </w:t>
            </w:r>
            <w:r>
              <w:rPr>
                <w:bCs/>
              </w:rPr>
              <w:t>patients</w:t>
            </w:r>
          </w:p>
        </w:tc>
        <w:tc>
          <w:tcPr>
            <w:tcW w:w="2338" w:type="dxa"/>
          </w:tcPr>
          <w:p w14:paraId="65A7F439" w14:textId="77777777" w:rsidR="00C2038A" w:rsidRDefault="0084348D" w:rsidP="00EC000C">
            <w:pPr>
              <w:rPr>
                <w:bCs/>
              </w:rPr>
            </w:pPr>
            <w:r>
              <w:rPr>
                <w:bCs/>
              </w:rPr>
              <w:t xml:space="preserve">High in patients with tumors that are angiogenic and expressing immune checkpoints. </w:t>
            </w:r>
          </w:p>
          <w:p w14:paraId="65F48BEC" w14:textId="77777777" w:rsidR="0084348D" w:rsidRDefault="0084348D" w:rsidP="00EC000C">
            <w:pPr>
              <w:rPr>
                <w:bCs/>
              </w:rPr>
            </w:pPr>
          </w:p>
          <w:p w14:paraId="7A1E1F2E" w14:textId="0A2816A1" w:rsidR="0084348D" w:rsidRPr="00CD37B5" w:rsidRDefault="0084348D" w:rsidP="00EC000C">
            <w:pPr>
              <w:rPr>
                <w:bCs/>
              </w:rPr>
            </w:pPr>
            <w:r>
              <w:rPr>
                <w:bCs/>
              </w:rPr>
              <w:t xml:space="preserve">High in patients with </w:t>
            </w:r>
            <w:r w:rsidR="00B46A0D">
              <w:rPr>
                <w:bCs/>
              </w:rPr>
              <w:t>tumors that exclude immune cells and cause immunosuppression through angiogenic signaling.</w:t>
            </w:r>
          </w:p>
        </w:tc>
      </w:tr>
      <w:tr w:rsidR="00C2038A" w14:paraId="689B7F93" w14:textId="77777777" w:rsidTr="00C2038A">
        <w:tc>
          <w:tcPr>
            <w:tcW w:w="2337" w:type="dxa"/>
          </w:tcPr>
          <w:p w14:paraId="2463926A" w14:textId="4A463CB2" w:rsidR="00C2038A" w:rsidRDefault="009B08F2" w:rsidP="00EC000C">
            <w:pPr>
              <w:rPr>
                <w:b/>
              </w:rPr>
            </w:pPr>
            <w:r>
              <w:rPr>
                <w:b/>
              </w:rPr>
              <w:t>Vascular pruning</w:t>
            </w:r>
          </w:p>
        </w:tc>
        <w:tc>
          <w:tcPr>
            <w:tcW w:w="2337" w:type="dxa"/>
          </w:tcPr>
          <w:p w14:paraId="1AF4A17C" w14:textId="7E749080" w:rsidR="00B46A0D" w:rsidRPr="00CD37B5" w:rsidRDefault="00B46A0D" w:rsidP="00EC000C">
            <w:pPr>
              <w:rPr>
                <w:bCs/>
              </w:rPr>
            </w:pPr>
            <w:r>
              <w:rPr>
                <w:bCs/>
              </w:rPr>
              <w:t>High. Dependent on dose.</w:t>
            </w:r>
          </w:p>
        </w:tc>
        <w:tc>
          <w:tcPr>
            <w:tcW w:w="2338" w:type="dxa"/>
          </w:tcPr>
          <w:p w14:paraId="35E3D5A2" w14:textId="05B0073D" w:rsidR="00C2038A" w:rsidRPr="00CD37B5" w:rsidRDefault="00B46A0D" w:rsidP="00EC000C">
            <w:pPr>
              <w:rPr>
                <w:bCs/>
              </w:rPr>
            </w:pPr>
            <w:r>
              <w:rPr>
                <w:bCs/>
              </w:rPr>
              <w:t xml:space="preserve">Low in most studies. This could depend on the level of </w:t>
            </w:r>
            <w:r w:rsidRPr="00B46A0D">
              <w:rPr>
                <w:bCs/>
                <w:lang w:val="en"/>
              </w:rPr>
              <w:t>IFN</w:t>
            </w:r>
            <w:r w:rsidRPr="00B46A0D">
              <w:rPr>
                <w:bCs/>
                <w:lang w:val="en"/>
              </w:rPr>
              <w:sym w:font="Symbol" w:char="F067"/>
            </w:r>
            <w:r>
              <w:rPr>
                <w:bCs/>
                <w:lang w:val="en"/>
              </w:rPr>
              <w:t xml:space="preserve"> generated.</w:t>
            </w:r>
          </w:p>
        </w:tc>
        <w:tc>
          <w:tcPr>
            <w:tcW w:w="2338" w:type="dxa"/>
          </w:tcPr>
          <w:p w14:paraId="00877B8D" w14:textId="548F5175" w:rsidR="00C2038A" w:rsidRPr="00CD37B5" w:rsidRDefault="00B46A0D" w:rsidP="00EC000C">
            <w:pPr>
              <w:rPr>
                <w:bCs/>
              </w:rPr>
            </w:pPr>
            <w:r>
              <w:rPr>
                <w:bCs/>
              </w:rPr>
              <w:t xml:space="preserve">Less than additive. Additional fortification of vessels by the combination could reduce the </w:t>
            </w:r>
            <w:proofErr w:type="gramStart"/>
            <w:r>
              <w:rPr>
                <w:bCs/>
              </w:rPr>
              <w:t>amount</w:t>
            </w:r>
            <w:proofErr w:type="gramEnd"/>
            <w:r>
              <w:rPr>
                <w:bCs/>
              </w:rPr>
              <w:t xml:space="preserve"> of vessels pruned.</w:t>
            </w:r>
          </w:p>
        </w:tc>
      </w:tr>
      <w:tr w:rsidR="00C2038A" w14:paraId="4B59E4E3" w14:textId="77777777" w:rsidTr="00C2038A">
        <w:tc>
          <w:tcPr>
            <w:tcW w:w="2337" w:type="dxa"/>
          </w:tcPr>
          <w:p w14:paraId="307A22D1" w14:textId="4359D6B9" w:rsidR="00C2038A" w:rsidRDefault="009B08F2" w:rsidP="00EC000C">
            <w:pPr>
              <w:rPr>
                <w:b/>
              </w:rPr>
            </w:pPr>
            <w:r>
              <w:rPr>
                <w:b/>
              </w:rPr>
              <w:t>Vascular fortification</w:t>
            </w:r>
          </w:p>
        </w:tc>
        <w:tc>
          <w:tcPr>
            <w:tcW w:w="2337" w:type="dxa"/>
          </w:tcPr>
          <w:p w14:paraId="589666E5" w14:textId="7C87AD98" w:rsidR="00C2038A" w:rsidRPr="00CD37B5" w:rsidRDefault="00B46A0D" w:rsidP="00EC000C">
            <w:pPr>
              <w:rPr>
                <w:bCs/>
              </w:rPr>
            </w:pPr>
            <w:r>
              <w:rPr>
                <w:bCs/>
              </w:rPr>
              <w:t>High</w:t>
            </w:r>
          </w:p>
        </w:tc>
        <w:tc>
          <w:tcPr>
            <w:tcW w:w="2338" w:type="dxa"/>
          </w:tcPr>
          <w:p w14:paraId="1CF63729" w14:textId="66B89368" w:rsidR="00C2038A" w:rsidRPr="00CD37B5" w:rsidRDefault="00B46A0D" w:rsidP="00EC000C">
            <w:pPr>
              <w:rPr>
                <w:bCs/>
              </w:rPr>
            </w:pPr>
            <w:r>
              <w:rPr>
                <w:bCs/>
              </w:rPr>
              <w:t>High</w:t>
            </w:r>
          </w:p>
        </w:tc>
        <w:tc>
          <w:tcPr>
            <w:tcW w:w="2338" w:type="dxa"/>
          </w:tcPr>
          <w:p w14:paraId="2CAEDCD0" w14:textId="0E757482" w:rsidR="00C2038A" w:rsidRPr="00CD37B5" w:rsidRDefault="00B46A0D" w:rsidP="00EC000C">
            <w:pPr>
              <w:rPr>
                <w:bCs/>
              </w:rPr>
            </w:pPr>
            <w:r>
              <w:rPr>
                <w:bCs/>
              </w:rPr>
              <w:t>Could be additive or greater.</w:t>
            </w:r>
          </w:p>
        </w:tc>
      </w:tr>
      <w:tr w:rsidR="009B08F2" w14:paraId="117FCF82" w14:textId="77777777" w:rsidTr="00C2038A">
        <w:tc>
          <w:tcPr>
            <w:tcW w:w="2337" w:type="dxa"/>
          </w:tcPr>
          <w:p w14:paraId="509748A9" w14:textId="5E40F514" w:rsidR="009B08F2" w:rsidRDefault="009B08F2" w:rsidP="00EC000C">
            <w:pPr>
              <w:rPr>
                <w:b/>
              </w:rPr>
            </w:pPr>
            <w:r>
              <w:rPr>
                <w:b/>
              </w:rPr>
              <w:t>Toxicity</w:t>
            </w:r>
          </w:p>
        </w:tc>
        <w:tc>
          <w:tcPr>
            <w:tcW w:w="2337" w:type="dxa"/>
          </w:tcPr>
          <w:p w14:paraId="56CB58D4" w14:textId="7230290E" w:rsidR="009B08F2" w:rsidRPr="00CD37B5" w:rsidRDefault="00B46A0D" w:rsidP="00EC000C">
            <w:pPr>
              <w:rPr>
                <w:bCs/>
              </w:rPr>
            </w:pPr>
            <w:r>
              <w:rPr>
                <w:bCs/>
              </w:rPr>
              <w:t>Low</w:t>
            </w:r>
          </w:p>
        </w:tc>
        <w:tc>
          <w:tcPr>
            <w:tcW w:w="2338" w:type="dxa"/>
          </w:tcPr>
          <w:p w14:paraId="521BAA43" w14:textId="4C14E3B5" w:rsidR="009B08F2" w:rsidRPr="00CD37B5" w:rsidRDefault="00B46A0D" w:rsidP="00EC000C">
            <w:pPr>
              <w:rPr>
                <w:bCs/>
              </w:rPr>
            </w:pPr>
            <w:r>
              <w:rPr>
                <w:bCs/>
              </w:rPr>
              <w:t>Low</w:t>
            </w:r>
          </w:p>
        </w:tc>
        <w:tc>
          <w:tcPr>
            <w:tcW w:w="2338" w:type="dxa"/>
          </w:tcPr>
          <w:p w14:paraId="0A5F9FBD" w14:textId="3BF929AB" w:rsidR="009B08F2" w:rsidRPr="00CD37B5" w:rsidRDefault="00B46A0D" w:rsidP="00EC000C">
            <w:pPr>
              <w:rPr>
                <w:bCs/>
              </w:rPr>
            </w:pPr>
            <w:r>
              <w:rPr>
                <w:bCs/>
              </w:rPr>
              <w:t>Low</w:t>
            </w:r>
          </w:p>
        </w:tc>
      </w:tr>
    </w:tbl>
    <w:p w14:paraId="21EA5614" w14:textId="225CC03F" w:rsidR="00C2038A" w:rsidRDefault="00C2038A" w:rsidP="00EC000C">
      <w:pPr>
        <w:rPr>
          <w:b/>
        </w:rPr>
      </w:pPr>
    </w:p>
    <w:p w14:paraId="5B47ED81" w14:textId="716F45AD" w:rsidR="00F05289" w:rsidRDefault="00F05289" w:rsidP="00EC000C">
      <w:pPr>
        <w:rPr>
          <w:b/>
        </w:rPr>
      </w:pPr>
    </w:p>
    <w:p w14:paraId="54D0F98E" w14:textId="7002923A" w:rsidR="00F05289" w:rsidRDefault="00F05289" w:rsidP="00EC000C">
      <w:pPr>
        <w:rPr>
          <w:b/>
        </w:rPr>
      </w:pPr>
    </w:p>
    <w:p w14:paraId="2DB0AC83" w14:textId="6DD6F7BA" w:rsidR="00F05289" w:rsidRDefault="00F05289" w:rsidP="00EC000C">
      <w:pPr>
        <w:rPr>
          <w:b/>
        </w:rPr>
      </w:pPr>
    </w:p>
    <w:p w14:paraId="6AEA881D" w14:textId="4274AFF4" w:rsidR="00F05289" w:rsidRDefault="00F05289" w:rsidP="00EC000C">
      <w:pPr>
        <w:rPr>
          <w:b/>
        </w:rPr>
      </w:pPr>
    </w:p>
    <w:p w14:paraId="118F0161" w14:textId="3634A2A2" w:rsidR="00F05289" w:rsidRDefault="00F05289" w:rsidP="00EC000C">
      <w:pPr>
        <w:rPr>
          <w:b/>
        </w:rPr>
      </w:pPr>
    </w:p>
    <w:p w14:paraId="1C4FE3C4" w14:textId="3FE1918C" w:rsidR="00F05289" w:rsidRDefault="00F05289" w:rsidP="00EC000C">
      <w:pPr>
        <w:rPr>
          <w:b/>
        </w:rPr>
      </w:pPr>
    </w:p>
    <w:p w14:paraId="4B997C4E" w14:textId="5A428B02" w:rsidR="00F05289" w:rsidRDefault="00F05289" w:rsidP="00EC000C">
      <w:pPr>
        <w:rPr>
          <w:b/>
        </w:rPr>
      </w:pPr>
    </w:p>
    <w:p w14:paraId="45DBC14A" w14:textId="77777777" w:rsidR="00F05289" w:rsidRDefault="00F05289" w:rsidP="00EC000C">
      <w:pPr>
        <w:rPr>
          <w:b/>
        </w:rPr>
      </w:pPr>
    </w:p>
    <w:p w14:paraId="7A35BBCD" w14:textId="5778F7F7" w:rsidR="00214DA2" w:rsidRPr="00FA767D" w:rsidRDefault="00214DA2" w:rsidP="00214DA2">
      <w:pPr>
        <w:rPr>
          <w:b/>
          <w:bCs/>
        </w:rPr>
      </w:pPr>
      <w:r w:rsidRPr="00FA767D">
        <w:rPr>
          <w:b/>
          <w:bCs/>
        </w:rPr>
        <w:lastRenderedPageBreak/>
        <w:t>List of abbreviations in Supplementary Table</w:t>
      </w:r>
      <w:r w:rsidR="00FD3F36" w:rsidRPr="00FA767D">
        <w:rPr>
          <w:b/>
          <w:bCs/>
        </w:rPr>
        <w:t>s</w:t>
      </w:r>
      <w:r w:rsidRPr="00FA767D">
        <w:rPr>
          <w:b/>
          <w:bCs/>
        </w:rPr>
        <w:t xml:space="preserve"> </w:t>
      </w:r>
    </w:p>
    <w:p w14:paraId="28C86335" w14:textId="4DA44EAA" w:rsidR="00C019FA" w:rsidRDefault="00C019FA" w:rsidP="00214DA2"/>
    <w:tbl>
      <w:tblPr>
        <w:tblW w:w="7572" w:type="dxa"/>
        <w:tblLook w:val="04A0" w:firstRow="1" w:lastRow="0" w:firstColumn="1" w:lastColumn="0" w:noHBand="0" w:noVBand="1"/>
      </w:tblPr>
      <w:tblGrid>
        <w:gridCol w:w="1418"/>
        <w:gridCol w:w="6154"/>
      </w:tblGrid>
      <w:tr w:rsidR="00F05289" w:rsidRPr="00F05289" w14:paraId="51A10FA3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B37C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CRC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7A3C" w14:textId="19BDD338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</w:t>
            </w:r>
            <w:r w:rsidRPr="00F05289">
              <w:rPr>
                <w:rFonts w:eastAsia="Times New Roman"/>
                <w:color w:val="000000"/>
                <w:lang w:bidi="he-IL"/>
              </w:rPr>
              <w:t>olorectal cancer</w:t>
            </w:r>
          </w:p>
        </w:tc>
      </w:tr>
      <w:tr w:rsidR="00F05289" w:rsidRPr="00F05289" w14:paraId="53C2AD6C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B0C4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CSF1R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0CCC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Colony stimulating factor 1 receptor</w:t>
            </w:r>
          </w:p>
        </w:tc>
      </w:tr>
      <w:tr w:rsidR="00F05289" w:rsidRPr="00F05289" w14:paraId="46F313A4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F4BA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CXCL1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845F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C-X-C motif chemokine ligand 12</w:t>
            </w:r>
          </w:p>
        </w:tc>
      </w:tr>
      <w:tr w:rsidR="00F05289" w:rsidRPr="00F05289" w14:paraId="72279893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6054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CXCR4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69FB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C-X-C chemokine receptor type 4</w:t>
            </w:r>
          </w:p>
        </w:tc>
      </w:tr>
      <w:tr w:rsidR="00F05289" w:rsidRPr="00F05289" w14:paraId="4C138E77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29CC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DDR1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749D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proofErr w:type="spellStart"/>
            <w:r w:rsidRPr="00F05289">
              <w:rPr>
                <w:rFonts w:eastAsia="Times New Roman"/>
                <w:color w:val="000000"/>
                <w:lang w:bidi="he-IL"/>
              </w:rPr>
              <w:t>Discoidin</w:t>
            </w:r>
            <w:proofErr w:type="spellEnd"/>
            <w:r w:rsidRPr="00F05289">
              <w:rPr>
                <w:rFonts w:eastAsia="Times New Roman"/>
                <w:color w:val="000000"/>
                <w:lang w:bidi="he-IL"/>
              </w:rPr>
              <w:t xml:space="preserve"> domain receptor 1</w:t>
            </w:r>
          </w:p>
        </w:tc>
      </w:tr>
      <w:tr w:rsidR="00F05289" w:rsidRPr="00F05289" w14:paraId="2B6C57D2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4692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DTC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12A0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Differentiated thyroid cancers</w:t>
            </w:r>
          </w:p>
        </w:tc>
      </w:tr>
      <w:tr w:rsidR="00F05289" w:rsidRPr="00F05289" w14:paraId="50D758DF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E901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FGFR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C3C7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Fibroblast growth factor receptor</w:t>
            </w:r>
          </w:p>
        </w:tc>
      </w:tr>
      <w:tr w:rsidR="00F05289" w:rsidRPr="00F05289" w14:paraId="31BAA8FB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49F6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FLT3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523B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proofErr w:type="spellStart"/>
            <w:r w:rsidRPr="00F05289">
              <w:rPr>
                <w:rFonts w:eastAsia="Times New Roman"/>
                <w:color w:val="000000"/>
                <w:lang w:bidi="he-IL"/>
              </w:rPr>
              <w:t>Fms</w:t>
            </w:r>
            <w:proofErr w:type="spellEnd"/>
            <w:r w:rsidRPr="00F05289">
              <w:rPr>
                <w:rFonts w:eastAsia="Times New Roman"/>
                <w:color w:val="000000"/>
                <w:lang w:bidi="he-IL"/>
              </w:rPr>
              <w:t>-related tyrosine kinase 3</w:t>
            </w:r>
          </w:p>
        </w:tc>
      </w:tr>
      <w:tr w:rsidR="00F05289" w:rsidRPr="00F05289" w14:paraId="2BEFD98C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6F49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GI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3603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Gastrointestinal cancer</w:t>
            </w:r>
          </w:p>
        </w:tc>
      </w:tr>
      <w:tr w:rsidR="00F05289" w:rsidRPr="00F05289" w14:paraId="6E681334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9C23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GIST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C11B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Gastrointestinal stromal tumor</w:t>
            </w:r>
          </w:p>
        </w:tc>
      </w:tr>
      <w:tr w:rsidR="00F05289" w:rsidRPr="00F05289" w14:paraId="0FFD1587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AF66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HCC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991F" w14:textId="6A995251" w:rsidR="00F05289" w:rsidRPr="00F05289" w:rsidRDefault="00F25372" w:rsidP="00F05289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H</w:t>
            </w:r>
            <w:r w:rsidR="00F05289" w:rsidRPr="00F05289">
              <w:rPr>
                <w:rFonts w:eastAsia="Times New Roman"/>
                <w:color w:val="000000"/>
                <w:lang w:bidi="he-IL"/>
              </w:rPr>
              <w:t>epatocellular carcinoma</w:t>
            </w:r>
          </w:p>
        </w:tc>
      </w:tr>
      <w:tr w:rsidR="00F25372" w:rsidRPr="00F05289" w14:paraId="36FE61D1" w14:textId="77777777" w:rsidTr="00F8095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06DC" w14:textId="04698804" w:rsidR="00F25372" w:rsidRPr="00F05289" w:rsidRDefault="00F25372" w:rsidP="00F05289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ICI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F3FE" w14:textId="10E101CE" w:rsidR="00F25372" w:rsidRDefault="00F25372" w:rsidP="00F05289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Immune checkpoint inhibitor</w:t>
            </w:r>
          </w:p>
        </w:tc>
      </w:tr>
      <w:tr w:rsidR="00F05289" w:rsidRPr="00F05289" w14:paraId="65EAE3F5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98A8" w14:textId="10D76A1F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JAK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6335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Janus kinase</w:t>
            </w:r>
          </w:p>
        </w:tc>
      </w:tr>
      <w:tr w:rsidR="00F05289" w:rsidRPr="00F05289" w14:paraId="1631CBC3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2A02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KIT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802B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v-kit Hardy-Zuckerman 4 feline sarcoma viral oncogene homolog</w:t>
            </w:r>
          </w:p>
        </w:tc>
      </w:tr>
      <w:tr w:rsidR="00F05289" w:rsidRPr="00F05289" w14:paraId="738DA5B7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BF06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MSI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1215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Microsatellite instability</w:t>
            </w:r>
          </w:p>
        </w:tc>
      </w:tr>
      <w:tr w:rsidR="00F05289" w:rsidRPr="00F05289" w14:paraId="74A3A741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4183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NSCLC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04F2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Non-small-cell lung cancer</w:t>
            </w:r>
          </w:p>
        </w:tc>
      </w:tr>
      <w:tr w:rsidR="00F05289" w:rsidRPr="00F05289" w14:paraId="47E1A66F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65AB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PDAC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311A" w14:textId="16F7D102" w:rsidR="00F05289" w:rsidRPr="00F05289" w:rsidRDefault="00F25372" w:rsidP="00F05289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P</w:t>
            </w:r>
            <w:r w:rsidR="00F05289" w:rsidRPr="00F05289">
              <w:rPr>
                <w:rFonts w:eastAsia="Times New Roman"/>
                <w:color w:val="000000"/>
                <w:lang w:bidi="he-IL"/>
              </w:rPr>
              <w:t>ancreatic ductal adenocarcinoma</w:t>
            </w:r>
          </w:p>
        </w:tc>
      </w:tr>
      <w:tr w:rsidR="00F05289" w:rsidRPr="00F05289" w14:paraId="7E6257CA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D10F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PDGFR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308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Platelet-derived growth factor receptor</w:t>
            </w:r>
          </w:p>
        </w:tc>
      </w:tr>
      <w:tr w:rsidR="00F05289" w:rsidRPr="00F05289" w14:paraId="4C0C0148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D114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PEGPH2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A6F0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proofErr w:type="spellStart"/>
            <w:r w:rsidRPr="00F05289">
              <w:rPr>
                <w:rFonts w:eastAsia="Times New Roman"/>
                <w:color w:val="000000"/>
                <w:lang w:bidi="he-IL"/>
              </w:rPr>
              <w:t>Pegvorhyaluronidase</w:t>
            </w:r>
            <w:proofErr w:type="spellEnd"/>
            <w:r w:rsidRPr="00F05289">
              <w:rPr>
                <w:rFonts w:eastAsia="Times New Roman"/>
                <w:color w:val="000000"/>
                <w:lang w:bidi="he-IL"/>
              </w:rPr>
              <w:t xml:space="preserve"> alfa</w:t>
            </w:r>
          </w:p>
        </w:tc>
      </w:tr>
      <w:tr w:rsidR="00F05289" w:rsidRPr="00F05289" w14:paraId="1413EE3E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F490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PNET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DDC7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Primitive Neuro-Ectodermal Tumors</w:t>
            </w:r>
          </w:p>
        </w:tc>
      </w:tr>
      <w:tr w:rsidR="00F05289" w:rsidRPr="00F05289" w14:paraId="45ACC29C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76EC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RCC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10A1" w14:textId="3C19FC90" w:rsidR="00F05289" w:rsidRPr="00F05289" w:rsidRDefault="00F25372" w:rsidP="00F05289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R</w:t>
            </w:r>
            <w:r w:rsidR="00F05289" w:rsidRPr="00F05289">
              <w:rPr>
                <w:rFonts w:eastAsia="Times New Roman"/>
                <w:color w:val="000000"/>
                <w:lang w:bidi="he-IL"/>
              </w:rPr>
              <w:t>enal cell carcinoma</w:t>
            </w:r>
          </w:p>
        </w:tc>
      </w:tr>
      <w:tr w:rsidR="00F05289" w:rsidRPr="00F05289" w14:paraId="10268A5C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B783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RET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D216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Rearranged during transfection proto-oncogene</w:t>
            </w:r>
          </w:p>
        </w:tc>
      </w:tr>
      <w:tr w:rsidR="00F05289" w:rsidRPr="00F05289" w14:paraId="6661BA8A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245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TGCT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0967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proofErr w:type="spellStart"/>
            <w:r w:rsidRPr="00F05289">
              <w:rPr>
                <w:rFonts w:eastAsia="Times New Roman"/>
                <w:color w:val="000000"/>
                <w:lang w:bidi="he-IL"/>
              </w:rPr>
              <w:t>Tenosynovial</w:t>
            </w:r>
            <w:proofErr w:type="spellEnd"/>
            <w:r w:rsidRPr="00F05289">
              <w:rPr>
                <w:rFonts w:eastAsia="Times New Roman"/>
                <w:color w:val="000000"/>
                <w:lang w:bidi="he-IL"/>
              </w:rPr>
              <w:t xml:space="preserve"> Giant Cell Tumor</w:t>
            </w:r>
          </w:p>
        </w:tc>
      </w:tr>
      <w:tr w:rsidR="00F05289" w:rsidRPr="00F05289" w14:paraId="5F588E81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1F5E" w14:textId="5520DA2E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TGF-</w:t>
            </w:r>
            <w:r w:rsidR="00F80956" w:rsidRPr="00F05289">
              <w:rPr>
                <w:rFonts w:eastAsia="Times New Roman"/>
                <w:color w:val="000000"/>
                <w:lang w:bidi="he-IL"/>
              </w:rPr>
              <w:t xml:space="preserve"> β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2DD1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Transforming growth factor β</w:t>
            </w:r>
          </w:p>
        </w:tc>
      </w:tr>
      <w:tr w:rsidR="00F05289" w:rsidRPr="00F05289" w14:paraId="24EDADCA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D410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TKI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448C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Tyrosine kinase inhibitor</w:t>
            </w:r>
          </w:p>
        </w:tc>
      </w:tr>
      <w:tr w:rsidR="00F05289" w:rsidRPr="00F05289" w14:paraId="6E41A73F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ECD5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TRKA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8809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Tyrosine kinase receptor A</w:t>
            </w:r>
          </w:p>
        </w:tc>
      </w:tr>
      <w:tr w:rsidR="00F05289" w:rsidRPr="00F05289" w14:paraId="7D01E3FE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FDE4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TRKC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0425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Tropomyosin receptor kinase C</w:t>
            </w:r>
          </w:p>
        </w:tc>
      </w:tr>
      <w:tr w:rsidR="00F05289" w:rsidRPr="00F05289" w14:paraId="06F266E0" w14:textId="77777777" w:rsidTr="00FA767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7E56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VEGFR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74D7" w14:textId="77777777" w:rsidR="00F05289" w:rsidRPr="00F05289" w:rsidRDefault="00F05289" w:rsidP="00F05289">
            <w:pPr>
              <w:rPr>
                <w:rFonts w:eastAsia="Times New Roman"/>
                <w:color w:val="000000"/>
                <w:lang w:bidi="he-IL"/>
              </w:rPr>
            </w:pPr>
            <w:r w:rsidRPr="00F05289">
              <w:rPr>
                <w:rFonts w:eastAsia="Times New Roman"/>
                <w:color w:val="000000"/>
                <w:lang w:bidi="he-IL"/>
              </w:rPr>
              <w:t>Vascular endothelial growth factor receptor</w:t>
            </w:r>
          </w:p>
        </w:tc>
      </w:tr>
    </w:tbl>
    <w:p w14:paraId="6F91AC15" w14:textId="77777777" w:rsidR="00F25372" w:rsidRDefault="00F25372" w:rsidP="00214DA2"/>
    <w:p w14:paraId="4F00F8D5" w14:textId="48B06A6C" w:rsidR="00F25372" w:rsidRDefault="00F25372" w:rsidP="00214DA2"/>
    <w:p w14:paraId="32EF7F16" w14:textId="7749EFAC" w:rsidR="00F25372" w:rsidRPr="00FA767D" w:rsidRDefault="00F25372" w:rsidP="00214DA2">
      <w:pPr>
        <w:rPr>
          <w:b/>
          <w:bCs/>
        </w:rPr>
      </w:pPr>
      <w:r w:rsidRPr="00FA767D">
        <w:rPr>
          <w:b/>
          <w:bCs/>
        </w:rPr>
        <w:t>Reference</w:t>
      </w:r>
    </w:p>
    <w:p w14:paraId="4CE954CB" w14:textId="77777777" w:rsidR="00F25372" w:rsidRDefault="00F25372" w:rsidP="00214DA2"/>
    <w:p w14:paraId="45C99B4F" w14:textId="77777777" w:rsidR="00F25372" w:rsidRPr="00F25372" w:rsidRDefault="00F25372" w:rsidP="00F2537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25372">
        <w:rPr>
          <w:noProof/>
        </w:rPr>
        <w:t>1.</w:t>
      </w:r>
      <w:r w:rsidRPr="00F25372">
        <w:rPr>
          <w:noProof/>
        </w:rPr>
        <w:tab/>
        <w:t xml:space="preserve">J. D. Martin, H. Cabral, T. Stylianopoulos, R. K. Jain, Improving cancer immunotherapy using nanomedicine: progress, opportunities and challenges. </w:t>
      </w:r>
      <w:r w:rsidRPr="00F25372">
        <w:rPr>
          <w:i/>
          <w:noProof/>
        </w:rPr>
        <w:t>Nature Reviews Clinical Oncology</w:t>
      </w:r>
      <w:r w:rsidRPr="00F25372">
        <w:rPr>
          <w:noProof/>
        </w:rPr>
        <w:t xml:space="preserve"> </w:t>
      </w:r>
      <w:r w:rsidRPr="00F25372">
        <w:rPr>
          <w:b/>
          <w:noProof/>
        </w:rPr>
        <w:t>17</w:t>
      </w:r>
      <w:r w:rsidRPr="00F25372">
        <w:rPr>
          <w:noProof/>
        </w:rPr>
        <w:t>, 251-266 (2020).</w:t>
      </w:r>
    </w:p>
    <w:p w14:paraId="336AA2EE" w14:textId="0FA84772" w:rsidR="00F05289" w:rsidRPr="00FA767D" w:rsidRDefault="00F25372" w:rsidP="00214DA2">
      <w:r>
        <w:fldChar w:fldCharType="end"/>
      </w:r>
    </w:p>
    <w:sectPr w:rsidR="00F05289" w:rsidRPr="00FA767D" w:rsidSect="007D3F8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C8A9C" w14:textId="77777777" w:rsidR="00E9381B" w:rsidRDefault="00E9381B" w:rsidP="00290D1D">
      <w:r>
        <w:separator/>
      </w:r>
    </w:p>
  </w:endnote>
  <w:endnote w:type="continuationSeparator" w:id="0">
    <w:p w14:paraId="19E75BAC" w14:textId="77777777" w:rsidR="00E9381B" w:rsidRDefault="00E9381B" w:rsidP="00290D1D">
      <w:r>
        <w:continuationSeparator/>
      </w:r>
    </w:p>
  </w:endnote>
  <w:endnote w:type="continuationNotice" w:id="1">
    <w:p w14:paraId="371CA0DE" w14:textId="77777777" w:rsidR="00E9381B" w:rsidRDefault="00E938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6F479" w14:textId="77777777" w:rsidR="00E9381B" w:rsidRDefault="00E9381B" w:rsidP="00290D1D">
      <w:r>
        <w:separator/>
      </w:r>
    </w:p>
  </w:footnote>
  <w:footnote w:type="continuationSeparator" w:id="0">
    <w:p w14:paraId="64CE8A28" w14:textId="77777777" w:rsidR="00E9381B" w:rsidRDefault="00E9381B" w:rsidP="00290D1D">
      <w:r>
        <w:continuationSeparator/>
      </w:r>
    </w:p>
  </w:footnote>
  <w:footnote w:type="continuationNotice" w:id="1">
    <w:p w14:paraId="5A8D80F1" w14:textId="77777777" w:rsidR="00E9381B" w:rsidRDefault="00E9381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C0759"/>
    <w:multiLevelType w:val="multilevel"/>
    <w:tmpl w:val="0ABC2F70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8502F4"/>
    <w:multiLevelType w:val="multilevel"/>
    <w:tmpl w:val="021EA8D0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7991508"/>
    <w:multiLevelType w:val="multilevel"/>
    <w:tmpl w:val="36B2C2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28352679">
    <w:abstractNumId w:val="0"/>
  </w:num>
  <w:num w:numId="2" w16cid:durableId="548108403">
    <w:abstractNumId w:val="1"/>
  </w:num>
  <w:num w:numId="3" w16cid:durableId="5961822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f0xvfxu5r2r9e5vpepstsux9ssa5v52sdr&quot;&gt;My EndNote Library&lt;record-ids&gt;&lt;item&gt;1630&lt;/item&gt;&lt;/record-ids&gt;&lt;/item&gt;&lt;/Libraries&gt;"/>
  </w:docVars>
  <w:rsids>
    <w:rsidRoot w:val="000815DA"/>
    <w:rsid w:val="0000186F"/>
    <w:rsid w:val="0000243E"/>
    <w:rsid w:val="00004017"/>
    <w:rsid w:val="00013DF4"/>
    <w:rsid w:val="00015792"/>
    <w:rsid w:val="00020ECD"/>
    <w:rsid w:val="00025F3A"/>
    <w:rsid w:val="00027CEE"/>
    <w:rsid w:val="00032862"/>
    <w:rsid w:val="0003396F"/>
    <w:rsid w:val="000401AA"/>
    <w:rsid w:val="00045277"/>
    <w:rsid w:val="00045E11"/>
    <w:rsid w:val="00047CD8"/>
    <w:rsid w:val="00052106"/>
    <w:rsid w:val="00052304"/>
    <w:rsid w:val="000547B8"/>
    <w:rsid w:val="00057825"/>
    <w:rsid w:val="00065414"/>
    <w:rsid w:val="0006610C"/>
    <w:rsid w:val="0007182C"/>
    <w:rsid w:val="00074B95"/>
    <w:rsid w:val="00076F97"/>
    <w:rsid w:val="0007733D"/>
    <w:rsid w:val="000815DA"/>
    <w:rsid w:val="00081A9D"/>
    <w:rsid w:val="00083671"/>
    <w:rsid w:val="000871E9"/>
    <w:rsid w:val="00090B99"/>
    <w:rsid w:val="00091D81"/>
    <w:rsid w:val="0009207B"/>
    <w:rsid w:val="000946DC"/>
    <w:rsid w:val="00094949"/>
    <w:rsid w:val="000A2AE1"/>
    <w:rsid w:val="000A648C"/>
    <w:rsid w:val="000B1F7E"/>
    <w:rsid w:val="000B319E"/>
    <w:rsid w:val="000C3D3A"/>
    <w:rsid w:val="000C5826"/>
    <w:rsid w:val="000C5D1C"/>
    <w:rsid w:val="000C7B34"/>
    <w:rsid w:val="000D2192"/>
    <w:rsid w:val="000D3D1E"/>
    <w:rsid w:val="000E47FB"/>
    <w:rsid w:val="000E5F17"/>
    <w:rsid w:val="0010176F"/>
    <w:rsid w:val="001035FA"/>
    <w:rsid w:val="001103C6"/>
    <w:rsid w:val="001125BB"/>
    <w:rsid w:val="0011595C"/>
    <w:rsid w:val="001206C6"/>
    <w:rsid w:val="0012273C"/>
    <w:rsid w:val="0013017C"/>
    <w:rsid w:val="0013082E"/>
    <w:rsid w:val="001317D3"/>
    <w:rsid w:val="0013607C"/>
    <w:rsid w:val="001413BD"/>
    <w:rsid w:val="00145455"/>
    <w:rsid w:val="00145B5A"/>
    <w:rsid w:val="00147BA3"/>
    <w:rsid w:val="0015797B"/>
    <w:rsid w:val="00162121"/>
    <w:rsid w:val="001628EA"/>
    <w:rsid w:val="00171ABC"/>
    <w:rsid w:val="00173626"/>
    <w:rsid w:val="001778B0"/>
    <w:rsid w:val="00177F58"/>
    <w:rsid w:val="00182622"/>
    <w:rsid w:val="001860BE"/>
    <w:rsid w:val="00187EF8"/>
    <w:rsid w:val="001946C0"/>
    <w:rsid w:val="001949C1"/>
    <w:rsid w:val="00196F01"/>
    <w:rsid w:val="001972CD"/>
    <w:rsid w:val="001A214E"/>
    <w:rsid w:val="001B09F0"/>
    <w:rsid w:val="001B34C0"/>
    <w:rsid w:val="001B7A9B"/>
    <w:rsid w:val="001C0FE1"/>
    <w:rsid w:val="001C2041"/>
    <w:rsid w:val="001C2936"/>
    <w:rsid w:val="001C29F8"/>
    <w:rsid w:val="001C6508"/>
    <w:rsid w:val="001D1E8B"/>
    <w:rsid w:val="001D354E"/>
    <w:rsid w:val="001E09A6"/>
    <w:rsid w:val="001E262D"/>
    <w:rsid w:val="001E3B47"/>
    <w:rsid w:val="001E3D23"/>
    <w:rsid w:val="001E7C27"/>
    <w:rsid w:val="001F053F"/>
    <w:rsid w:val="001F5FAC"/>
    <w:rsid w:val="002047C2"/>
    <w:rsid w:val="00211485"/>
    <w:rsid w:val="00214DA2"/>
    <w:rsid w:val="00214F16"/>
    <w:rsid w:val="0021777E"/>
    <w:rsid w:val="002276D5"/>
    <w:rsid w:val="00240A59"/>
    <w:rsid w:val="00241375"/>
    <w:rsid w:val="00241D06"/>
    <w:rsid w:val="00243B08"/>
    <w:rsid w:val="00243F4E"/>
    <w:rsid w:val="00245575"/>
    <w:rsid w:val="002460E2"/>
    <w:rsid w:val="00253B39"/>
    <w:rsid w:val="0026575F"/>
    <w:rsid w:val="002660F8"/>
    <w:rsid w:val="0026766F"/>
    <w:rsid w:val="0027257C"/>
    <w:rsid w:val="00274BBD"/>
    <w:rsid w:val="002757C0"/>
    <w:rsid w:val="00276F76"/>
    <w:rsid w:val="0028439F"/>
    <w:rsid w:val="00284C09"/>
    <w:rsid w:val="00286B0E"/>
    <w:rsid w:val="00286E81"/>
    <w:rsid w:val="00290029"/>
    <w:rsid w:val="002907F4"/>
    <w:rsid w:val="00290D1D"/>
    <w:rsid w:val="002941CB"/>
    <w:rsid w:val="00295CFB"/>
    <w:rsid w:val="002978A0"/>
    <w:rsid w:val="002A3A06"/>
    <w:rsid w:val="002A5E98"/>
    <w:rsid w:val="002A6BA5"/>
    <w:rsid w:val="002B0FBE"/>
    <w:rsid w:val="002B6B5B"/>
    <w:rsid w:val="002C2680"/>
    <w:rsid w:val="002C2BD2"/>
    <w:rsid w:val="002C4006"/>
    <w:rsid w:val="002C5300"/>
    <w:rsid w:val="002C7DC2"/>
    <w:rsid w:val="002D3DB8"/>
    <w:rsid w:val="002D58F0"/>
    <w:rsid w:val="002D74C0"/>
    <w:rsid w:val="002E0DEE"/>
    <w:rsid w:val="002E3DF3"/>
    <w:rsid w:val="002E5E4C"/>
    <w:rsid w:val="002F38DC"/>
    <w:rsid w:val="002F48B1"/>
    <w:rsid w:val="002F4F84"/>
    <w:rsid w:val="002F65F5"/>
    <w:rsid w:val="002F6626"/>
    <w:rsid w:val="002F778C"/>
    <w:rsid w:val="00303A06"/>
    <w:rsid w:val="003044BC"/>
    <w:rsid w:val="0030473D"/>
    <w:rsid w:val="00305FEC"/>
    <w:rsid w:val="003067AD"/>
    <w:rsid w:val="003110FA"/>
    <w:rsid w:val="003162FB"/>
    <w:rsid w:val="00316E58"/>
    <w:rsid w:val="00322462"/>
    <w:rsid w:val="003246A0"/>
    <w:rsid w:val="0032557E"/>
    <w:rsid w:val="0032607E"/>
    <w:rsid w:val="00332E98"/>
    <w:rsid w:val="003339C3"/>
    <w:rsid w:val="0033639A"/>
    <w:rsid w:val="003364AC"/>
    <w:rsid w:val="00337E4F"/>
    <w:rsid w:val="00340A91"/>
    <w:rsid w:val="00343756"/>
    <w:rsid w:val="00346BB2"/>
    <w:rsid w:val="00350CC0"/>
    <w:rsid w:val="00351A19"/>
    <w:rsid w:val="003521E0"/>
    <w:rsid w:val="00356CE7"/>
    <w:rsid w:val="00356DF7"/>
    <w:rsid w:val="00357FF1"/>
    <w:rsid w:val="0036468A"/>
    <w:rsid w:val="00371C24"/>
    <w:rsid w:val="003739ED"/>
    <w:rsid w:val="003751BC"/>
    <w:rsid w:val="003757E9"/>
    <w:rsid w:val="003808A1"/>
    <w:rsid w:val="003809EF"/>
    <w:rsid w:val="0038757B"/>
    <w:rsid w:val="0039124E"/>
    <w:rsid w:val="003919FD"/>
    <w:rsid w:val="0039304D"/>
    <w:rsid w:val="003933C9"/>
    <w:rsid w:val="003949C2"/>
    <w:rsid w:val="00395876"/>
    <w:rsid w:val="003A2E9E"/>
    <w:rsid w:val="003A49EF"/>
    <w:rsid w:val="003A68CE"/>
    <w:rsid w:val="003A78EE"/>
    <w:rsid w:val="003B573B"/>
    <w:rsid w:val="003C10C5"/>
    <w:rsid w:val="003C2166"/>
    <w:rsid w:val="003C7499"/>
    <w:rsid w:val="003D1BCE"/>
    <w:rsid w:val="003D3658"/>
    <w:rsid w:val="003D44DA"/>
    <w:rsid w:val="003E3E41"/>
    <w:rsid w:val="003E42AD"/>
    <w:rsid w:val="003E5031"/>
    <w:rsid w:val="003E59D1"/>
    <w:rsid w:val="003E7D82"/>
    <w:rsid w:val="00402ADD"/>
    <w:rsid w:val="004057D0"/>
    <w:rsid w:val="004079DA"/>
    <w:rsid w:val="00410869"/>
    <w:rsid w:val="00412309"/>
    <w:rsid w:val="0041355B"/>
    <w:rsid w:val="004238E2"/>
    <w:rsid w:val="00423EF6"/>
    <w:rsid w:val="00424460"/>
    <w:rsid w:val="00427368"/>
    <w:rsid w:val="00432F81"/>
    <w:rsid w:val="00436DD0"/>
    <w:rsid w:val="0043784A"/>
    <w:rsid w:val="00444EE2"/>
    <w:rsid w:val="00455E07"/>
    <w:rsid w:val="00462EB8"/>
    <w:rsid w:val="004639D7"/>
    <w:rsid w:val="004650EE"/>
    <w:rsid w:val="00467B01"/>
    <w:rsid w:val="00467FFA"/>
    <w:rsid w:val="0047193F"/>
    <w:rsid w:val="00471D5E"/>
    <w:rsid w:val="00474D50"/>
    <w:rsid w:val="00477599"/>
    <w:rsid w:val="0048049E"/>
    <w:rsid w:val="004816A0"/>
    <w:rsid w:val="004817BB"/>
    <w:rsid w:val="0049305A"/>
    <w:rsid w:val="0049313D"/>
    <w:rsid w:val="00494615"/>
    <w:rsid w:val="004A1D3B"/>
    <w:rsid w:val="004A68D7"/>
    <w:rsid w:val="004A6F90"/>
    <w:rsid w:val="004A7605"/>
    <w:rsid w:val="004B0102"/>
    <w:rsid w:val="004B2E84"/>
    <w:rsid w:val="004B522D"/>
    <w:rsid w:val="004C1E95"/>
    <w:rsid w:val="004C2BF6"/>
    <w:rsid w:val="004C2CAC"/>
    <w:rsid w:val="004D20E0"/>
    <w:rsid w:val="004D3C50"/>
    <w:rsid w:val="004D70C5"/>
    <w:rsid w:val="004E12C6"/>
    <w:rsid w:val="004E396C"/>
    <w:rsid w:val="004E5819"/>
    <w:rsid w:val="004E6000"/>
    <w:rsid w:val="004F1158"/>
    <w:rsid w:val="004F1426"/>
    <w:rsid w:val="004F2634"/>
    <w:rsid w:val="004F4ABE"/>
    <w:rsid w:val="005022B8"/>
    <w:rsid w:val="00503623"/>
    <w:rsid w:val="005057D0"/>
    <w:rsid w:val="00507A2C"/>
    <w:rsid w:val="00510549"/>
    <w:rsid w:val="0052292A"/>
    <w:rsid w:val="00522BD0"/>
    <w:rsid w:val="00525B9B"/>
    <w:rsid w:val="005265A6"/>
    <w:rsid w:val="005322A5"/>
    <w:rsid w:val="00534CC4"/>
    <w:rsid w:val="005354AF"/>
    <w:rsid w:val="00541E3C"/>
    <w:rsid w:val="00543C42"/>
    <w:rsid w:val="005443B5"/>
    <w:rsid w:val="00547036"/>
    <w:rsid w:val="00554735"/>
    <w:rsid w:val="00562B78"/>
    <w:rsid w:val="00566778"/>
    <w:rsid w:val="005669DA"/>
    <w:rsid w:val="0057019D"/>
    <w:rsid w:val="00581B80"/>
    <w:rsid w:val="00582E29"/>
    <w:rsid w:val="005835B2"/>
    <w:rsid w:val="005854DA"/>
    <w:rsid w:val="005859FD"/>
    <w:rsid w:val="00587BB3"/>
    <w:rsid w:val="00591B3E"/>
    <w:rsid w:val="00592595"/>
    <w:rsid w:val="00592CB4"/>
    <w:rsid w:val="005959EF"/>
    <w:rsid w:val="005A232C"/>
    <w:rsid w:val="005A68AC"/>
    <w:rsid w:val="005A68B8"/>
    <w:rsid w:val="005B0EA7"/>
    <w:rsid w:val="005B16DD"/>
    <w:rsid w:val="005B697F"/>
    <w:rsid w:val="005B73DB"/>
    <w:rsid w:val="005C0A90"/>
    <w:rsid w:val="005C14A5"/>
    <w:rsid w:val="005D493E"/>
    <w:rsid w:val="005D6305"/>
    <w:rsid w:val="005D6CE4"/>
    <w:rsid w:val="005E25AF"/>
    <w:rsid w:val="005E2DFF"/>
    <w:rsid w:val="005E33A1"/>
    <w:rsid w:val="005F0BA4"/>
    <w:rsid w:val="00600BE3"/>
    <w:rsid w:val="00604B10"/>
    <w:rsid w:val="0061549A"/>
    <w:rsid w:val="006154EE"/>
    <w:rsid w:val="006249BF"/>
    <w:rsid w:val="006272B0"/>
    <w:rsid w:val="00631AD9"/>
    <w:rsid w:val="00631BDC"/>
    <w:rsid w:val="00634E1C"/>
    <w:rsid w:val="00634EAE"/>
    <w:rsid w:val="00635A14"/>
    <w:rsid w:val="006406DC"/>
    <w:rsid w:val="0064720E"/>
    <w:rsid w:val="00650407"/>
    <w:rsid w:val="00654A06"/>
    <w:rsid w:val="006550F4"/>
    <w:rsid w:val="00655F89"/>
    <w:rsid w:val="006574AE"/>
    <w:rsid w:val="00667EE7"/>
    <w:rsid w:val="006707B8"/>
    <w:rsid w:val="0067202B"/>
    <w:rsid w:val="006730C0"/>
    <w:rsid w:val="0067337C"/>
    <w:rsid w:val="00681DBF"/>
    <w:rsid w:val="006837A4"/>
    <w:rsid w:val="00694230"/>
    <w:rsid w:val="00694C25"/>
    <w:rsid w:val="0069606D"/>
    <w:rsid w:val="006A10F6"/>
    <w:rsid w:val="006A3FDB"/>
    <w:rsid w:val="006A6A6E"/>
    <w:rsid w:val="006A74D7"/>
    <w:rsid w:val="006A7E67"/>
    <w:rsid w:val="006B0C81"/>
    <w:rsid w:val="006B1E9C"/>
    <w:rsid w:val="006B2C52"/>
    <w:rsid w:val="006B60F3"/>
    <w:rsid w:val="006C4860"/>
    <w:rsid w:val="006C4A28"/>
    <w:rsid w:val="006C4B39"/>
    <w:rsid w:val="006C6E91"/>
    <w:rsid w:val="006D122E"/>
    <w:rsid w:val="006D5A2C"/>
    <w:rsid w:val="006E142E"/>
    <w:rsid w:val="006E3926"/>
    <w:rsid w:val="006E3F73"/>
    <w:rsid w:val="006E45D3"/>
    <w:rsid w:val="006E735C"/>
    <w:rsid w:val="006F2D59"/>
    <w:rsid w:val="006F41BE"/>
    <w:rsid w:val="006F4A91"/>
    <w:rsid w:val="006F5A9F"/>
    <w:rsid w:val="00700684"/>
    <w:rsid w:val="0070133F"/>
    <w:rsid w:val="00701BFF"/>
    <w:rsid w:val="007034C9"/>
    <w:rsid w:val="007064B1"/>
    <w:rsid w:val="007153F3"/>
    <w:rsid w:val="00723443"/>
    <w:rsid w:val="007243E4"/>
    <w:rsid w:val="00731D06"/>
    <w:rsid w:val="00731E69"/>
    <w:rsid w:val="00732FFE"/>
    <w:rsid w:val="00737C73"/>
    <w:rsid w:val="00740229"/>
    <w:rsid w:val="007417EF"/>
    <w:rsid w:val="00742B53"/>
    <w:rsid w:val="007442A7"/>
    <w:rsid w:val="00747228"/>
    <w:rsid w:val="00750886"/>
    <w:rsid w:val="00750A44"/>
    <w:rsid w:val="0076113D"/>
    <w:rsid w:val="00761A94"/>
    <w:rsid w:val="00761D58"/>
    <w:rsid w:val="00762A91"/>
    <w:rsid w:val="0076368C"/>
    <w:rsid w:val="00767FD1"/>
    <w:rsid w:val="0077036A"/>
    <w:rsid w:val="007814A1"/>
    <w:rsid w:val="0078281D"/>
    <w:rsid w:val="00783308"/>
    <w:rsid w:val="00785E43"/>
    <w:rsid w:val="00786F06"/>
    <w:rsid w:val="007937CD"/>
    <w:rsid w:val="00796C43"/>
    <w:rsid w:val="007A08CD"/>
    <w:rsid w:val="007A334D"/>
    <w:rsid w:val="007A475A"/>
    <w:rsid w:val="007A74B4"/>
    <w:rsid w:val="007B1BED"/>
    <w:rsid w:val="007B1FB3"/>
    <w:rsid w:val="007B3BD3"/>
    <w:rsid w:val="007B3D06"/>
    <w:rsid w:val="007C0508"/>
    <w:rsid w:val="007C1A1E"/>
    <w:rsid w:val="007C4C7E"/>
    <w:rsid w:val="007C6DB4"/>
    <w:rsid w:val="007D27D4"/>
    <w:rsid w:val="007D3E25"/>
    <w:rsid w:val="007D3F8A"/>
    <w:rsid w:val="007D58CB"/>
    <w:rsid w:val="007D725B"/>
    <w:rsid w:val="007E14BE"/>
    <w:rsid w:val="007E44C5"/>
    <w:rsid w:val="007E66B9"/>
    <w:rsid w:val="007E7DA7"/>
    <w:rsid w:val="007F1020"/>
    <w:rsid w:val="007F2579"/>
    <w:rsid w:val="007F2769"/>
    <w:rsid w:val="0080384C"/>
    <w:rsid w:val="008042C0"/>
    <w:rsid w:val="008054D6"/>
    <w:rsid w:val="00805877"/>
    <w:rsid w:val="00813F97"/>
    <w:rsid w:val="00815A99"/>
    <w:rsid w:val="00817572"/>
    <w:rsid w:val="00820008"/>
    <w:rsid w:val="00822D06"/>
    <w:rsid w:val="00825B47"/>
    <w:rsid w:val="008308E3"/>
    <w:rsid w:val="00831513"/>
    <w:rsid w:val="008319B8"/>
    <w:rsid w:val="008326F9"/>
    <w:rsid w:val="00835A0B"/>
    <w:rsid w:val="008363AE"/>
    <w:rsid w:val="00837780"/>
    <w:rsid w:val="00837D59"/>
    <w:rsid w:val="008410B6"/>
    <w:rsid w:val="00841E7D"/>
    <w:rsid w:val="0084348D"/>
    <w:rsid w:val="00845242"/>
    <w:rsid w:val="00847082"/>
    <w:rsid w:val="00847377"/>
    <w:rsid w:val="00851E0C"/>
    <w:rsid w:val="008522BC"/>
    <w:rsid w:val="008536BB"/>
    <w:rsid w:val="00854B2F"/>
    <w:rsid w:val="00864D6D"/>
    <w:rsid w:val="00866E59"/>
    <w:rsid w:val="008738CD"/>
    <w:rsid w:val="00875112"/>
    <w:rsid w:val="008752CC"/>
    <w:rsid w:val="00875CC4"/>
    <w:rsid w:val="0088487F"/>
    <w:rsid w:val="008912D8"/>
    <w:rsid w:val="0089397E"/>
    <w:rsid w:val="00894C6B"/>
    <w:rsid w:val="008954CC"/>
    <w:rsid w:val="00895BE1"/>
    <w:rsid w:val="008965EF"/>
    <w:rsid w:val="008A18CE"/>
    <w:rsid w:val="008A3811"/>
    <w:rsid w:val="008A5DFB"/>
    <w:rsid w:val="008B0C85"/>
    <w:rsid w:val="008B1953"/>
    <w:rsid w:val="008B3E3D"/>
    <w:rsid w:val="008C046F"/>
    <w:rsid w:val="008C0B5E"/>
    <w:rsid w:val="008C1DA4"/>
    <w:rsid w:val="008C26B1"/>
    <w:rsid w:val="008C52DD"/>
    <w:rsid w:val="008C6341"/>
    <w:rsid w:val="008D3160"/>
    <w:rsid w:val="008D3C51"/>
    <w:rsid w:val="008D4764"/>
    <w:rsid w:val="008D614C"/>
    <w:rsid w:val="008D6CE7"/>
    <w:rsid w:val="008E0E91"/>
    <w:rsid w:val="008E1464"/>
    <w:rsid w:val="008E7834"/>
    <w:rsid w:val="008F026A"/>
    <w:rsid w:val="008F132B"/>
    <w:rsid w:val="008F44D3"/>
    <w:rsid w:val="008F7CAB"/>
    <w:rsid w:val="009004DB"/>
    <w:rsid w:val="009070AB"/>
    <w:rsid w:val="0091296F"/>
    <w:rsid w:val="00915848"/>
    <w:rsid w:val="00915B3B"/>
    <w:rsid w:val="00920D7C"/>
    <w:rsid w:val="00934DF8"/>
    <w:rsid w:val="00936A09"/>
    <w:rsid w:val="00942CC0"/>
    <w:rsid w:val="00944897"/>
    <w:rsid w:val="00947CA2"/>
    <w:rsid w:val="00951478"/>
    <w:rsid w:val="00955F45"/>
    <w:rsid w:val="00960C11"/>
    <w:rsid w:val="00963D64"/>
    <w:rsid w:val="009678D6"/>
    <w:rsid w:val="00967BFF"/>
    <w:rsid w:val="00972D8F"/>
    <w:rsid w:val="0097657F"/>
    <w:rsid w:val="00976C49"/>
    <w:rsid w:val="0097748B"/>
    <w:rsid w:val="00977AF3"/>
    <w:rsid w:val="00980887"/>
    <w:rsid w:val="00984BB5"/>
    <w:rsid w:val="009869A2"/>
    <w:rsid w:val="0099184B"/>
    <w:rsid w:val="00992843"/>
    <w:rsid w:val="00996315"/>
    <w:rsid w:val="009A1994"/>
    <w:rsid w:val="009A6E21"/>
    <w:rsid w:val="009B08F2"/>
    <w:rsid w:val="009B2904"/>
    <w:rsid w:val="009B5F86"/>
    <w:rsid w:val="009C139E"/>
    <w:rsid w:val="009C1E2E"/>
    <w:rsid w:val="009C4D19"/>
    <w:rsid w:val="009C6201"/>
    <w:rsid w:val="009C6961"/>
    <w:rsid w:val="009D049D"/>
    <w:rsid w:val="009D11B6"/>
    <w:rsid w:val="009D3307"/>
    <w:rsid w:val="009E161A"/>
    <w:rsid w:val="009F51D0"/>
    <w:rsid w:val="00A0082C"/>
    <w:rsid w:val="00A0298D"/>
    <w:rsid w:val="00A038B9"/>
    <w:rsid w:val="00A03EFE"/>
    <w:rsid w:val="00A20EDC"/>
    <w:rsid w:val="00A24578"/>
    <w:rsid w:val="00A25846"/>
    <w:rsid w:val="00A32A2C"/>
    <w:rsid w:val="00A35942"/>
    <w:rsid w:val="00A404E3"/>
    <w:rsid w:val="00A417B9"/>
    <w:rsid w:val="00A419A2"/>
    <w:rsid w:val="00A5059C"/>
    <w:rsid w:val="00A52BD5"/>
    <w:rsid w:val="00A53638"/>
    <w:rsid w:val="00A53DF9"/>
    <w:rsid w:val="00A5592A"/>
    <w:rsid w:val="00A603B5"/>
    <w:rsid w:val="00A61763"/>
    <w:rsid w:val="00A6340D"/>
    <w:rsid w:val="00A65704"/>
    <w:rsid w:val="00A65B3D"/>
    <w:rsid w:val="00A76094"/>
    <w:rsid w:val="00A771D8"/>
    <w:rsid w:val="00A77750"/>
    <w:rsid w:val="00A77B46"/>
    <w:rsid w:val="00A826EC"/>
    <w:rsid w:val="00A82F3A"/>
    <w:rsid w:val="00A84B32"/>
    <w:rsid w:val="00A84BA2"/>
    <w:rsid w:val="00A84D93"/>
    <w:rsid w:val="00A85872"/>
    <w:rsid w:val="00A86056"/>
    <w:rsid w:val="00A86CBB"/>
    <w:rsid w:val="00A91FED"/>
    <w:rsid w:val="00AA0821"/>
    <w:rsid w:val="00AA37BE"/>
    <w:rsid w:val="00AA4AF3"/>
    <w:rsid w:val="00AB3579"/>
    <w:rsid w:val="00AB3750"/>
    <w:rsid w:val="00AB5913"/>
    <w:rsid w:val="00AB7864"/>
    <w:rsid w:val="00AC089E"/>
    <w:rsid w:val="00AC1042"/>
    <w:rsid w:val="00AC13AC"/>
    <w:rsid w:val="00AC1EE2"/>
    <w:rsid w:val="00AC2569"/>
    <w:rsid w:val="00AC3567"/>
    <w:rsid w:val="00AC670D"/>
    <w:rsid w:val="00AD0450"/>
    <w:rsid w:val="00AE2A69"/>
    <w:rsid w:val="00AE3330"/>
    <w:rsid w:val="00AF596D"/>
    <w:rsid w:val="00AF757D"/>
    <w:rsid w:val="00B00029"/>
    <w:rsid w:val="00B03C24"/>
    <w:rsid w:val="00B11868"/>
    <w:rsid w:val="00B20793"/>
    <w:rsid w:val="00B21044"/>
    <w:rsid w:val="00B21270"/>
    <w:rsid w:val="00B2134A"/>
    <w:rsid w:val="00B21EE1"/>
    <w:rsid w:val="00B264B0"/>
    <w:rsid w:val="00B27100"/>
    <w:rsid w:val="00B34B1C"/>
    <w:rsid w:val="00B34E9C"/>
    <w:rsid w:val="00B445DD"/>
    <w:rsid w:val="00B4464F"/>
    <w:rsid w:val="00B44978"/>
    <w:rsid w:val="00B46A0D"/>
    <w:rsid w:val="00B55EE6"/>
    <w:rsid w:val="00B6089E"/>
    <w:rsid w:val="00B65192"/>
    <w:rsid w:val="00B6554B"/>
    <w:rsid w:val="00B661BE"/>
    <w:rsid w:val="00B676DD"/>
    <w:rsid w:val="00B72483"/>
    <w:rsid w:val="00B74415"/>
    <w:rsid w:val="00B76CE4"/>
    <w:rsid w:val="00B8011F"/>
    <w:rsid w:val="00B80F37"/>
    <w:rsid w:val="00B83A18"/>
    <w:rsid w:val="00B83D63"/>
    <w:rsid w:val="00B868D7"/>
    <w:rsid w:val="00B928C6"/>
    <w:rsid w:val="00B93F76"/>
    <w:rsid w:val="00B93FC5"/>
    <w:rsid w:val="00B9587E"/>
    <w:rsid w:val="00B96634"/>
    <w:rsid w:val="00BA5378"/>
    <w:rsid w:val="00BA69B7"/>
    <w:rsid w:val="00BB1E27"/>
    <w:rsid w:val="00BB3D1D"/>
    <w:rsid w:val="00BB5C06"/>
    <w:rsid w:val="00BB7F25"/>
    <w:rsid w:val="00BC28B9"/>
    <w:rsid w:val="00BC2A80"/>
    <w:rsid w:val="00BC69E9"/>
    <w:rsid w:val="00BD24B4"/>
    <w:rsid w:val="00BD2C8A"/>
    <w:rsid w:val="00BD39F6"/>
    <w:rsid w:val="00BD754C"/>
    <w:rsid w:val="00BD7A55"/>
    <w:rsid w:val="00BE0274"/>
    <w:rsid w:val="00BE10D1"/>
    <w:rsid w:val="00BE23EA"/>
    <w:rsid w:val="00BE5F3E"/>
    <w:rsid w:val="00BF051A"/>
    <w:rsid w:val="00BF2687"/>
    <w:rsid w:val="00BF2CD1"/>
    <w:rsid w:val="00BF511C"/>
    <w:rsid w:val="00BF6287"/>
    <w:rsid w:val="00C00F8C"/>
    <w:rsid w:val="00C01611"/>
    <w:rsid w:val="00C019FA"/>
    <w:rsid w:val="00C04BA4"/>
    <w:rsid w:val="00C1022C"/>
    <w:rsid w:val="00C15FFC"/>
    <w:rsid w:val="00C17466"/>
    <w:rsid w:val="00C2038A"/>
    <w:rsid w:val="00C2045B"/>
    <w:rsid w:val="00C222D0"/>
    <w:rsid w:val="00C3289D"/>
    <w:rsid w:val="00C33B15"/>
    <w:rsid w:val="00C35A3C"/>
    <w:rsid w:val="00C3611D"/>
    <w:rsid w:val="00C370C8"/>
    <w:rsid w:val="00C3769F"/>
    <w:rsid w:val="00C40074"/>
    <w:rsid w:val="00C42DD4"/>
    <w:rsid w:val="00C451C9"/>
    <w:rsid w:val="00C51A8B"/>
    <w:rsid w:val="00C55254"/>
    <w:rsid w:val="00C55E6B"/>
    <w:rsid w:val="00C56077"/>
    <w:rsid w:val="00C575AB"/>
    <w:rsid w:val="00C6182E"/>
    <w:rsid w:val="00C71E49"/>
    <w:rsid w:val="00C768BF"/>
    <w:rsid w:val="00C80841"/>
    <w:rsid w:val="00C809B7"/>
    <w:rsid w:val="00C81BEF"/>
    <w:rsid w:val="00C834FE"/>
    <w:rsid w:val="00C8383E"/>
    <w:rsid w:val="00C901B7"/>
    <w:rsid w:val="00C90FEB"/>
    <w:rsid w:val="00C91890"/>
    <w:rsid w:val="00C91D6A"/>
    <w:rsid w:val="00C928D6"/>
    <w:rsid w:val="00C92CAD"/>
    <w:rsid w:val="00C93031"/>
    <w:rsid w:val="00C9355F"/>
    <w:rsid w:val="00C93709"/>
    <w:rsid w:val="00C960B8"/>
    <w:rsid w:val="00CA0E26"/>
    <w:rsid w:val="00CA0F7A"/>
    <w:rsid w:val="00CA214D"/>
    <w:rsid w:val="00CA4333"/>
    <w:rsid w:val="00CB181B"/>
    <w:rsid w:val="00CB59D6"/>
    <w:rsid w:val="00CC4B56"/>
    <w:rsid w:val="00CD37B5"/>
    <w:rsid w:val="00CD5ACC"/>
    <w:rsid w:val="00CD7366"/>
    <w:rsid w:val="00CD7B40"/>
    <w:rsid w:val="00CE012E"/>
    <w:rsid w:val="00CE139B"/>
    <w:rsid w:val="00CE4315"/>
    <w:rsid w:val="00CE5B08"/>
    <w:rsid w:val="00CE71B3"/>
    <w:rsid w:val="00D0489C"/>
    <w:rsid w:val="00D06998"/>
    <w:rsid w:val="00D06A28"/>
    <w:rsid w:val="00D06BCD"/>
    <w:rsid w:val="00D077D2"/>
    <w:rsid w:val="00D117C5"/>
    <w:rsid w:val="00D208FC"/>
    <w:rsid w:val="00D23EE4"/>
    <w:rsid w:val="00D32494"/>
    <w:rsid w:val="00D33B08"/>
    <w:rsid w:val="00D428DA"/>
    <w:rsid w:val="00D42923"/>
    <w:rsid w:val="00D4611D"/>
    <w:rsid w:val="00D47756"/>
    <w:rsid w:val="00D50CF2"/>
    <w:rsid w:val="00D57864"/>
    <w:rsid w:val="00D63A20"/>
    <w:rsid w:val="00D64ADA"/>
    <w:rsid w:val="00D650A6"/>
    <w:rsid w:val="00D711CD"/>
    <w:rsid w:val="00D7272E"/>
    <w:rsid w:val="00D7398F"/>
    <w:rsid w:val="00D750C7"/>
    <w:rsid w:val="00D777A8"/>
    <w:rsid w:val="00D80B54"/>
    <w:rsid w:val="00D83C38"/>
    <w:rsid w:val="00D87C65"/>
    <w:rsid w:val="00D91D1E"/>
    <w:rsid w:val="00D92F4F"/>
    <w:rsid w:val="00D957A7"/>
    <w:rsid w:val="00D964AB"/>
    <w:rsid w:val="00D96C1E"/>
    <w:rsid w:val="00DA1B49"/>
    <w:rsid w:val="00DA34B7"/>
    <w:rsid w:val="00DB7B27"/>
    <w:rsid w:val="00DC1108"/>
    <w:rsid w:val="00DC1501"/>
    <w:rsid w:val="00DC152C"/>
    <w:rsid w:val="00DC190B"/>
    <w:rsid w:val="00DE353F"/>
    <w:rsid w:val="00DE381B"/>
    <w:rsid w:val="00DE5B2F"/>
    <w:rsid w:val="00DF1993"/>
    <w:rsid w:val="00DF4A08"/>
    <w:rsid w:val="00E04D22"/>
    <w:rsid w:val="00E04E96"/>
    <w:rsid w:val="00E051E6"/>
    <w:rsid w:val="00E06A22"/>
    <w:rsid w:val="00E12050"/>
    <w:rsid w:val="00E137B9"/>
    <w:rsid w:val="00E1545E"/>
    <w:rsid w:val="00E27BCF"/>
    <w:rsid w:val="00E30EEA"/>
    <w:rsid w:val="00E31F74"/>
    <w:rsid w:val="00E32D71"/>
    <w:rsid w:val="00E532AF"/>
    <w:rsid w:val="00E57583"/>
    <w:rsid w:val="00E678CC"/>
    <w:rsid w:val="00E71F4A"/>
    <w:rsid w:val="00E73B17"/>
    <w:rsid w:val="00E73CAD"/>
    <w:rsid w:val="00E74831"/>
    <w:rsid w:val="00E75426"/>
    <w:rsid w:val="00E8141C"/>
    <w:rsid w:val="00E81482"/>
    <w:rsid w:val="00E822A0"/>
    <w:rsid w:val="00E83721"/>
    <w:rsid w:val="00E84035"/>
    <w:rsid w:val="00E8418F"/>
    <w:rsid w:val="00E84FDC"/>
    <w:rsid w:val="00E91B5A"/>
    <w:rsid w:val="00E935C0"/>
    <w:rsid w:val="00E9381B"/>
    <w:rsid w:val="00E97881"/>
    <w:rsid w:val="00EA1108"/>
    <w:rsid w:val="00EA7B77"/>
    <w:rsid w:val="00EB0460"/>
    <w:rsid w:val="00EB6A9C"/>
    <w:rsid w:val="00EC000C"/>
    <w:rsid w:val="00EC03CF"/>
    <w:rsid w:val="00EC08E3"/>
    <w:rsid w:val="00EC6B1B"/>
    <w:rsid w:val="00ED1B68"/>
    <w:rsid w:val="00ED1F7B"/>
    <w:rsid w:val="00EE1EC9"/>
    <w:rsid w:val="00EE2992"/>
    <w:rsid w:val="00EF33DA"/>
    <w:rsid w:val="00EF3E51"/>
    <w:rsid w:val="00F02BE8"/>
    <w:rsid w:val="00F04122"/>
    <w:rsid w:val="00F05289"/>
    <w:rsid w:val="00F052E1"/>
    <w:rsid w:val="00F0544A"/>
    <w:rsid w:val="00F07D59"/>
    <w:rsid w:val="00F12178"/>
    <w:rsid w:val="00F123DF"/>
    <w:rsid w:val="00F13E50"/>
    <w:rsid w:val="00F175EB"/>
    <w:rsid w:val="00F17A03"/>
    <w:rsid w:val="00F20DE4"/>
    <w:rsid w:val="00F21B66"/>
    <w:rsid w:val="00F23571"/>
    <w:rsid w:val="00F235B7"/>
    <w:rsid w:val="00F25372"/>
    <w:rsid w:val="00F30ACA"/>
    <w:rsid w:val="00F315C5"/>
    <w:rsid w:val="00F33F63"/>
    <w:rsid w:val="00F36629"/>
    <w:rsid w:val="00F52063"/>
    <w:rsid w:val="00F53439"/>
    <w:rsid w:val="00F54433"/>
    <w:rsid w:val="00F54A93"/>
    <w:rsid w:val="00F6214D"/>
    <w:rsid w:val="00F625AE"/>
    <w:rsid w:val="00F63315"/>
    <w:rsid w:val="00F66CD5"/>
    <w:rsid w:val="00F67120"/>
    <w:rsid w:val="00F7463C"/>
    <w:rsid w:val="00F77486"/>
    <w:rsid w:val="00F77F52"/>
    <w:rsid w:val="00F80956"/>
    <w:rsid w:val="00F80B0D"/>
    <w:rsid w:val="00F819DC"/>
    <w:rsid w:val="00F821ED"/>
    <w:rsid w:val="00F8370E"/>
    <w:rsid w:val="00F83A10"/>
    <w:rsid w:val="00F959AE"/>
    <w:rsid w:val="00F96B9F"/>
    <w:rsid w:val="00FA33F2"/>
    <w:rsid w:val="00FA6CF0"/>
    <w:rsid w:val="00FA767D"/>
    <w:rsid w:val="00FB4682"/>
    <w:rsid w:val="00FB52C7"/>
    <w:rsid w:val="00FB7AE9"/>
    <w:rsid w:val="00FB7E06"/>
    <w:rsid w:val="00FC3CBE"/>
    <w:rsid w:val="00FC4FA7"/>
    <w:rsid w:val="00FC51FF"/>
    <w:rsid w:val="00FC5A82"/>
    <w:rsid w:val="00FD0A40"/>
    <w:rsid w:val="00FD3D08"/>
    <w:rsid w:val="00FD3F36"/>
    <w:rsid w:val="00FD6DB6"/>
    <w:rsid w:val="00FD7D15"/>
    <w:rsid w:val="00FD7DF4"/>
    <w:rsid w:val="00FD7FE0"/>
    <w:rsid w:val="00FE186B"/>
    <w:rsid w:val="00FE3BE7"/>
    <w:rsid w:val="00FF19C5"/>
    <w:rsid w:val="00FF31EC"/>
    <w:rsid w:val="00FF54D5"/>
    <w:rsid w:val="00FF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F90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6B9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8B9"/>
    <w:pPr>
      <w:keepNext/>
      <w:keepLines/>
      <w:spacing w:before="240" w:line="360" w:lineRule="auto"/>
      <w:jc w:val="both"/>
      <w:outlineLvl w:val="0"/>
    </w:pPr>
    <w:rPr>
      <w:rFonts w:eastAsiaTheme="majorEastAsia" w:cstheme="majorBidi"/>
      <w:b/>
      <w:color w:val="000000" w:themeColor="text1"/>
      <w:sz w:val="26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8B9"/>
    <w:rPr>
      <w:rFonts w:ascii="Times New Roman" w:eastAsiaTheme="majorEastAsia" w:hAnsi="Times New Roman" w:cstheme="majorBidi"/>
      <w:b/>
      <w:color w:val="000000" w:themeColor="text1"/>
      <w:sz w:val="26"/>
      <w:szCs w:val="32"/>
    </w:rPr>
  </w:style>
  <w:style w:type="character" w:styleId="Hyperlink">
    <w:name w:val="Hyperlink"/>
    <w:basedOn w:val="DefaultParagraphFont"/>
    <w:uiPriority w:val="99"/>
    <w:unhideWhenUsed/>
    <w:rsid w:val="00BC28B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7F58"/>
    <w:rPr>
      <w:sz w:val="18"/>
      <w:szCs w:val="18"/>
    </w:rPr>
  </w:style>
  <w:style w:type="table" w:styleId="TableGrid">
    <w:name w:val="Table Grid"/>
    <w:basedOn w:val="TableNormal"/>
    <w:uiPriority w:val="39"/>
    <w:rsid w:val="00177F58"/>
    <w:rPr>
      <w:rFonts w:eastAsia="MS Mincho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6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634"/>
    <w:rPr>
      <w:rFonts w:ascii="Times New Roman" w:eastAsia="MS Mincho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027CEE"/>
    <w:pPr>
      <w:spacing w:line="360" w:lineRule="auto"/>
      <w:jc w:val="center"/>
    </w:pPr>
    <w:rPr>
      <w:rFonts w:eastAsia="MS Mincho"/>
    </w:rPr>
  </w:style>
  <w:style w:type="paragraph" w:customStyle="1" w:styleId="EndNoteBibliography">
    <w:name w:val="EndNote Bibliography"/>
    <w:basedOn w:val="Normal"/>
    <w:rsid w:val="00027CEE"/>
    <w:pPr>
      <w:jc w:val="both"/>
    </w:pPr>
    <w:rPr>
      <w:rFonts w:eastAsia="MS Mincho"/>
    </w:rPr>
  </w:style>
  <w:style w:type="paragraph" w:styleId="ListParagraph">
    <w:name w:val="List Paragraph"/>
    <w:basedOn w:val="Normal"/>
    <w:uiPriority w:val="34"/>
    <w:qFormat/>
    <w:rsid w:val="007013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0D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D1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0D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D1D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6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6A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6A0"/>
    <w:rPr>
      <w:rFonts w:ascii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C93709"/>
    <w:rPr>
      <w:b/>
      <w:bCs/>
    </w:rPr>
  </w:style>
  <w:style w:type="paragraph" w:styleId="Revision">
    <w:name w:val="Revision"/>
    <w:hidden/>
    <w:uiPriority w:val="99"/>
    <w:semiHidden/>
    <w:rsid w:val="00F63315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C2038A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35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79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5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6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40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06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46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51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11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7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3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5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4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0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54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80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3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7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8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7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70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41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4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0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1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8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5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5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0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3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2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9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7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10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3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9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8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6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18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7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9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4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477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54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84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65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7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7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3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43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4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4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21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27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86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6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4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7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1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2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2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6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5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1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9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6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9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4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3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2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9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0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2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6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6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38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3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9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3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dmartin@alum.mit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linicaltrials.gov/ct2/show/NCT03829332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clinicaltrials.gov/ct2/show/NCT0467641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linicaltrials.gov/ct2/show/NCT038209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12A88-D0DA-4586-B970-6DC75F3DA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173</Words>
  <Characters>1238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tin</dc:creator>
  <cp:keywords/>
  <dc:description/>
  <cp:lastModifiedBy>John Martin</cp:lastModifiedBy>
  <cp:revision>5</cp:revision>
  <dcterms:created xsi:type="dcterms:W3CDTF">2022-05-02T12:02:00Z</dcterms:created>
  <dcterms:modified xsi:type="dcterms:W3CDTF">2022-05-16T22:15:00Z</dcterms:modified>
</cp:coreProperties>
</file>